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D0B1D" w14:textId="2C0E0498" w:rsidR="00FC0728" w:rsidRDefault="002037FE" w:rsidP="00B2223B">
      <w:pPr>
        <w:tabs>
          <w:tab w:val="left" w:pos="2628"/>
        </w:tabs>
        <w:rPr>
          <w:rFonts w:ascii="Arial" w:eastAsia="Times New Roman" w:hAnsi="Arial" w:cs="Arial"/>
          <w:b/>
          <w:bCs/>
          <w:sz w:val="28"/>
          <w:szCs w:val="28"/>
          <w:lang w:val="en-US" w:eastAsia="sv-SE"/>
        </w:rPr>
      </w:pPr>
      <w:r w:rsidRPr="001C1473">
        <w:rPr>
          <w:rFonts w:ascii="Arial" w:eastAsia="Times New Roman" w:hAnsi="Arial" w:cs="Arial"/>
          <w:b/>
          <w:bCs/>
          <w:sz w:val="28"/>
          <w:szCs w:val="28"/>
          <w:lang w:val="en-US" w:eastAsia="sv-SE"/>
        </w:rPr>
        <w:t xml:space="preserve">Supplementary </w:t>
      </w:r>
      <w:r w:rsidR="00320C6B" w:rsidRPr="001C1473">
        <w:rPr>
          <w:rFonts w:ascii="Arial" w:eastAsia="Times New Roman" w:hAnsi="Arial" w:cs="Arial"/>
          <w:b/>
          <w:bCs/>
          <w:sz w:val="28"/>
          <w:szCs w:val="28"/>
          <w:lang w:val="en-US" w:eastAsia="sv-SE"/>
        </w:rPr>
        <w:t>Information</w:t>
      </w:r>
    </w:p>
    <w:p w14:paraId="00297EC5" w14:textId="77777777" w:rsidR="00D81C1E" w:rsidRDefault="00D81C1E" w:rsidP="00D81C1E">
      <w:pPr>
        <w:rPr>
          <w:i/>
          <w:iCs/>
          <w:lang w:val="en-US"/>
        </w:rPr>
      </w:pPr>
      <w:r w:rsidRPr="00D81C1E">
        <w:rPr>
          <w:i/>
          <w:iCs/>
          <w:lang w:val="en-US"/>
        </w:rPr>
        <w:t>Lineage-specific early complete donor chimerism and risk of relapse after allogeneic hematopoietic stem cell transplantation for acute myeloid leukemia</w:t>
      </w:r>
      <w:r>
        <w:rPr>
          <w:i/>
          <w:iCs/>
          <w:lang w:val="en-US"/>
        </w:rPr>
        <w:t xml:space="preserve">. </w:t>
      </w:r>
    </w:p>
    <w:p w14:paraId="30D2FE48" w14:textId="52F0F334" w:rsidR="00D81C1E" w:rsidRPr="00D81C1E" w:rsidRDefault="00D81C1E" w:rsidP="00D81C1E">
      <w:pPr>
        <w:rPr>
          <w:i/>
          <w:iCs/>
          <w:lang w:val="en-US"/>
        </w:rPr>
      </w:pPr>
      <w:r>
        <w:rPr>
          <w:i/>
          <w:iCs/>
          <w:lang w:val="en-US"/>
        </w:rPr>
        <w:t>Lindahl et al.</w:t>
      </w:r>
    </w:p>
    <w:p w14:paraId="3C28FDDF" w14:textId="77777777" w:rsidR="00D504D8" w:rsidRPr="001C1473" w:rsidRDefault="00D504D8" w:rsidP="00B2223B">
      <w:pPr>
        <w:tabs>
          <w:tab w:val="left" w:pos="2628"/>
        </w:tabs>
        <w:rPr>
          <w:rFonts w:ascii="Arial" w:eastAsia="Times New Roman" w:hAnsi="Arial" w:cs="Arial"/>
          <w:b/>
          <w:bCs/>
          <w:sz w:val="28"/>
          <w:szCs w:val="28"/>
          <w:lang w:val="en-US" w:eastAsia="sv-SE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6"/>
        <w:gridCol w:w="923"/>
      </w:tblGrid>
      <w:tr w:rsidR="00D26B89" w:rsidRPr="001C1473" w14:paraId="07235C96" w14:textId="77777777" w:rsidTr="00D71309">
        <w:tc>
          <w:tcPr>
            <w:tcW w:w="7019" w:type="dxa"/>
            <w:gridSpan w:val="2"/>
          </w:tcPr>
          <w:p w14:paraId="1F83320A" w14:textId="48C622ED" w:rsidR="00D26B89" w:rsidRPr="001C1473" w:rsidRDefault="00D26B89" w:rsidP="00D26B89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b/>
                <w:bCs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b/>
                <w:bCs/>
                <w:color w:val="1A1A1A"/>
                <w:sz w:val="16"/>
                <w:szCs w:val="16"/>
                <w:lang w:val="en-US" w:eastAsia="sv-SE"/>
              </w:rPr>
              <w:t>Table S1. AML subtypes</w:t>
            </w:r>
          </w:p>
        </w:tc>
      </w:tr>
      <w:tr w:rsidR="00D26B89" w:rsidRPr="001C1473" w14:paraId="65053AB1" w14:textId="77777777" w:rsidTr="00D71309">
        <w:tc>
          <w:tcPr>
            <w:tcW w:w="6096" w:type="dxa"/>
            <w:tcBorders>
              <w:top w:val="single" w:sz="12" w:space="0" w:color="auto"/>
            </w:tcBorders>
            <w:shd w:val="clear" w:color="auto" w:fill="auto"/>
          </w:tcPr>
          <w:p w14:paraId="1B0AEAA1" w14:textId="5A6DED8F" w:rsidR="00D26B89" w:rsidRPr="001C1473" w:rsidRDefault="00D26B89" w:rsidP="00A3459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</w:p>
        </w:tc>
        <w:tc>
          <w:tcPr>
            <w:tcW w:w="923" w:type="dxa"/>
            <w:tcBorders>
              <w:top w:val="single" w:sz="12" w:space="0" w:color="auto"/>
            </w:tcBorders>
          </w:tcPr>
          <w:p w14:paraId="0CD7E780" w14:textId="3C4A676E" w:rsidR="00D26B89" w:rsidRPr="001C1473" w:rsidRDefault="00D26B89" w:rsidP="00A34595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1A1A1A"/>
                <w:sz w:val="16"/>
                <w:szCs w:val="16"/>
                <w:lang w:val="en-US" w:eastAsia="sv-SE"/>
              </w:rPr>
            </w:pPr>
          </w:p>
        </w:tc>
      </w:tr>
      <w:tr w:rsidR="00D26B89" w:rsidRPr="001C1473" w14:paraId="71DADD94" w14:textId="77777777" w:rsidTr="00D71309">
        <w:tc>
          <w:tcPr>
            <w:tcW w:w="6096" w:type="dxa"/>
            <w:tcBorders>
              <w:bottom w:val="single" w:sz="4" w:space="0" w:color="auto"/>
            </w:tcBorders>
          </w:tcPr>
          <w:p w14:paraId="14A996C8" w14:textId="77777777" w:rsidR="00D26B89" w:rsidRPr="001C1473" w:rsidRDefault="00D26B89" w:rsidP="00A3459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</w:tcPr>
          <w:p w14:paraId="490A4182" w14:textId="0B287A8A" w:rsidR="00D26B89" w:rsidRPr="001C1473" w:rsidRDefault="00C525D3" w:rsidP="008375C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n</w:t>
            </w:r>
          </w:p>
        </w:tc>
      </w:tr>
      <w:tr w:rsidR="008375CE" w:rsidRPr="001C1473" w14:paraId="21251162" w14:textId="77777777" w:rsidTr="00D71309">
        <w:trPr>
          <w:trHeight w:val="250"/>
        </w:trPr>
        <w:tc>
          <w:tcPr>
            <w:tcW w:w="6096" w:type="dxa"/>
            <w:tcBorders>
              <w:top w:val="single" w:sz="4" w:space="0" w:color="auto"/>
            </w:tcBorders>
          </w:tcPr>
          <w:p w14:paraId="7473794A" w14:textId="550311C8" w:rsidR="008375CE" w:rsidRPr="001C1473" w:rsidRDefault="008375CE" w:rsidP="008375CE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  <w:lang w:val="en-US"/>
              </w:rPr>
              <w:t>AML w recurrent genetic abnormalities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0D00F5E9" w14:textId="1816D3ED" w:rsidR="008375CE" w:rsidRPr="001C1473" w:rsidRDefault="008375CE" w:rsidP="008375C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8375CE" w:rsidRPr="001C1473" w14:paraId="7E365E5C" w14:textId="77777777" w:rsidTr="00D71309">
        <w:tc>
          <w:tcPr>
            <w:tcW w:w="6096" w:type="dxa"/>
            <w:shd w:val="clear" w:color="auto" w:fill="D9D9D9" w:themeFill="background1" w:themeFillShade="D9"/>
          </w:tcPr>
          <w:p w14:paraId="26189C38" w14:textId="71CE0E2E" w:rsidR="008375CE" w:rsidRPr="001C1473" w:rsidRDefault="008375CE" w:rsidP="008375CE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AML w t(8;</w:t>
            </w:r>
            <w:proofErr w:type="gramStart"/>
            <w:r w:rsidRPr="001C1473">
              <w:rPr>
                <w:rFonts w:ascii="Arial" w:hAnsi="Arial" w:cs="Arial"/>
                <w:sz w:val="16"/>
                <w:szCs w:val="16"/>
              </w:rPr>
              <w:t>21)(</w:t>
            </w:r>
            <w:proofErr w:type="gramEnd"/>
            <w:r w:rsidRPr="001C1473">
              <w:rPr>
                <w:rFonts w:ascii="Arial" w:hAnsi="Arial" w:cs="Arial"/>
                <w:sz w:val="16"/>
                <w:szCs w:val="16"/>
              </w:rPr>
              <w:t>q22;q22); RUNX1-RUNX1T1</w:t>
            </w:r>
          </w:p>
        </w:tc>
        <w:tc>
          <w:tcPr>
            <w:tcW w:w="923" w:type="dxa"/>
            <w:shd w:val="clear" w:color="auto" w:fill="D9D9D9" w:themeFill="background1" w:themeFillShade="D9"/>
          </w:tcPr>
          <w:p w14:paraId="192DCBFD" w14:textId="2E841ECF" w:rsidR="008375CE" w:rsidRPr="001C1473" w:rsidRDefault="008375CE" w:rsidP="008375C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375CE" w:rsidRPr="001C1473" w14:paraId="3B76AF02" w14:textId="77777777" w:rsidTr="00D71309">
        <w:tc>
          <w:tcPr>
            <w:tcW w:w="6096" w:type="dxa"/>
          </w:tcPr>
          <w:p w14:paraId="06CEF339" w14:textId="0902E377" w:rsidR="008375CE" w:rsidRPr="001C1473" w:rsidRDefault="008375CE" w:rsidP="008375CE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  <w:lang w:val="en-US"/>
              </w:rPr>
              <w:t xml:space="preserve">AML with </w:t>
            </w:r>
            <w:proofErr w:type="gramStart"/>
            <w:r w:rsidRPr="001C1473">
              <w:rPr>
                <w:rFonts w:ascii="Arial" w:hAnsi="Arial" w:cs="Arial"/>
                <w:sz w:val="16"/>
                <w:szCs w:val="16"/>
                <w:lang w:val="en-US"/>
              </w:rPr>
              <w:t>inv(</w:t>
            </w:r>
            <w:proofErr w:type="gramEnd"/>
            <w:r w:rsidRPr="001C1473">
              <w:rPr>
                <w:rFonts w:ascii="Arial" w:hAnsi="Arial" w:cs="Arial"/>
                <w:sz w:val="16"/>
                <w:szCs w:val="16"/>
                <w:lang w:val="en-US"/>
              </w:rPr>
              <w:t>16)(p13.1q22) or t(16;16)(p13.1;q22); CBFB-MYH11</w:t>
            </w:r>
          </w:p>
        </w:tc>
        <w:tc>
          <w:tcPr>
            <w:tcW w:w="923" w:type="dxa"/>
          </w:tcPr>
          <w:p w14:paraId="4C5598AA" w14:textId="54C87BF8" w:rsidR="008375CE" w:rsidRPr="001C1473" w:rsidRDefault="008375CE" w:rsidP="008375C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8375CE" w:rsidRPr="001C1473" w14:paraId="0AB43BBA" w14:textId="77777777" w:rsidTr="00D71309">
        <w:tc>
          <w:tcPr>
            <w:tcW w:w="6096" w:type="dxa"/>
            <w:shd w:val="clear" w:color="auto" w:fill="D9D9D9" w:themeFill="background1" w:themeFillShade="D9"/>
          </w:tcPr>
          <w:p w14:paraId="0880C700" w14:textId="4EDCFD4F" w:rsidR="008375CE" w:rsidRPr="001C1473" w:rsidRDefault="008375CE" w:rsidP="008375CE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  <w:lang w:val="en-US"/>
              </w:rPr>
              <w:t xml:space="preserve">Acute promyelocytic </w:t>
            </w:r>
            <w:proofErr w:type="spellStart"/>
            <w:r w:rsidRPr="001C1473">
              <w:rPr>
                <w:rFonts w:ascii="Arial" w:hAnsi="Arial" w:cs="Arial"/>
                <w:sz w:val="16"/>
                <w:szCs w:val="16"/>
                <w:lang w:val="en-US"/>
              </w:rPr>
              <w:t>leukaemia</w:t>
            </w:r>
            <w:proofErr w:type="spellEnd"/>
            <w:r w:rsidRPr="001C1473">
              <w:rPr>
                <w:rFonts w:ascii="Arial" w:hAnsi="Arial" w:cs="Arial"/>
                <w:sz w:val="16"/>
                <w:szCs w:val="16"/>
                <w:lang w:val="en-US"/>
              </w:rPr>
              <w:t xml:space="preserve"> with t(15;</w:t>
            </w:r>
            <w:proofErr w:type="gramStart"/>
            <w:r w:rsidRPr="001C1473">
              <w:rPr>
                <w:rFonts w:ascii="Arial" w:hAnsi="Arial" w:cs="Arial"/>
                <w:sz w:val="16"/>
                <w:szCs w:val="16"/>
                <w:lang w:val="en-US"/>
              </w:rPr>
              <w:t>17)(</w:t>
            </w:r>
            <w:proofErr w:type="gramEnd"/>
            <w:r w:rsidRPr="001C1473">
              <w:rPr>
                <w:rFonts w:ascii="Arial" w:hAnsi="Arial" w:cs="Arial"/>
                <w:sz w:val="16"/>
                <w:szCs w:val="16"/>
                <w:lang w:val="en-US"/>
              </w:rPr>
              <w:t>q22;q12); PML-RARA</w:t>
            </w:r>
          </w:p>
        </w:tc>
        <w:tc>
          <w:tcPr>
            <w:tcW w:w="923" w:type="dxa"/>
            <w:shd w:val="clear" w:color="auto" w:fill="D9D9D9" w:themeFill="background1" w:themeFillShade="D9"/>
          </w:tcPr>
          <w:p w14:paraId="4F5F00F3" w14:textId="4460F156" w:rsidR="008375CE" w:rsidRPr="001C1473" w:rsidRDefault="008375CE" w:rsidP="008375C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375CE" w:rsidRPr="001C1473" w14:paraId="56861E95" w14:textId="77777777" w:rsidTr="00D71309">
        <w:tc>
          <w:tcPr>
            <w:tcW w:w="6096" w:type="dxa"/>
          </w:tcPr>
          <w:p w14:paraId="2593F4FF" w14:textId="0EEE9891" w:rsidR="008375CE" w:rsidRPr="001C1473" w:rsidRDefault="008375CE" w:rsidP="008375CE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  <w:lang w:val="en-US"/>
              </w:rPr>
              <w:t>AML with t(9;</w:t>
            </w:r>
            <w:proofErr w:type="gramStart"/>
            <w:r w:rsidRPr="001C1473">
              <w:rPr>
                <w:rFonts w:ascii="Arial" w:hAnsi="Arial" w:cs="Arial"/>
                <w:sz w:val="16"/>
                <w:szCs w:val="16"/>
                <w:lang w:val="en-US"/>
              </w:rPr>
              <w:t>11)(</w:t>
            </w:r>
            <w:proofErr w:type="gramEnd"/>
            <w:r w:rsidRPr="001C1473">
              <w:rPr>
                <w:rFonts w:ascii="Arial" w:hAnsi="Arial" w:cs="Arial"/>
                <w:sz w:val="16"/>
                <w:szCs w:val="16"/>
                <w:lang w:val="en-US"/>
              </w:rPr>
              <w:t>p22;q23); MLLT 3-MLL</w:t>
            </w:r>
          </w:p>
        </w:tc>
        <w:tc>
          <w:tcPr>
            <w:tcW w:w="923" w:type="dxa"/>
          </w:tcPr>
          <w:p w14:paraId="382AA198" w14:textId="58FA3CD9" w:rsidR="008375CE" w:rsidRPr="001C1473" w:rsidRDefault="008375CE" w:rsidP="008375C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8375CE" w:rsidRPr="001C1473" w14:paraId="2D96A13D" w14:textId="77777777" w:rsidTr="00D71309">
        <w:tc>
          <w:tcPr>
            <w:tcW w:w="6096" w:type="dxa"/>
            <w:shd w:val="clear" w:color="auto" w:fill="D9D9D9" w:themeFill="background1" w:themeFillShade="D9"/>
          </w:tcPr>
          <w:p w14:paraId="5FBABB50" w14:textId="725FB67C" w:rsidR="008375CE" w:rsidRPr="001C1473" w:rsidRDefault="008375CE" w:rsidP="008375CE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  <w:lang w:val="en-US"/>
              </w:rPr>
              <w:t>AML with t(6;</w:t>
            </w:r>
            <w:proofErr w:type="gramStart"/>
            <w:r w:rsidRPr="001C1473">
              <w:rPr>
                <w:rFonts w:ascii="Arial" w:hAnsi="Arial" w:cs="Arial"/>
                <w:sz w:val="16"/>
                <w:szCs w:val="16"/>
                <w:lang w:val="en-US"/>
              </w:rPr>
              <w:t>9)(</w:t>
            </w:r>
            <w:proofErr w:type="gramEnd"/>
            <w:r w:rsidRPr="001C1473">
              <w:rPr>
                <w:rFonts w:ascii="Arial" w:hAnsi="Arial" w:cs="Arial"/>
                <w:sz w:val="16"/>
                <w:szCs w:val="16"/>
                <w:lang w:val="en-US"/>
              </w:rPr>
              <w:t>p23;q24); DEK-NUP214</w:t>
            </w:r>
          </w:p>
        </w:tc>
        <w:tc>
          <w:tcPr>
            <w:tcW w:w="923" w:type="dxa"/>
            <w:shd w:val="clear" w:color="auto" w:fill="D9D9D9" w:themeFill="background1" w:themeFillShade="D9"/>
          </w:tcPr>
          <w:p w14:paraId="19B0C588" w14:textId="1766029F" w:rsidR="008375CE" w:rsidRPr="001C1473" w:rsidRDefault="008375CE" w:rsidP="008375C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8375CE" w:rsidRPr="001C1473" w14:paraId="4C7D4B1B" w14:textId="77777777" w:rsidTr="00D71309">
        <w:tc>
          <w:tcPr>
            <w:tcW w:w="6096" w:type="dxa"/>
          </w:tcPr>
          <w:p w14:paraId="70819C71" w14:textId="5CE89BA5" w:rsidR="008375CE" w:rsidRPr="001C1473" w:rsidRDefault="008375CE" w:rsidP="008375CE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  <w:lang w:val="en-US"/>
              </w:rPr>
              <w:t xml:space="preserve">AML with </w:t>
            </w:r>
            <w:proofErr w:type="gramStart"/>
            <w:r w:rsidRPr="001C1473">
              <w:rPr>
                <w:rFonts w:ascii="Arial" w:hAnsi="Arial" w:cs="Arial"/>
                <w:sz w:val="16"/>
                <w:szCs w:val="16"/>
                <w:lang w:val="en-US"/>
              </w:rPr>
              <w:t>inv(</w:t>
            </w:r>
            <w:proofErr w:type="gramEnd"/>
            <w:r w:rsidRPr="001C1473">
              <w:rPr>
                <w:rFonts w:ascii="Arial" w:hAnsi="Arial" w:cs="Arial"/>
                <w:sz w:val="16"/>
                <w:szCs w:val="16"/>
                <w:lang w:val="en-US"/>
              </w:rPr>
              <w:t>3)(q21q26.2) or t(3;3)(q21;q26.2); RPN1-EVI1</w:t>
            </w:r>
          </w:p>
        </w:tc>
        <w:tc>
          <w:tcPr>
            <w:tcW w:w="923" w:type="dxa"/>
          </w:tcPr>
          <w:p w14:paraId="375B8154" w14:textId="127A75DE" w:rsidR="008375CE" w:rsidRPr="001C1473" w:rsidRDefault="008375CE" w:rsidP="008375C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8375CE" w:rsidRPr="001C1473" w14:paraId="5352D8D1" w14:textId="77777777" w:rsidTr="00D71309">
        <w:tc>
          <w:tcPr>
            <w:tcW w:w="6096" w:type="dxa"/>
            <w:shd w:val="clear" w:color="auto" w:fill="D9D9D9" w:themeFill="background1" w:themeFillShade="D9"/>
          </w:tcPr>
          <w:p w14:paraId="5C1E705E" w14:textId="62A7F8A8" w:rsidR="008375CE" w:rsidRPr="001C1473" w:rsidRDefault="008375CE" w:rsidP="008375CE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  <w:lang w:val="en-US"/>
              </w:rPr>
              <w:t xml:space="preserve">AML w MDS type changes (incl AML </w:t>
            </w:r>
            <w:proofErr w:type="spellStart"/>
            <w:r w:rsidRPr="001C1473">
              <w:rPr>
                <w:rFonts w:ascii="Arial" w:hAnsi="Arial" w:cs="Arial"/>
                <w:sz w:val="16"/>
                <w:szCs w:val="16"/>
                <w:lang w:val="en-US"/>
              </w:rPr>
              <w:t>transf</w:t>
            </w:r>
            <w:proofErr w:type="spellEnd"/>
            <w:r w:rsidRPr="001C1473">
              <w:rPr>
                <w:rFonts w:ascii="Arial" w:hAnsi="Arial" w:cs="Arial"/>
                <w:sz w:val="16"/>
                <w:szCs w:val="16"/>
                <w:lang w:val="en-US"/>
              </w:rPr>
              <w:t xml:space="preserve"> from MDS or overlap MDS/MPN)</w:t>
            </w:r>
          </w:p>
        </w:tc>
        <w:tc>
          <w:tcPr>
            <w:tcW w:w="923" w:type="dxa"/>
            <w:shd w:val="clear" w:color="auto" w:fill="D9D9D9" w:themeFill="background1" w:themeFillShade="D9"/>
          </w:tcPr>
          <w:p w14:paraId="16C9B5DF" w14:textId="75548F27" w:rsidR="008375CE" w:rsidRPr="001C1473" w:rsidRDefault="008375CE" w:rsidP="008375C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26</w:t>
            </w:r>
          </w:p>
        </w:tc>
      </w:tr>
      <w:tr w:rsidR="008375CE" w:rsidRPr="001C1473" w14:paraId="559D650E" w14:textId="77777777" w:rsidTr="00D71309">
        <w:tc>
          <w:tcPr>
            <w:tcW w:w="6096" w:type="dxa"/>
          </w:tcPr>
          <w:p w14:paraId="1FE45EFF" w14:textId="60FB3E90" w:rsidR="008375CE" w:rsidRPr="001C1473" w:rsidRDefault="008375CE" w:rsidP="008375CE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  <w:lang w:val="en-US"/>
              </w:rPr>
              <w:t>AML with minimal differentiation [M0]</w:t>
            </w:r>
          </w:p>
        </w:tc>
        <w:tc>
          <w:tcPr>
            <w:tcW w:w="923" w:type="dxa"/>
          </w:tcPr>
          <w:p w14:paraId="171D2EE9" w14:textId="506AF2E2" w:rsidR="008375CE" w:rsidRPr="001C1473" w:rsidRDefault="002E4B53" w:rsidP="008375C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8375CE" w:rsidRPr="001C1473" w14:paraId="20286A4E" w14:textId="77777777" w:rsidTr="00D71309">
        <w:tc>
          <w:tcPr>
            <w:tcW w:w="6096" w:type="dxa"/>
            <w:shd w:val="clear" w:color="auto" w:fill="D9D9D9" w:themeFill="background1" w:themeFillShade="D9"/>
          </w:tcPr>
          <w:p w14:paraId="1EE3E608" w14:textId="219C0BFB" w:rsidR="008375CE" w:rsidRPr="001C1473" w:rsidRDefault="008375CE" w:rsidP="008375CE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 xml:space="preserve">AML </w:t>
            </w:r>
            <w:proofErr w:type="spellStart"/>
            <w:r w:rsidRPr="001C1473">
              <w:rPr>
                <w:rFonts w:ascii="Arial" w:hAnsi="Arial" w:cs="Arial"/>
                <w:sz w:val="16"/>
                <w:szCs w:val="16"/>
              </w:rPr>
              <w:t>without</w:t>
            </w:r>
            <w:proofErr w:type="spellEnd"/>
            <w:r w:rsidRPr="001C147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C1473">
              <w:rPr>
                <w:rFonts w:ascii="Arial" w:hAnsi="Arial" w:cs="Arial"/>
                <w:sz w:val="16"/>
                <w:szCs w:val="16"/>
              </w:rPr>
              <w:t>maturation</w:t>
            </w:r>
            <w:proofErr w:type="spellEnd"/>
            <w:r w:rsidRPr="001C1473">
              <w:rPr>
                <w:rFonts w:ascii="Arial" w:hAnsi="Arial" w:cs="Arial"/>
                <w:sz w:val="16"/>
                <w:szCs w:val="16"/>
              </w:rPr>
              <w:t xml:space="preserve"> [M1]</w:t>
            </w:r>
          </w:p>
        </w:tc>
        <w:tc>
          <w:tcPr>
            <w:tcW w:w="923" w:type="dxa"/>
            <w:shd w:val="clear" w:color="auto" w:fill="D9D9D9" w:themeFill="background1" w:themeFillShade="D9"/>
          </w:tcPr>
          <w:p w14:paraId="27FC968D" w14:textId="106E524E" w:rsidR="008375CE" w:rsidRPr="001C1473" w:rsidRDefault="002E4B53" w:rsidP="008375C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8375CE" w:rsidRPr="001C1473" w14:paraId="7DEA4C3F" w14:textId="77777777" w:rsidTr="00D71309">
        <w:tc>
          <w:tcPr>
            <w:tcW w:w="6096" w:type="dxa"/>
          </w:tcPr>
          <w:p w14:paraId="140260F8" w14:textId="7A8464B6" w:rsidR="008375CE" w:rsidRPr="001C1473" w:rsidRDefault="008375CE" w:rsidP="008375CE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 xml:space="preserve">AML </w:t>
            </w:r>
            <w:proofErr w:type="spellStart"/>
            <w:r w:rsidRPr="001C1473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1C147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C1473">
              <w:rPr>
                <w:rFonts w:ascii="Arial" w:hAnsi="Arial" w:cs="Arial"/>
                <w:sz w:val="16"/>
                <w:szCs w:val="16"/>
              </w:rPr>
              <w:t>maturation</w:t>
            </w:r>
            <w:proofErr w:type="spellEnd"/>
            <w:r w:rsidRPr="001C1473">
              <w:rPr>
                <w:rFonts w:ascii="Arial" w:hAnsi="Arial" w:cs="Arial"/>
                <w:sz w:val="16"/>
                <w:szCs w:val="16"/>
              </w:rPr>
              <w:t xml:space="preserve"> [M2]</w:t>
            </w:r>
          </w:p>
        </w:tc>
        <w:tc>
          <w:tcPr>
            <w:tcW w:w="923" w:type="dxa"/>
          </w:tcPr>
          <w:p w14:paraId="3A4ED912" w14:textId="1918F3C8" w:rsidR="008375CE" w:rsidRPr="001C1473" w:rsidRDefault="002E4B53" w:rsidP="008375C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8375CE" w:rsidRPr="001C1473" w14:paraId="1F23A431" w14:textId="77777777" w:rsidTr="00D71309">
        <w:tc>
          <w:tcPr>
            <w:tcW w:w="6096" w:type="dxa"/>
            <w:shd w:val="clear" w:color="auto" w:fill="D9D9D9" w:themeFill="background1" w:themeFillShade="D9"/>
          </w:tcPr>
          <w:p w14:paraId="14B79151" w14:textId="441893BA" w:rsidR="008375CE" w:rsidRPr="001C1473" w:rsidRDefault="008375CE" w:rsidP="008375CE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proofErr w:type="spellStart"/>
            <w:r w:rsidRPr="001C1473">
              <w:rPr>
                <w:rFonts w:ascii="Arial" w:hAnsi="Arial" w:cs="Arial"/>
                <w:sz w:val="16"/>
                <w:szCs w:val="16"/>
              </w:rPr>
              <w:t>Acute</w:t>
            </w:r>
            <w:proofErr w:type="spellEnd"/>
            <w:r w:rsidRPr="001C147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C1473">
              <w:rPr>
                <w:rFonts w:ascii="Arial" w:hAnsi="Arial" w:cs="Arial"/>
                <w:sz w:val="16"/>
                <w:szCs w:val="16"/>
              </w:rPr>
              <w:t>myelomonocytic</w:t>
            </w:r>
            <w:proofErr w:type="spellEnd"/>
            <w:r w:rsidRPr="001C147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C1473">
              <w:rPr>
                <w:rFonts w:ascii="Arial" w:hAnsi="Arial" w:cs="Arial"/>
                <w:sz w:val="16"/>
                <w:szCs w:val="16"/>
              </w:rPr>
              <w:t>leukemia</w:t>
            </w:r>
            <w:proofErr w:type="spellEnd"/>
            <w:r w:rsidRPr="001C1473">
              <w:rPr>
                <w:rFonts w:ascii="Arial" w:hAnsi="Arial" w:cs="Arial"/>
                <w:sz w:val="16"/>
                <w:szCs w:val="16"/>
              </w:rPr>
              <w:t xml:space="preserve"> [M4]</w:t>
            </w:r>
          </w:p>
        </w:tc>
        <w:tc>
          <w:tcPr>
            <w:tcW w:w="923" w:type="dxa"/>
            <w:shd w:val="clear" w:color="auto" w:fill="D9D9D9" w:themeFill="background1" w:themeFillShade="D9"/>
          </w:tcPr>
          <w:p w14:paraId="614E97D5" w14:textId="3BCD7463" w:rsidR="008375CE" w:rsidRPr="001C1473" w:rsidRDefault="002E4B53" w:rsidP="008375C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8375CE" w:rsidRPr="001C1473" w14:paraId="763C42E3" w14:textId="77777777" w:rsidTr="00D71309">
        <w:tc>
          <w:tcPr>
            <w:tcW w:w="6096" w:type="dxa"/>
          </w:tcPr>
          <w:p w14:paraId="23FFB771" w14:textId="7DE818EA" w:rsidR="008375CE" w:rsidRPr="001C1473" w:rsidRDefault="008375CE" w:rsidP="008375CE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  <w:lang w:val="en-US"/>
              </w:rPr>
              <w:t>Acute monoblastic and monocytic leukemia [M5]</w:t>
            </w:r>
          </w:p>
        </w:tc>
        <w:tc>
          <w:tcPr>
            <w:tcW w:w="923" w:type="dxa"/>
          </w:tcPr>
          <w:p w14:paraId="242D3AFA" w14:textId="4AE39BDD" w:rsidR="008375CE" w:rsidRPr="001C1473" w:rsidRDefault="002E4B53" w:rsidP="008375C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8375CE" w:rsidRPr="001C1473" w14:paraId="428845B3" w14:textId="77777777" w:rsidTr="00D71309">
        <w:tc>
          <w:tcPr>
            <w:tcW w:w="6096" w:type="dxa"/>
            <w:shd w:val="clear" w:color="auto" w:fill="D9D9D9" w:themeFill="background1" w:themeFillShade="D9"/>
          </w:tcPr>
          <w:p w14:paraId="195B1AAC" w14:textId="4C10BAC0" w:rsidR="008375CE" w:rsidRPr="001C1473" w:rsidRDefault="008375CE" w:rsidP="008375CE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proofErr w:type="spellStart"/>
            <w:r w:rsidRPr="001C1473">
              <w:rPr>
                <w:rFonts w:ascii="Arial" w:hAnsi="Arial" w:cs="Arial"/>
                <w:sz w:val="16"/>
                <w:szCs w:val="16"/>
              </w:rPr>
              <w:t>Acute</w:t>
            </w:r>
            <w:proofErr w:type="spellEnd"/>
            <w:r w:rsidRPr="001C147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C1473">
              <w:rPr>
                <w:rFonts w:ascii="Arial" w:hAnsi="Arial" w:cs="Arial"/>
                <w:sz w:val="16"/>
                <w:szCs w:val="16"/>
              </w:rPr>
              <w:t>erythroid</w:t>
            </w:r>
            <w:proofErr w:type="spellEnd"/>
            <w:r w:rsidRPr="001C147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C1473">
              <w:rPr>
                <w:rFonts w:ascii="Arial" w:hAnsi="Arial" w:cs="Arial"/>
                <w:sz w:val="16"/>
                <w:szCs w:val="16"/>
              </w:rPr>
              <w:t>leukemia</w:t>
            </w:r>
            <w:proofErr w:type="spellEnd"/>
            <w:r w:rsidRPr="001C1473">
              <w:rPr>
                <w:rFonts w:ascii="Arial" w:hAnsi="Arial" w:cs="Arial"/>
                <w:sz w:val="16"/>
                <w:szCs w:val="16"/>
              </w:rPr>
              <w:t xml:space="preserve"> [M6]</w:t>
            </w:r>
          </w:p>
        </w:tc>
        <w:tc>
          <w:tcPr>
            <w:tcW w:w="923" w:type="dxa"/>
            <w:shd w:val="clear" w:color="auto" w:fill="D9D9D9" w:themeFill="background1" w:themeFillShade="D9"/>
          </w:tcPr>
          <w:p w14:paraId="571B047E" w14:textId="4670E28D" w:rsidR="008375CE" w:rsidRPr="001C1473" w:rsidRDefault="002E4B53" w:rsidP="008375C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8375CE" w:rsidRPr="001C1473" w14:paraId="113C500F" w14:textId="77777777" w:rsidTr="00D71309">
        <w:tc>
          <w:tcPr>
            <w:tcW w:w="6096" w:type="dxa"/>
          </w:tcPr>
          <w:p w14:paraId="6A1EC3E7" w14:textId="38D92766" w:rsidR="008375CE" w:rsidRPr="001C1473" w:rsidRDefault="008375CE" w:rsidP="008375CE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proofErr w:type="spellStart"/>
            <w:r w:rsidRPr="001C1473">
              <w:rPr>
                <w:rFonts w:ascii="Arial" w:hAnsi="Arial" w:cs="Arial"/>
                <w:sz w:val="16"/>
                <w:szCs w:val="16"/>
              </w:rPr>
              <w:t>Myeloid</w:t>
            </w:r>
            <w:proofErr w:type="spellEnd"/>
            <w:r w:rsidRPr="001C147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C1473">
              <w:rPr>
                <w:rFonts w:ascii="Arial" w:hAnsi="Arial" w:cs="Arial"/>
                <w:sz w:val="16"/>
                <w:szCs w:val="16"/>
              </w:rPr>
              <w:t>sarcoma</w:t>
            </w:r>
            <w:proofErr w:type="spellEnd"/>
            <w:r w:rsidRPr="001C1473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1C1473">
              <w:rPr>
                <w:rFonts w:ascii="Arial" w:hAnsi="Arial" w:cs="Arial"/>
                <w:sz w:val="16"/>
                <w:szCs w:val="16"/>
              </w:rPr>
              <w:t>Granulocytic</w:t>
            </w:r>
            <w:proofErr w:type="spellEnd"/>
            <w:r w:rsidRPr="001C147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C1473">
              <w:rPr>
                <w:rFonts w:ascii="Arial" w:hAnsi="Arial" w:cs="Arial"/>
                <w:sz w:val="16"/>
                <w:szCs w:val="16"/>
              </w:rPr>
              <w:t>sarcoma</w:t>
            </w:r>
            <w:proofErr w:type="spellEnd"/>
            <w:r w:rsidRPr="001C147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23" w:type="dxa"/>
          </w:tcPr>
          <w:p w14:paraId="394E7070" w14:textId="43F70610" w:rsidR="008375CE" w:rsidRPr="001C1473" w:rsidRDefault="002E4B53" w:rsidP="008375C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8375CE" w:rsidRPr="001C1473" w14:paraId="2862E013" w14:textId="77777777" w:rsidTr="00D71309">
        <w:tc>
          <w:tcPr>
            <w:tcW w:w="6096" w:type="dxa"/>
            <w:shd w:val="clear" w:color="auto" w:fill="D9D9D9" w:themeFill="background1" w:themeFillShade="D9"/>
          </w:tcPr>
          <w:p w14:paraId="3942F98C" w14:textId="7DC9511D" w:rsidR="008375CE" w:rsidRPr="001C1473" w:rsidRDefault="008375CE" w:rsidP="008375CE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proofErr w:type="spellStart"/>
            <w:r w:rsidRPr="001C1473">
              <w:rPr>
                <w:rFonts w:ascii="Arial" w:hAnsi="Arial" w:cs="Arial"/>
                <w:sz w:val="16"/>
                <w:szCs w:val="16"/>
                <w:lang w:val="en-US"/>
              </w:rPr>
              <w:t>Blastic</w:t>
            </w:r>
            <w:proofErr w:type="spellEnd"/>
            <w:r w:rsidRPr="001C1473">
              <w:rPr>
                <w:rFonts w:ascii="Arial" w:hAnsi="Arial" w:cs="Arial"/>
                <w:sz w:val="16"/>
                <w:szCs w:val="16"/>
                <w:lang w:val="en-US"/>
              </w:rPr>
              <w:t xml:space="preserve"> plasmacytoid dendritic cell neoplasm (BPDCN)</w:t>
            </w:r>
          </w:p>
        </w:tc>
        <w:tc>
          <w:tcPr>
            <w:tcW w:w="923" w:type="dxa"/>
            <w:shd w:val="clear" w:color="auto" w:fill="D9D9D9" w:themeFill="background1" w:themeFillShade="D9"/>
          </w:tcPr>
          <w:p w14:paraId="596C3CBC" w14:textId="6AF81F7E" w:rsidR="008375CE" w:rsidRPr="001C1473" w:rsidRDefault="002E4B53" w:rsidP="008375C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8375CE" w:rsidRPr="001C1473" w14:paraId="128739E6" w14:textId="77777777" w:rsidTr="00D71309">
        <w:tc>
          <w:tcPr>
            <w:tcW w:w="6096" w:type="dxa"/>
          </w:tcPr>
          <w:p w14:paraId="1091F414" w14:textId="2F39B64E" w:rsidR="008375CE" w:rsidRPr="001C1473" w:rsidRDefault="008375CE" w:rsidP="008375CE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  <w:lang w:val="en-US"/>
              </w:rPr>
              <w:t>Therapy related myeloid neoplasm (old Secondary AML)</w:t>
            </w:r>
          </w:p>
        </w:tc>
        <w:tc>
          <w:tcPr>
            <w:tcW w:w="923" w:type="dxa"/>
          </w:tcPr>
          <w:p w14:paraId="4A4D4CC7" w14:textId="791213EA" w:rsidR="008375CE" w:rsidRPr="001C1473" w:rsidRDefault="002E4B53" w:rsidP="008375C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8375CE" w:rsidRPr="001C1473" w14:paraId="4AC90C55" w14:textId="77777777" w:rsidTr="00D71309">
        <w:tc>
          <w:tcPr>
            <w:tcW w:w="6096" w:type="dxa"/>
            <w:shd w:val="clear" w:color="auto" w:fill="D9D9D9" w:themeFill="background1" w:themeFillShade="D9"/>
          </w:tcPr>
          <w:p w14:paraId="7C8EADBC" w14:textId="5413900C" w:rsidR="008375CE" w:rsidRPr="001C1473" w:rsidRDefault="008375CE" w:rsidP="008375CE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  <w:lang w:val="en-US"/>
              </w:rPr>
              <w:t>AML with 11q23 (MLL) abnormalities</w:t>
            </w:r>
          </w:p>
        </w:tc>
        <w:tc>
          <w:tcPr>
            <w:tcW w:w="923" w:type="dxa"/>
            <w:shd w:val="clear" w:color="auto" w:fill="D9D9D9" w:themeFill="background1" w:themeFillShade="D9"/>
          </w:tcPr>
          <w:p w14:paraId="08AC085A" w14:textId="332097BE" w:rsidR="008375CE" w:rsidRPr="001C1473" w:rsidRDefault="002E4B53" w:rsidP="008375C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375CE" w:rsidRPr="001C1473" w14:paraId="32125A86" w14:textId="77777777" w:rsidTr="00D71309">
        <w:tc>
          <w:tcPr>
            <w:tcW w:w="6096" w:type="dxa"/>
          </w:tcPr>
          <w:p w14:paraId="5A27946C" w14:textId="0D8A01AA" w:rsidR="008375CE" w:rsidRPr="001C1473" w:rsidRDefault="008375CE" w:rsidP="008375CE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 xml:space="preserve">AML </w:t>
            </w:r>
            <w:proofErr w:type="spellStart"/>
            <w:r w:rsidRPr="001C1473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1C147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C1473">
              <w:rPr>
                <w:rFonts w:ascii="Arial" w:hAnsi="Arial" w:cs="Arial"/>
                <w:sz w:val="16"/>
                <w:szCs w:val="16"/>
              </w:rPr>
              <w:t>mutated</w:t>
            </w:r>
            <w:proofErr w:type="spellEnd"/>
            <w:r w:rsidRPr="001C1473">
              <w:rPr>
                <w:rFonts w:ascii="Arial" w:hAnsi="Arial" w:cs="Arial"/>
                <w:sz w:val="16"/>
                <w:szCs w:val="16"/>
              </w:rPr>
              <w:t xml:space="preserve"> NPM1</w:t>
            </w:r>
          </w:p>
        </w:tc>
        <w:tc>
          <w:tcPr>
            <w:tcW w:w="923" w:type="dxa"/>
          </w:tcPr>
          <w:p w14:paraId="3B75D252" w14:textId="746097A4" w:rsidR="008375CE" w:rsidRPr="001C1473" w:rsidRDefault="002E4B53" w:rsidP="008375C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8375CE" w:rsidRPr="001C1473" w14:paraId="077F09EB" w14:textId="77777777" w:rsidTr="00D71309">
        <w:tc>
          <w:tcPr>
            <w:tcW w:w="6096" w:type="dxa"/>
            <w:shd w:val="clear" w:color="auto" w:fill="D9D9D9" w:themeFill="background1" w:themeFillShade="D9"/>
          </w:tcPr>
          <w:p w14:paraId="54DE440A" w14:textId="026EA06B" w:rsidR="008375CE" w:rsidRPr="001C1473" w:rsidRDefault="008375CE" w:rsidP="008375CE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  <w:lang w:val="en-US"/>
              </w:rPr>
              <w:t>AML with biallelic mutation of CEBPA</w:t>
            </w:r>
          </w:p>
        </w:tc>
        <w:tc>
          <w:tcPr>
            <w:tcW w:w="923" w:type="dxa"/>
            <w:shd w:val="clear" w:color="auto" w:fill="D9D9D9" w:themeFill="background1" w:themeFillShade="D9"/>
          </w:tcPr>
          <w:p w14:paraId="6DE50F0B" w14:textId="629EAFB7" w:rsidR="008375CE" w:rsidRPr="001C1473" w:rsidRDefault="002E4B53" w:rsidP="008375C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375CE" w:rsidRPr="001C1473" w14:paraId="0D58238C" w14:textId="77777777" w:rsidTr="00D71309">
        <w:tc>
          <w:tcPr>
            <w:tcW w:w="6096" w:type="dxa"/>
          </w:tcPr>
          <w:p w14:paraId="3DD8121F" w14:textId="690CCB30" w:rsidR="008375CE" w:rsidRPr="001C1473" w:rsidRDefault="008375CE" w:rsidP="008375CE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 xml:space="preserve">AML </w:t>
            </w:r>
            <w:proofErr w:type="spellStart"/>
            <w:r w:rsidRPr="001C1473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1C147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C1473">
              <w:rPr>
                <w:rFonts w:ascii="Arial" w:hAnsi="Arial" w:cs="Arial"/>
                <w:sz w:val="16"/>
                <w:szCs w:val="16"/>
              </w:rPr>
              <w:t>mutated</w:t>
            </w:r>
            <w:proofErr w:type="spellEnd"/>
            <w:r w:rsidRPr="001C1473">
              <w:rPr>
                <w:rFonts w:ascii="Arial" w:hAnsi="Arial" w:cs="Arial"/>
                <w:sz w:val="16"/>
                <w:szCs w:val="16"/>
              </w:rPr>
              <w:t xml:space="preserve"> RUNX1</w:t>
            </w:r>
          </w:p>
        </w:tc>
        <w:tc>
          <w:tcPr>
            <w:tcW w:w="923" w:type="dxa"/>
          </w:tcPr>
          <w:p w14:paraId="253C1757" w14:textId="1E585D61" w:rsidR="008375CE" w:rsidRPr="001C1473" w:rsidRDefault="002E4B53" w:rsidP="008375C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8375CE" w:rsidRPr="001C1473" w14:paraId="61FDA921" w14:textId="77777777" w:rsidTr="00D71309">
        <w:tc>
          <w:tcPr>
            <w:tcW w:w="6096" w:type="dxa"/>
            <w:shd w:val="clear" w:color="auto" w:fill="D9D9D9" w:themeFill="background1" w:themeFillShade="D9"/>
          </w:tcPr>
          <w:p w14:paraId="39A10B09" w14:textId="2ADBD1A0" w:rsidR="008375CE" w:rsidRPr="001C1473" w:rsidRDefault="008375CE" w:rsidP="008375CE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proofErr w:type="spellStart"/>
            <w:r w:rsidRPr="001C1473">
              <w:rPr>
                <w:rFonts w:ascii="Arial" w:hAnsi="Arial" w:cs="Arial"/>
                <w:sz w:val="16"/>
                <w:szCs w:val="16"/>
              </w:rPr>
              <w:t>Other</w:t>
            </w:r>
            <w:proofErr w:type="spellEnd"/>
            <w:r w:rsidRPr="001C1473">
              <w:rPr>
                <w:rFonts w:ascii="Arial" w:hAnsi="Arial" w:cs="Arial"/>
                <w:sz w:val="16"/>
                <w:szCs w:val="16"/>
              </w:rPr>
              <w:t xml:space="preserve"> AML</w:t>
            </w:r>
          </w:p>
        </w:tc>
        <w:tc>
          <w:tcPr>
            <w:tcW w:w="923" w:type="dxa"/>
            <w:shd w:val="clear" w:color="auto" w:fill="D9D9D9" w:themeFill="background1" w:themeFillShade="D9"/>
          </w:tcPr>
          <w:p w14:paraId="7231224C" w14:textId="139F714A" w:rsidR="008375CE" w:rsidRPr="001C1473" w:rsidRDefault="002E4B53" w:rsidP="008375C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41</w:t>
            </w:r>
          </w:p>
        </w:tc>
      </w:tr>
      <w:tr w:rsidR="008375CE" w:rsidRPr="001C1473" w14:paraId="386A23C2" w14:textId="77777777" w:rsidTr="00D71309">
        <w:tc>
          <w:tcPr>
            <w:tcW w:w="6096" w:type="dxa"/>
            <w:tcBorders>
              <w:bottom w:val="single" w:sz="12" w:space="0" w:color="auto"/>
            </w:tcBorders>
          </w:tcPr>
          <w:p w14:paraId="0EDC6298" w14:textId="4E05A1CB" w:rsidR="008375CE" w:rsidRPr="001C1473" w:rsidRDefault="008375CE" w:rsidP="008375CE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proofErr w:type="spellStart"/>
            <w:r w:rsidRPr="001C1473">
              <w:rPr>
                <w:rFonts w:ascii="Arial" w:hAnsi="Arial" w:cs="Arial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923" w:type="dxa"/>
            <w:tcBorders>
              <w:bottom w:val="single" w:sz="12" w:space="0" w:color="auto"/>
            </w:tcBorders>
          </w:tcPr>
          <w:p w14:paraId="37BF13DF" w14:textId="1541CC8F" w:rsidR="008375CE" w:rsidRPr="001C1473" w:rsidRDefault="002E4B53" w:rsidP="008375C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</w:tbl>
    <w:p w14:paraId="538DE64B" w14:textId="05C89C66" w:rsidR="00FC0728" w:rsidRPr="001C1473" w:rsidRDefault="00FC0728" w:rsidP="00B2223B">
      <w:pPr>
        <w:tabs>
          <w:tab w:val="left" w:pos="2628"/>
        </w:tabs>
        <w:rPr>
          <w:rFonts w:ascii="Arial" w:eastAsia="Times New Roman" w:hAnsi="Arial" w:cs="Arial"/>
          <w:sz w:val="16"/>
          <w:szCs w:val="16"/>
          <w:lang w:val="en-US" w:eastAsia="sv-SE"/>
        </w:rPr>
      </w:pPr>
    </w:p>
    <w:p w14:paraId="498C1D5D" w14:textId="1F4F4EE1" w:rsidR="00D504D8" w:rsidRPr="001C1473" w:rsidRDefault="00D504D8" w:rsidP="00B2223B">
      <w:pPr>
        <w:tabs>
          <w:tab w:val="left" w:pos="2628"/>
        </w:tabs>
        <w:rPr>
          <w:rFonts w:ascii="Arial" w:eastAsia="Times New Roman" w:hAnsi="Arial" w:cs="Arial"/>
          <w:sz w:val="16"/>
          <w:szCs w:val="16"/>
          <w:lang w:val="en-US" w:eastAsia="sv-SE"/>
        </w:rPr>
      </w:pPr>
    </w:p>
    <w:p w14:paraId="4091DC43" w14:textId="36BBDDF7" w:rsidR="00D504D8" w:rsidRPr="001C1473" w:rsidRDefault="00D504D8" w:rsidP="00B2223B">
      <w:pPr>
        <w:tabs>
          <w:tab w:val="left" w:pos="2628"/>
        </w:tabs>
        <w:rPr>
          <w:rFonts w:ascii="Arial" w:eastAsia="Times New Roman" w:hAnsi="Arial" w:cs="Arial"/>
          <w:sz w:val="16"/>
          <w:szCs w:val="16"/>
          <w:lang w:val="en-US" w:eastAsia="sv-SE"/>
        </w:rPr>
      </w:pPr>
    </w:p>
    <w:p w14:paraId="603F2E96" w14:textId="72EB12DF" w:rsidR="00D504D8" w:rsidRPr="001C1473" w:rsidRDefault="00D504D8" w:rsidP="00B2223B">
      <w:pPr>
        <w:tabs>
          <w:tab w:val="left" w:pos="2628"/>
        </w:tabs>
        <w:rPr>
          <w:rFonts w:ascii="Arial" w:eastAsia="Times New Roman" w:hAnsi="Arial" w:cs="Arial"/>
          <w:sz w:val="16"/>
          <w:szCs w:val="16"/>
          <w:lang w:val="en-US" w:eastAsia="sv-SE"/>
        </w:rPr>
      </w:pPr>
    </w:p>
    <w:p w14:paraId="3F3FE1CF" w14:textId="10C69227" w:rsidR="00D504D8" w:rsidRPr="001C1473" w:rsidRDefault="00D504D8" w:rsidP="00B2223B">
      <w:pPr>
        <w:tabs>
          <w:tab w:val="left" w:pos="2628"/>
        </w:tabs>
        <w:rPr>
          <w:rFonts w:ascii="Arial" w:eastAsia="Times New Roman" w:hAnsi="Arial" w:cs="Arial"/>
          <w:sz w:val="16"/>
          <w:szCs w:val="16"/>
          <w:lang w:val="en-US" w:eastAsia="sv-SE"/>
        </w:rPr>
      </w:pPr>
    </w:p>
    <w:p w14:paraId="2CE18E61" w14:textId="77777777" w:rsidR="00D504D8" w:rsidRPr="001C1473" w:rsidRDefault="00D504D8" w:rsidP="00B2223B">
      <w:pPr>
        <w:tabs>
          <w:tab w:val="left" w:pos="2628"/>
        </w:tabs>
        <w:rPr>
          <w:rFonts w:ascii="Arial" w:eastAsia="Times New Roman" w:hAnsi="Arial" w:cs="Arial"/>
          <w:sz w:val="16"/>
          <w:szCs w:val="16"/>
          <w:lang w:val="en-US" w:eastAsia="sv-SE"/>
        </w:rPr>
      </w:pPr>
    </w:p>
    <w:tbl>
      <w:tblPr>
        <w:tblStyle w:val="Tabellrutnt"/>
        <w:tblW w:w="8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5"/>
        <w:gridCol w:w="1016"/>
        <w:gridCol w:w="844"/>
        <w:gridCol w:w="1399"/>
        <w:gridCol w:w="698"/>
        <w:gridCol w:w="528"/>
        <w:gridCol w:w="1093"/>
        <w:gridCol w:w="1122"/>
      </w:tblGrid>
      <w:tr w:rsidR="001007B8" w:rsidRPr="00BF7A1F" w14:paraId="6DBF1639" w14:textId="77777777" w:rsidTr="00265051">
        <w:tc>
          <w:tcPr>
            <w:tcW w:w="8075" w:type="dxa"/>
            <w:gridSpan w:val="8"/>
            <w:shd w:val="clear" w:color="auto" w:fill="auto"/>
          </w:tcPr>
          <w:p w14:paraId="77C222D4" w14:textId="1689D648" w:rsidR="001007B8" w:rsidRPr="001C1473" w:rsidRDefault="001007B8" w:rsidP="0026505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b/>
                <w:bCs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b/>
                <w:bCs/>
                <w:color w:val="1A1A1A"/>
                <w:sz w:val="16"/>
                <w:szCs w:val="16"/>
                <w:lang w:val="en-US" w:eastAsia="sv-SE"/>
              </w:rPr>
              <w:t xml:space="preserve">Table S2. Relapse predicted by </w:t>
            </w:r>
            <w:r w:rsidR="00E122B7" w:rsidRPr="001C1473">
              <w:rPr>
                <w:rFonts w:ascii="Arial" w:eastAsia="Times New Roman" w:hAnsi="Arial" w:cs="Arial"/>
                <w:b/>
                <w:bCs/>
                <w:color w:val="1A1A1A"/>
                <w:sz w:val="16"/>
                <w:szCs w:val="16"/>
                <w:lang w:val="en-US" w:eastAsia="sv-SE"/>
              </w:rPr>
              <w:t xml:space="preserve">maximum </w:t>
            </w:r>
            <w:r w:rsidR="00C12FEB" w:rsidRPr="001C1473">
              <w:rPr>
                <w:rFonts w:ascii="Arial" w:eastAsia="Times New Roman" w:hAnsi="Arial" w:cs="Arial"/>
                <w:b/>
                <w:bCs/>
                <w:color w:val="1A1A1A"/>
                <w:sz w:val="16"/>
                <w:szCs w:val="16"/>
                <w:lang w:val="en-US" w:eastAsia="sv-SE"/>
              </w:rPr>
              <w:t>recipient</w:t>
            </w:r>
            <w:r w:rsidRPr="001C1473">
              <w:rPr>
                <w:rFonts w:ascii="Arial" w:eastAsia="Times New Roman" w:hAnsi="Arial" w:cs="Arial"/>
                <w:b/>
                <w:bCs/>
                <w:color w:val="1A1A1A"/>
                <w:sz w:val="16"/>
                <w:szCs w:val="16"/>
                <w:lang w:val="en-US" w:eastAsia="sv-SE"/>
              </w:rPr>
              <w:t xml:space="preserve"> chimerism </w:t>
            </w:r>
            <w:r w:rsidR="0028368F" w:rsidRPr="001C1473">
              <w:rPr>
                <w:rFonts w:ascii="Arial" w:eastAsia="Times New Roman" w:hAnsi="Arial" w:cs="Arial"/>
                <w:b/>
                <w:bCs/>
                <w:color w:val="1A1A1A"/>
                <w:sz w:val="16"/>
                <w:szCs w:val="16"/>
                <w:lang w:val="en-US" w:eastAsia="sv-SE"/>
              </w:rPr>
              <w:t>(%</w:t>
            </w:r>
            <w:r w:rsidR="0028368F" w:rsidRPr="001C1473">
              <w:rPr>
                <w:rFonts w:ascii="Arial" w:eastAsia="Times New Roman" w:hAnsi="Arial" w:cs="Arial"/>
                <w:b/>
                <w:bCs/>
                <w:color w:val="1A1A1A"/>
                <w:sz w:val="16"/>
                <w:szCs w:val="16"/>
                <w:vertAlign w:val="subscript"/>
                <w:lang w:val="en-US" w:eastAsia="sv-SE"/>
              </w:rPr>
              <w:t>max</w:t>
            </w:r>
            <w:r w:rsidR="0028368F" w:rsidRPr="001C1473">
              <w:rPr>
                <w:rFonts w:ascii="Arial" w:eastAsia="Times New Roman" w:hAnsi="Arial" w:cs="Arial"/>
                <w:b/>
                <w:bCs/>
                <w:color w:val="1A1A1A"/>
                <w:sz w:val="16"/>
                <w:szCs w:val="16"/>
                <w:lang w:val="en-US" w:eastAsia="sv-SE"/>
              </w:rPr>
              <w:t xml:space="preserve">) </w:t>
            </w:r>
            <w:r w:rsidRPr="001C1473">
              <w:rPr>
                <w:rFonts w:ascii="Arial" w:eastAsia="Times New Roman" w:hAnsi="Arial" w:cs="Arial"/>
                <w:b/>
                <w:bCs/>
                <w:color w:val="1A1A1A"/>
                <w:sz w:val="16"/>
                <w:szCs w:val="16"/>
                <w:lang w:val="en-US" w:eastAsia="sv-SE"/>
              </w:rPr>
              <w:t>in samples taken before time of relapse</w:t>
            </w:r>
          </w:p>
        </w:tc>
      </w:tr>
      <w:tr w:rsidR="001007B8" w:rsidRPr="001C1473" w14:paraId="5C46C6A5" w14:textId="77777777" w:rsidTr="0082193E">
        <w:tc>
          <w:tcPr>
            <w:tcW w:w="1375" w:type="dxa"/>
            <w:tcBorders>
              <w:top w:val="single" w:sz="12" w:space="0" w:color="auto"/>
            </w:tcBorders>
            <w:shd w:val="clear" w:color="auto" w:fill="auto"/>
          </w:tcPr>
          <w:p w14:paraId="56C4889C" w14:textId="77777777" w:rsidR="001007B8" w:rsidRPr="001C1473" w:rsidRDefault="001007B8" w:rsidP="0026505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</w:p>
        </w:tc>
        <w:tc>
          <w:tcPr>
            <w:tcW w:w="3259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14:paraId="4CB9A4E8" w14:textId="0A032D48" w:rsidR="001007B8" w:rsidRPr="001C1473" w:rsidRDefault="001007B8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b/>
                <w:bCs/>
                <w:color w:val="1A1A1A"/>
                <w:sz w:val="16"/>
                <w:szCs w:val="16"/>
                <w:lang w:val="en-US" w:eastAsia="sv-SE"/>
              </w:rPr>
              <w:t xml:space="preserve">Bone </w:t>
            </w:r>
            <w:r w:rsidR="003058EB" w:rsidRPr="001C1473">
              <w:rPr>
                <w:rFonts w:ascii="Arial" w:eastAsia="Times New Roman" w:hAnsi="Arial" w:cs="Arial"/>
                <w:b/>
                <w:bCs/>
                <w:color w:val="1A1A1A"/>
                <w:sz w:val="16"/>
                <w:szCs w:val="16"/>
                <w:lang w:val="en-US" w:eastAsia="sv-SE"/>
              </w:rPr>
              <w:t>m</w:t>
            </w:r>
            <w:r w:rsidRPr="001C1473">
              <w:rPr>
                <w:rFonts w:ascii="Arial" w:eastAsia="Times New Roman" w:hAnsi="Arial" w:cs="Arial"/>
                <w:b/>
                <w:bCs/>
                <w:color w:val="1A1A1A"/>
                <w:sz w:val="16"/>
                <w:szCs w:val="16"/>
                <w:lang w:val="en-US" w:eastAsia="sv-SE"/>
              </w:rPr>
              <w:t>arrow</w:t>
            </w: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 xml:space="preserve"> (n = 1</w:t>
            </w:r>
            <w:r w:rsidR="00886600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34</w:t>
            </w: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698" w:type="dxa"/>
            <w:tcBorders>
              <w:top w:val="single" w:sz="12" w:space="0" w:color="auto"/>
            </w:tcBorders>
            <w:shd w:val="clear" w:color="auto" w:fill="auto"/>
          </w:tcPr>
          <w:p w14:paraId="08F84920" w14:textId="77777777" w:rsidR="001007B8" w:rsidRPr="001C1473" w:rsidRDefault="001007B8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</w:p>
        </w:tc>
        <w:tc>
          <w:tcPr>
            <w:tcW w:w="2743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14:paraId="381A193B" w14:textId="2536744D" w:rsidR="001007B8" w:rsidRPr="001C1473" w:rsidRDefault="001007B8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b/>
                <w:bCs/>
                <w:color w:val="1A1A1A"/>
                <w:sz w:val="16"/>
                <w:szCs w:val="16"/>
                <w:lang w:val="en-US" w:eastAsia="sv-SE"/>
              </w:rPr>
              <w:t xml:space="preserve">Blood </w:t>
            </w: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(n = 1</w:t>
            </w:r>
            <w:r w:rsidR="001A20BC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18</w:t>
            </w: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)</w:t>
            </w:r>
          </w:p>
        </w:tc>
      </w:tr>
      <w:tr w:rsidR="00875DCD" w:rsidRPr="001C1473" w14:paraId="0D99F624" w14:textId="77777777" w:rsidTr="0082193E">
        <w:tc>
          <w:tcPr>
            <w:tcW w:w="1375" w:type="dxa"/>
            <w:shd w:val="clear" w:color="auto" w:fill="auto"/>
          </w:tcPr>
          <w:p w14:paraId="223F9C75" w14:textId="7758B57A" w:rsidR="001007B8" w:rsidRPr="001C1473" w:rsidRDefault="001007B8" w:rsidP="0026505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i/>
                <w:iCs/>
                <w:color w:val="1A1A1A"/>
                <w:sz w:val="16"/>
                <w:szCs w:val="16"/>
                <w:lang w:val="en-US" w:eastAsia="sv-SE"/>
              </w:rPr>
              <w:t>Univaria</w:t>
            </w:r>
            <w:r w:rsidR="00BF7A1F">
              <w:rPr>
                <w:rFonts w:ascii="Arial" w:eastAsia="Times New Roman" w:hAnsi="Arial" w:cs="Arial"/>
                <w:i/>
                <w:iCs/>
                <w:color w:val="1A1A1A"/>
                <w:sz w:val="16"/>
                <w:szCs w:val="16"/>
                <w:lang w:val="en-US" w:eastAsia="sv-SE"/>
              </w:rPr>
              <w:t>ble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</w:tcPr>
          <w:p w14:paraId="7D61F949" w14:textId="77777777" w:rsidR="001007B8" w:rsidRPr="001C1473" w:rsidRDefault="001007B8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i/>
                <w:iCs/>
                <w:color w:val="1A1A1A"/>
                <w:sz w:val="16"/>
                <w:szCs w:val="16"/>
                <w:lang w:val="en-US" w:eastAsia="sv-SE"/>
              </w:rPr>
              <w:t>P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</w:tcPr>
          <w:p w14:paraId="32A55BFB" w14:textId="77777777" w:rsidR="001007B8" w:rsidRPr="001C1473" w:rsidRDefault="001007B8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OR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</w:tcPr>
          <w:p w14:paraId="0CC68CC5" w14:textId="77777777" w:rsidR="001007B8" w:rsidRPr="001C1473" w:rsidRDefault="001007B8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CI 95%</w:t>
            </w:r>
          </w:p>
        </w:tc>
        <w:tc>
          <w:tcPr>
            <w:tcW w:w="698" w:type="dxa"/>
            <w:shd w:val="clear" w:color="auto" w:fill="auto"/>
          </w:tcPr>
          <w:p w14:paraId="38131A37" w14:textId="77777777" w:rsidR="001007B8" w:rsidRPr="001C1473" w:rsidRDefault="001007B8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color w:val="1A1A1A"/>
                <w:sz w:val="16"/>
                <w:szCs w:val="16"/>
                <w:lang w:val="en-US" w:eastAsia="sv-SE"/>
              </w:rPr>
            </w:pPr>
          </w:p>
        </w:tc>
        <w:tc>
          <w:tcPr>
            <w:tcW w:w="528" w:type="dxa"/>
            <w:tcBorders>
              <w:bottom w:val="single" w:sz="4" w:space="0" w:color="auto"/>
            </w:tcBorders>
            <w:shd w:val="clear" w:color="auto" w:fill="auto"/>
          </w:tcPr>
          <w:p w14:paraId="4FE16FBE" w14:textId="77777777" w:rsidR="001007B8" w:rsidRPr="001C1473" w:rsidRDefault="001007B8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i/>
                <w:iCs/>
                <w:color w:val="1A1A1A"/>
                <w:sz w:val="16"/>
                <w:szCs w:val="16"/>
                <w:lang w:val="en-US" w:eastAsia="sv-SE"/>
              </w:rPr>
              <w:t>P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</w:tcPr>
          <w:p w14:paraId="1688BBF8" w14:textId="77777777" w:rsidR="001007B8" w:rsidRPr="001C1473" w:rsidRDefault="001007B8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OR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</w:tcPr>
          <w:p w14:paraId="169FDACF" w14:textId="77777777" w:rsidR="001007B8" w:rsidRPr="001C1473" w:rsidRDefault="001007B8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CI 95%</w:t>
            </w:r>
          </w:p>
        </w:tc>
      </w:tr>
      <w:tr w:rsidR="001007B8" w:rsidRPr="001C1473" w14:paraId="7E99D451" w14:textId="77777777" w:rsidTr="0082193E">
        <w:tc>
          <w:tcPr>
            <w:tcW w:w="137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6848CBB" w14:textId="77777777" w:rsidR="001007B8" w:rsidRPr="001C1473" w:rsidRDefault="001007B8" w:rsidP="0026505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CD3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617D0FB" w14:textId="458B4086" w:rsidR="001007B8" w:rsidRPr="001C1473" w:rsidRDefault="001007B8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0.</w:t>
            </w:r>
            <w:r w:rsidR="00A24E66" w:rsidRPr="001C1473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AB8E800" w14:textId="00A78583" w:rsidR="001007B8" w:rsidRPr="001C1473" w:rsidRDefault="001007B8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1.0</w:t>
            </w:r>
            <w:r w:rsidR="00A24E66" w:rsidRPr="001C147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2A93866" w14:textId="49FC56BC" w:rsidR="001007B8" w:rsidRPr="001C1473" w:rsidRDefault="00A24E66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0</w:t>
            </w:r>
            <w:r w:rsidR="001007B8" w:rsidRPr="001C1473">
              <w:rPr>
                <w:rFonts w:ascii="Arial" w:hAnsi="Arial" w:cs="Arial"/>
                <w:sz w:val="16"/>
                <w:szCs w:val="16"/>
              </w:rPr>
              <w:t>.</w:t>
            </w:r>
            <w:r w:rsidRPr="001C1473">
              <w:rPr>
                <w:rFonts w:ascii="Arial" w:hAnsi="Arial" w:cs="Arial"/>
                <w:sz w:val="16"/>
                <w:szCs w:val="16"/>
              </w:rPr>
              <w:t>98</w:t>
            </w:r>
            <w:r w:rsidR="001007B8" w:rsidRPr="001C1473">
              <w:rPr>
                <w:rFonts w:ascii="Arial" w:hAnsi="Arial" w:cs="Arial"/>
                <w:sz w:val="16"/>
                <w:szCs w:val="16"/>
              </w:rPr>
              <w:t>-1.</w:t>
            </w:r>
            <w:r w:rsidRPr="001C1473">
              <w:rPr>
                <w:rFonts w:ascii="Arial" w:hAnsi="Arial" w:cs="Arial"/>
                <w:sz w:val="16"/>
                <w:szCs w:val="16"/>
              </w:rPr>
              <w:t>05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0E53FDA" w14:textId="77777777" w:rsidR="001007B8" w:rsidRPr="001C1473" w:rsidRDefault="001007B8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</w:p>
        </w:tc>
        <w:tc>
          <w:tcPr>
            <w:tcW w:w="52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5CF5AC6" w14:textId="378F4433" w:rsidR="001007B8" w:rsidRPr="001C1473" w:rsidRDefault="001007B8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0.</w:t>
            </w:r>
            <w:r w:rsidR="00D90AD8" w:rsidRPr="001C1473">
              <w:rPr>
                <w:rFonts w:ascii="Arial" w:hAnsi="Arial" w:cs="Arial"/>
                <w:sz w:val="16"/>
                <w:szCs w:val="16"/>
              </w:rPr>
              <w:t>2</w:t>
            </w:r>
            <w:r w:rsidR="00717E1D" w:rsidRPr="001C147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EDA40D5" w14:textId="1C5E786B" w:rsidR="001007B8" w:rsidRPr="001C1473" w:rsidRDefault="001007B8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1.0</w:t>
            </w:r>
            <w:r w:rsidR="00D90AD8" w:rsidRPr="001C147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5F62296" w14:textId="79E729AB" w:rsidR="001007B8" w:rsidRPr="001C1473" w:rsidRDefault="00717E1D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0</w:t>
            </w:r>
            <w:r w:rsidR="001007B8" w:rsidRPr="001C1473">
              <w:rPr>
                <w:rFonts w:ascii="Arial" w:hAnsi="Arial" w:cs="Arial"/>
                <w:sz w:val="16"/>
                <w:szCs w:val="16"/>
              </w:rPr>
              <w:t>.</w:t>
            </w:r>
            <w:r w:rsidRPr="001C1473">
              <w:rPr>
                <w:rFonts w:ascii="Arial" w:hAnsi="Arial" w:cs="Arial"/>
                <w:sz w:val="16"/>
                <w:szCs w:val="16"/>
              </w:rPr>
              <w:t>9</w:t>
            </w:r>
            <w:r w:rsidR="00D90AD8" w:rsidRPr="001C1473">
              <w:rPr>
                <w:rFonts w:ascii="Arial" w:hAnsi="Arial" w:cs="Arial"/>
                <w:sz w:val="16"/>
                <w:szCs w:val="16"/>
              </w:rPr>
              <w:t>8</w:t>
            </w:r>
            <w:r w:rsidR="001007B8" w:rsidRPr="001C1473">
              <w:rPr>
                <w:rFonts w:ascii="Arial" w:hAnsi="Arial" w:cs="Arial"/>
                <w:sz w:val="16"/>
                <w:szCs w:val="16"/>
              </w:rPr>
              <w:t>-1.0</w:t>
            </w:r>
            <w:r w:rsidR="00D90AD8" w:rsidRPr="001C1473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1007B8" w:rsidRPr="001C1473" w14:paraId="717FC89F" w14:textId="77777777" w:rsidTr="0082193E">
        <w:tc>
          <w:tcPr>
            <w:tcW w:w="1375" w:type="dxa"/>
            <w:shd w:val="clear" w:color="auto" w:fill="auto"/>
          </w:tcPr>
          <w:p w14:paraId="6E732321" w14:textId="77777777" w:rsidR="001007B8" w:rsidRPr="001C1473" w:rsidRDefault="001007B8" w:rsidP="0026505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CD19</w:t>
            </w:r>
          </w:p>
        </w:tc>
        <w:tc>
          <w:tcPr>
            <w:tcW w:w="1016" w:type="dxa"/>
            <w:shd w:val="clear" w:color="auto" w:fill="auto"/>
          </w:tcPr>
          <w:p w14:paraId="5217A4FE" w14:textId="6F5A01B8" w:rsidR="001007B8" w:rsidRPr="001C1473" w:rsidRDefault="001007B8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0.</w:t>
            </w:r>
            <w:r w:rsidR="00A24E66" w:rsidRPr="001C1473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844" w:type="dxa"/>
            <w:shd w:val="clear" w:color="auto" w:fill="auto"/>
          </w:tcPr>
          <w:p w14:paraId="702195CA" w14:textId="1C5C6140" w:rsidR="001007B8" w:rsidRPr="001C1473" w:rsidRDefault="00EA1827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0</w:t>
            </w:r>
            <w:r w:rsidR="001007B8" w:rsidRPr="001C1473">
              <w:rPr>
                <w:rFonts w:ascii="Arial" w:hAnsi="Arial" w:cs="Arial"/>
                <w:sz w:val="16"/>
                <w:szCs w:val="16"/>
              </w:rPr>
              <w:t>.</w:t>
            </w:r>
            <w:r w:rsidRPr="001C1473">
              <w:rPr>
                <w:rFonts w:ascii="Arial" w:hAnsi="Arial" w:cs="Arial"/>
                <w:sz w:val="16"/>
                <w:szCs w:val="16"/>
              </w:rPr>
              <w:t>9</w:t>
            </w:r>
            <w:r w:rsidR="00A24E66" w:rsidRPr="001C147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399" w:type="dxa"/>
            <w:shd w:val="clear" w:color="auto" w:fill="auto"/>
          </w:tcPr>
          <w:p w14:paraId="537C4757" w14:textId="3B829CD5" w:rsidR="001007B8" w:rsidRPr="001C1473" w:rsidRDefault="00EA1827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0</w:t>
            </w:r>
            <w:r w:rsidR="001007B8" w:rsidRPr="001C1473">
              <w:rPr>
                <w:rFonts w:ascii="Arial" w:hAnsi="Arial" w:cs="Arial"/>
                <w:sz w:val="16"/>
                <w:szCs w:val="16"/>
              </w:rPr>
              <w:t>.</w:t>
            </w:r>
            <w:r w:rsidR="00A24E66" w:rsidRPr="001C1473">
              <w:rPr>
                <w:rFonts w:ascii="Arial" w:hAnsi="Arial" w:cs="Arial"/>
                <w:sz w:val="16"/>
                <w:szCs w:val="16"/>
              </w:rPr>
              <w:t>92</w:t>
            </w:r>
            <w:r w:rsidR="001007B8" w:rsidRPr="001C1473">
              <w:rPr>
                <w:rFonts w:ascii="Arial" w:hAnsi="Arial" w:cs="Arial"/>
                <w:sz w:val="16"/>
                <w:szCs w:val="16"/>
              </w:rPr>
              <w:t>-1.0</w:t>
            </w:r>
            <w:r w:rsidR="00A24E66" w:rsidRPr="001C147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98" w:type="dxa"/>
            <w:shd w:val="clear" w:color="auto" w:fill="auto"/>
          </w:tcPr>
          <w:p w14:paraId="61C9B03E" w14:textId="77777777" w:rsidR="001007B8" w:rsidRPr="001C1473" w:rsidRDefault="001007B8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</w:p>
        </w:tc>
        <w:tc>
          <w:tcPr>
            <w:tcW w:w="528" w:type="dxa"/>
            <w:shd w:val="clear" w:color="auto" w:fill="auto"/>
          </w:tcPr>
          <w:p w14:paraId="117B19FC" w14:textId="28442E51" w:rsidR="001007B8" w:rsidRPr="001C1473" w:rsidRDefault="001007B8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0.</w:t>
            </w:r>
            <w:r w:rsidR="00717E1D" w:rsidRPr="001C1473">
              <w:rPr>
                <w:rFonts w:ascii="Arial" w:hAnsi="Arial" w:cs="Arial"/>
                <w:sz w:val="16"/>
                <w:szCs w:val="16"/>
              </w:rPr>
              <w:t>9</w:t>
            </w:r>
            <w:r w:rsidR="00D90AD8" w:rsidRPr="001C147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93" w:type="dxa"/>
            <w:shd w:val="clear" w:color="auto" w:fill="auto"/>
          </w:tcPr>
          <w:p w14:paraId="3AA09BC2" w14:textId="7F2336F6" w:rsidR="001007B8" w:rsidRPr="001C1473" w:rsidRDefault="001007B8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1.0</w:t>
            </w:r>
            <w:r w:rsidR="00717E1D" w:rsidRPr="001C147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22" w:type="dxa"/>
            <w:shd w:val="clear" w:color="auto" w:fill="auto"/>
          </w:tcPr>
          <w:p w14:paraId="3E8438B2" w14:textId="0119C60D" w:rsidR="001007B8" w:rsidRPr="001C1473" w:rsidRDefault="001007B8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0.</w:t>
            </w:r>
            <w:r w:rsidR="00D90AD8" w:rsidRPr="001C1473">
              <w:rPr>
                <w:rFonts w:ascii="Arial" w:hAnsi="Arial" w:cs="Arial"/>
                <w:sz w:val="16"/>
                <w:szCs w:val="16"/>
              </w:rPr>
              <w:t>89</w:t>
            </w:r>
            <w:r w:rsidRPr="001C1473">
              <w:rPr>
                <w:rFonts w:ascii="Arial" w:hAnsi="Arial" w:cs="Arial"/>
                <w:sz w:val="16"/>
                <w:szCs w:val="16"/>
              </w:rPr>
              <w:t>-1.0</w:t>
            </w:r>
            <w:r w:rsidR="00717E1D" w:rsidRPr="001C1473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1007B8" w:rsidRPr="001C1473" w14:paraId="5E5FB0C4" w14:textId="77777777" w:rsidTr="0082193E">
        <w:tc>
          <w:tcPr>
            <w:tcW w:w="1375" w:type="dxa"/>
            <w:shd w:val="clear" w:color="auto" w:fill="F2F2F2" w:themeFill="background1" w:themeFillShade="F2"/>
          </w:tcPr>
          <w:p w14:paraId="4E40724C" w14:textId="77777777" w:rsidR="001007B8" w:rsidRPr="001C1473" w:rsidRDefault="001007B8" w:rsidP="0026505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CD33</w:t>
            </w:r>
          </w:p>
        </w:tc>
        <w:tc>
          <w:tcPr>
            <w:tcW w:w="1016" w:type="dxa"/>
            <w:shd w:val="clear" w:color="auto" w:fill="F2F2F2" w:themeFill="background1" w:themeFillShade="F2"/>
          </w:tcPr>
          <w:p w14:paraId="196DB53D" w14:textId="2D59D9F4" w:rsidR="001007B8" w:rsidRPr="001C1473" w:rsidRDefault="00875DCD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.7</w:t>
            </w:r>
            <w:r w:rsidR="00A24E66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5</w:t>
            </w:r>
          </w:p>
        </w:tc>
        <w:tc>
          <w:tcPr>
            <w:tcW w:w="844" w:type="dxa"/>
            <w:shd w:val="clear" w:color="auto" w:fill="F2F2F2" w:themeFill="background1" w:themeFillShade="F2"/>
          </w:tcPr>
          <w:p w14:paraId="20CEA0A8" w14:textId="45D7778A" w:rsidR="001007B8" w:rsidRPr="001C1473" w:rsidRDefault="001007B8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1.0</w:t>
            </w:r>
            <w:r w:rsidR="00875DCD" w:rsidRPr="001C147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99" w:type="dxa"/>
            <w:shd w:val="clear" w:color="auto" w:fill="F2F2F2" w:themeFill="background1" w:themeFillShade="F2"/>
          </w:tcPr>
          <w:p w14:paraId="31F6090D" w14:textId="07AAFA64" w:rsidR="001007B8" w:rsidRPr="001C1473" w:rsidRDefault="00875DCD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0</w:t>
            </w:r>
            <w:r w:rsidR="001007B8" w:rsidRPr="001C1473">
              <w:rPr>
                <w:rFonts w:ascii="Arial" w:hAnsi="Arial" w:cs="Arial"/>
                <w:sz w:val="16"/>
                <w:szCs w:val="16"/>
              </w:rPr>
              <w:t>.</w:t>
            </w:r>
            <w:r w:rsidRPr="001C1473">
              <w:rPr>
                <w:rFonts w:ascii="Arial" w:hAnsi="Arial" w:cs="Arial"/>
                <w:sz w:val="16"/>
                <w:szCs w:val="16"/>
              </w:rPr>
              <w:t>97</w:t>
            </w:r>
            <w:r w:rsidR="001007B8" w:rsidRPr="001C1473">
              <w:rPr>
                <w:rFonts w:ascii="Arial" w:hAnsi="Arial" w:cs="Arial"/>
                <w:sz w:val="16"/>
                <w:szCs w:val="16"/>
              </w:rPr>
              <w:t>-1.0</w:t>
            </w:r>
            <w:r w:rsidRPr="001C147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98" w:type="dxa"/>
            <w:shd w:val="clear" w:color="auto" w:fill="F2F2F2" w:themeFill="background1" w:themeFillShade="F2"/>
          </w:tcPr>
          <w:p w14:paraId="46C5FE28" w14:textId="77777777" w:rsidR="001007B8" w:rsidRPr="001C1473" w:rsidRDefault="001007B8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</w:p>
        </w:tc>
        <w:tc>
          <w:tcPr>
            <w:tcW w:w="528" w:type="dxa"/>
            <w:shd w:val="clear" w:color="auto" w:fill="F2F2F2" w:themeFill="background1" w:themeFillShade="F2"/>
          </w:tcPr>
          <w:p w14:paraId="34B4147B" w14:textId="7F6679E1" w:rsidR="001007B8" w:rsidRPr="001C1473" w:rsidRDefault="001007B8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0.</w:t>
            </w:r>
            <w:r w:rsidR="00D90AD8" w:rsidRPr="001C1473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093" w:type="dxa"/>
            <w:shd w:val="clear" w:color="auto" w:fill="F2F2F2" w:themeFill="background1" w:themeFillShade="F2"/>
          </w:tcPr>
          <w:p w14:paraId="7B828540" w14:textId="77777777" w:rsidR="001007B8" w:rsidRPr="001C1473" w:rsidRDefault="001007B8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1122" w:type="dxa"/>
            <w:shd w:val="clear" w:color="auto" w:fill="F2F2F2" w:themeFill="background1" w:themeFillShade="F2"/>
          </w:tcPr>
          <w:p w14:paraId="593EEEE5" w14:textId="5E20A243" w:rsidR="001007B8" w:rsidRPr="001C1473" w:rsidRDefault="001007B8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0.9</w:t>
            </w:r>
            <w:r w:rsidR="00D90AD8" w:rsidRPr="001C1473">
              <w:rPr>
                <w:rFonts w:ascii="Arial" w:hAnsi="Arial" w:cs="Arial"/>
                <w:sz w:val="16"/>
                <w:szCs w:val="16"/>
              </w:rPr>
              <w:t>8</w:t>
            </w:r>
            <w:r w:rsidRPr="001C1473">
              <w:rPr>
                <w:rFonts w:ascii="Arial" w:hAnsi="Arial" w:cs="Arial"/>
                <w:sz w:val="16"/>
                <w:szCs w:val="16"/>
              </w:rPr>
              <w:t>-1.0</w:t>
            </w:r>
            <w:r w:rsidR="00717E1D" w:rsidRPr="001C1473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1007B8" w:rsidRPr="001C1473" w14:paraId="6E12717E" w14:textId="77777777" w:rsidTr="0082193E">
        <w:tc>
          <w:tcPr>
            <w:tcW w:w="1375" w:type="dxa"/>
            <w:shd w:val="clear" w:color="auto" w:fill="auto"/>
          </w:tcPr>
          <w:p w14:paraId="180D266C" w14:textId="77777777" w:rsidR="001007B8" w:rsidRPr="001C1473" w:rsidRDefault="001007B8" w:rsidP="0026505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CD34</w:t>
            </w:r>
          </w:p>
        </w:tc>
        <w:tc>
          <w:tcPr>
            <w:tcW w:w="1016" w:type="dxa"/>
            <w:shd w:val="clear" w:color="auto" w:fill="auto"/>
          </w:tcPr>
          <w:p w14:paraId="4B87C132" w14:textId="3D58BAA2" w:rsidR="001007B8" w:rsidRPr="001C1473" w:rsidRDefault="00EA1827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.</w:t>
            </w:r>
            <w:r w:rsidR="00A24E66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33</w:t>
            </w:r>
          </w:p>
        </w:tc>
        <w:tc>
          <w:tcPr>
            <w:tcW w:w="844" w:type="dxa"/>
            <w:shd w:val="clear" w:color="auto" w:fill="auto"/>
          </w:tcPr>
          <w:p w14:paraId="320B6B57" w14:textId="27D894FF" w:rsidR="001007B8" w:rsidRPr="001C1473" w:rsidRDefault="001007B8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1.0</w:t>
            </w:r>
            <w:r w:rsidR="009A719D" w:rsidRPr="001C147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99" w:type="dxa"/>
            <w:shd w:val="clear" w:color="auto" w:fill="auto"/>
          </w:tcPr>
          <w:p w14:paraId="7B21A9B7" w14:textId="6E570B57" w:rsidR="001007B8" w:rsidRPr="001C1473" w:rsidRDefault="009A719D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0</w:t>
            </w:r>
            <w:r w:rsidR="001007B8" w:rsidRPr="001C1473">
              <w:rPr>
                <w:rFonts w:ascii="Arial" w:hAnsi="Arial" w:cs="Arial"/>
                <w:sz w:val="16"/>
                <w:szCs w:val="16"/>
              </w:rPr>
              <w:t>.</w:t>
            </w:r>
            <w:r w:rsidRPr="001C1473">
              <w:rPr>
                <w:rFonts w:ascii="Arial" w:hAnsi="Arial" w:cs="Arial"/>
                <w:sz w:val="16"/>
                <w:szCs w:val="16"/>
              </w:rPr>
              <w:t>99</w:t>
            </w:r>
            <w:r w:rsidR="001007B8" w:rsidRPr="001C1473">
              <w:rPr>
                <w:rFonts w:ascii="Arial" w:hAnsi="Arial" w:cs="Arial"/>
                <w:sz w:val="16"/>
                <w:szCs w:val="16"/>
              </w:rPr>
              <w:t>-1.0</w:t>
            </w:r>
            <w:r w:rsidR="00A24E66" w:rsidRPr="001C147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98" w:type="dxa"/>
            <w:shd w:val="clear" w:color="auto" w:fill="auto"/>
          </w:tcPr>
          <w:p w14:paraId="5578CBC3" w14:textId="77777777" w:rsidR="001007B8" w:rsidRPr="001C1473" w:rsidRDefault="001007B8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</w:p>
        </w:tc>
        <w:tc>
          <w:tcPr>
            <w:tcW w:w="528" w:type="dxa"/>
            <w:shd w:val="clear" w:color="auto" w:fill="auto"/>
          </w:tcPr>
          <w:p w14:paraId="162DE277" w14:textId="4549F8D4" w:rsidR="001007B8" w:rsidRPr="001C1473" w:rsidRDefault="0078463D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1093" w:type="dxa"/>
            <w:shd w:val="clear" w:color="auto" w:fill="auto"/>
          </w:tcPr>
          <w:p w14:paraId="7955B4E9" w14:textId="654690C5" w:rsidR="001007B8" w:rsidRPr="001C1473" w:rsidRDefault="0078463D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1122" w:type="dxa"/>
            <w:shd w:val="clear" w:color="auto" w:fill="auto"/>
          </w:tcPr>
          <w:p w14:paraId="680A4BFF" w14:textId="66AF2571" w:rsidR="001007B8" w:rsidRPr="001C1473" w:rsidRDefault="0078463D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-</w:t>
            </w:r>
          </w:p>
        </w:tc>
      </w:tr>
      <w:tr w:rsidR="001007B8" w:rsidRPr="001C1473" w14:paraId="13CA3329" w14:textId="77777777" w:rsidTr="0082193E">
        <w:tc>
          <w:tcPr>
            <w:tcW w:w="1375" w:type="dxa"/>
            <w:shd w:val="clear" w:color="auto" w:fill="F2F2F2" w:themeFill="background1" w:themeFillShade="F2"/>
          </w:tcPr>
          <w:p w14:paraId="5498D247" w14:textId="77777777" w:rsidR="001007B8" w:rsidRPr="001C1473" w:rsidRDefault="001007B8" w:rsidP="0026505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</w:p>
        </w:tc>
        <w:tc>
          <w:tcPr>
            <w:tcW w:w="1016" w:type="dxa"/>
            <w:shd w:val="clear" w:color="auto" w:fill="F2F2F2" w:themeFill="background1" w:themeFillShade="F2"/>
          </w:tcPr>
          <w:p w14:paraId="05C7D007" w14:textId="77777777" w:rsidR="001007B8" w:rsidRPr="001C1473" w:rsidRDefault="001007B8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F2F2F2" w:themeFill="background1" w:themeFillShade="F2"/>
          </w:tcPr>
          <w:p w14:paraId="5D84550A" w14:textId="77777777" w:rsidR="001007B8" w:rsidRPr="001C1473" w:rsidRDefault="001007B8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shd w:val="clear" w:color="auto" w:fill="F2F2F2" w:themeFill="background1" w:themeFillShade="F2"/>
          </w:tcPr>
          <w:p w14:paraId="38BF38D3" w14:textId="77777777" w:rsidR="001007B8" w:rsidRPr="001C1473" w:rsidRDefault="001007B8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shd w:val="clear" w:color="auto" w:fill="F2F2F2" w:themeFill="background1" w:themeFillShade="F2"/>
          </w:tcPr>
          <w:p w14:paraId="1AF3C87A" w14:textId="77777777" w:rsidR="001007B8" w:rsidRPr="001C1473" w:rsidRDefault="001007B8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</w:p>
        </w:tc>
        <w:tc>
          <w:tcPr>
            <w:tcW w:w="528" w:type="dxa"/>
            <w:shd w:val="clear" w:color="auto" w:fill="F2F2F2" w:themeFill="background1" w:themeFillShade="F2"/>
          </w:tcPr>
          <w:p w14:paraId="155EB149" w14:textId="77777777" w:rsidR="001007B8" w:rsidRPr="001C1473" w:rsidRDefault="001007B8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</w:p>
        </w:tc>
        <w:tc>
          <w:tcPr>
            <w:tcW w:w="1093" w:type="dxa"/>
            <w:shd w:val="clear" w:color="auto" w:fill="F2F2F2" w:themeFill="background1" w:themeFillShade="F2"/>
          </w:tcPr>
          <w:p w14:paraId="6CC40380" w14:textId="77777777" w:rsidR="001007B8" w:rsidRPr="001C1473" w:rsidRDefault="001007B8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</w:p>
        </w:tc>
        <w:tc>
          <w:tcPr>
            <w:tcW w:w="1122" w:type="dxa"/>
            <w:shd w:val="clear" w:color="auto" w:fill="F2F2F2" w:themeFill="background1" w:themeFillShade="F2"/>
          </w:tcPr>
          <w:p w14:paraId="36C7385E" w14:textId="77777777" w:rsidR="001007B8" w:rsidRPr="001C1473" w:rsidRDefault="001007B8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</w:p>
        </w:tc>
      </w:tr>
      <w:tr w:rsidR="001007B8" w:rsidRPr="001C1473" w14:paraId="6C90A70B" w14:textId="77777777" w:rsidTr="0082193E"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</w:tcPr>
          <w:p w14:paraId="4F196A89" w14:textId="044CF75E" w:rsidR="001007B8" w:rsidRPr="001C1473" w:rsidRDefault="001007B8" w:rsidP="0026505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i/>
                <w:iCs/>
                <w:color w:val="1A1A1A"/>
                <w:sz w:val="16"/>
                <w:szCs w:val="16"/>
                <w:lang w:val="en-US" w:eastAsia="sv-SE"/>
              </w:rPr>
              <w:t>Multivaria</w:t>
            </w:r>
            <w:r w:rsidR="00BF7A1F">
              <w:rPr>
                <w:rFonts w:ascii="Arial" w:eastAsia="Times New Roman" w:hAnsi="Arial" w:cs="Arial"/>
                <w:i/>
                <w:iCs/>
                <w:color w:val="1A1A1A"/>
                <w:sz w:val="16"/>
                <w:szCs w:val="16"/>
                <w:lang w:val="en-US" w:eastAsia="sv-SE"/>
              </w:rPr>
              <w:t>ble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</w:tcPr>
          <w:p w14:paraId="1D18DDEB" w14:textId="77777777" w:rsidR="001007B8" w:rsidRPr="001C1473" w:rsidRDefault="001007B8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</w:tcPr>
          <w:p w14:paraId="5E06332C" w14:textId="77777777" w:rsidR="001007B8" w:rsidRPr="001C1473" w:rsidRDefault="001007B8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</w:tcPr>
          <w:p w14:paraId="2EE5FEAB" w14:textId="77777777" w:rsidR="001007B8" w:rsidRPr="001C1473" w:rsidRDefault="001007B8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auto"/>
          </w:tcPr>
          <w:p w14:paraId="4867BE3D" w14:textId="77777777" w:rsidR="001007B8" w:rsidRPr="001C1473" w:rsidRDefault="001007B8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</w:p>
        </w:tc>
        <w:tc>
          <w:tcPr>
            <w:tcW w:w="528" w:type="dxa"/>
            <w:tcBorders>
              <w:bottom w:val="single" w:sz="4" w:space="0" w:color="auto"/>
            </w:tcBorders>
            <w:shd w:val="clear" w:color="auto" w:fill="auto"/>
          </w:tcPr>
          <w:p w14:paraId="4EF9F503" w14:textId="77777777" w:rsidR="001007B8" w:rsidRPr="001C1473" w:rsidRDefault="001007B8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</w:tcPr>
          <w:p w14:paraId="66395F89" w14:textId="77777777" w:rsidR="001007B8" w:rsidRPr="001C1473" w:rsidRDefault="001007B8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</w:tcPr>
          <w:p w14:paraId="4212F6BE" w14:textId="77777777" w:rsidR="001007B8" w:rsidRPr="001C1473" w:rsidRDefault="001007B8" w:rsidP="00265051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</w:p>
        </w:tc>
      </w:tr>
      <w:tr w:rsidR="0082193E" w:rsidRPr="001C1473" w14:paraId="063DCA9A" w14:textId="77777777" w:rsidTr="0082193E">
        <w:tc>
          <w:tcPr>
            <w:tcW w:w="137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46550E7" w14:textId="07C84ADA" w:rsidR="0082193E" w:rsidRPr="001C1473" w:rsidRDefault="0082193E" w:rsidP="0082193E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CD33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DDD63CB" w14:textId="2CEA828F" w:rsidR="0082193E" w:rsidRPr="001C1473" w:rsidRDefault="0082193E" w:rsidP="0082193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0.</w:t>
            </w:r>
            <w:r w:rsidR="00BF7EC5" w:rsidRPr="001C1473"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14A2D39" w14:textId="1D7DF62D" w:rsidR="0082193E" w:rsidRPr="001C1473" w:rsidRDefault="0082193E" w:rsidP="0082193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5B5D2AD" w14:textId="03B61FDB" w:rsidR="0082193E" w:rsidRPr="001C1473" w:rsidRDefault="0082193E" w:rsidP="0082193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.97-1.</w:t>
            </w:r>
            <w:r w:rsidR="00BF7EC5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3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B601122" w14:textId="77777777" w:rsidR="0082193E" w:rsidRPr="001C1473" w:rsidRDefault="0082193E" w:rsidP="0082193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</w:p>
        </w:tc>
        <w:tc>
          <w:tcPr>
            <w:tcW w:w="52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F7E40D5" w14:textId="1DA772A3" w:rsidR="0082193E" w:rsidRPr="001C1473" w:rsidRDefault="0082193E" w:rsidP="0082193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.</w:t>
            </w:r>
            <w:r w:rsidR="000D5DC4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27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98A1269" w14:textId="692A869F" w:rsidR="0082193E" w:rsidRPr="001C1473" w:rsidRDefault="0082193E" w:rsidP="0082193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1.02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0F0F042" w14:textId="1EB50F13" w:rsidR="0082193E" w:rsidRPr="001C1473" w:rsidRDefault="0082193E" w:rsidP="0082193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.98-1.0</w:t>
            </w:r>
            <w:r w:rsidR="000D5DC4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6</w:t>
            </w:r>
          </w:p>
        </w:tc>
      </w:tr>
      <w:tr w:rsidR="0082193E" w:rsidRPr="001C1473" w14:paraId="47C12449" w14:textId="77777777" w:rsidTr="0082193E">
        <w:tc>
          <w:tcPr>
            <w:tcW w:w="1375" w:type="dxa"/>
            <w:shd w:val="clear" w:color="auto" w:fill="auto"/>
          </w:tcPr>
          <w:p w14:paraId="0B923962" w14:textId="69B5DE6B" w:rsidR="0082193E" w:rsidRPr="001C1473" w:rsidRDefault="0082193E" w:rsidP="0082193E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Patient age</w:t>
            </w:r>
          </w:p>
        </w:tc>
        <w:tc>
          <w:tcPr>
            <w:tcW w:w="1016" w:type="dxa"/>
            <w:shd w:val="clear" w:color="auto" w:fill="auto"/>
          </w:tcPr>
          <w:p w14:paraId="03B02A5D" w14:textId="00BCE3FF" w:rsidR="0082193E" w:rsidRPr="001C1473" w:rsidRDefault="0082193E" w:rsidP="0082193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.</w:t>
            </w:r>
            <w:r w:rsidR="00BF7EC5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27</w:t>
            </w:r>
          </w:p>
        </w:tc>
        <w:tc>
          <w:tcPr>
            <w:tcW w:w="844" w:type="dxa"/>
            <w:shd w:val="clear" w:color="auto" w:fill="auto"/>
          </w:tcPr>
          <w:p w14:paraId="1855E962" w14:textId="074CA362" w:rsidR="0082193E" w:rsidRPr="001C1473" w:rsidRDefault="0082193E" w:rsidP="0082193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1.02</w:t>
            </w:r>
          </w:p>
        </w:tc>
        <w:tc>
          <w:tcPr>
            <w:tcW w:w="1399" w:type="dxa"/>
            <w:shd w:val="clear" w:color="auto" w:fill="auto"/>
          </w:tcPr>
          <w:p w14:paraId="32E725E6" w14:textId="3C6A909D" w:rsidR="0082193E" w:rsidRPr="001C1473" w:rsidRDefault="0082193E" w:rsidP="0082193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.9</w:t>
            </w:r>
            <w:r w:rsidR="00BF7EC5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9</w:t>
            </w: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-1.06</w:t>
            </w:r>
          </w:p>
        </w:tc>
        <w:tc>
          <w:tcPr>
            <w:tcW w:w="698" w:type="dxa"/>
            <w:shd w:val="clear" w:color="auto" w:fill="auto"/>
          </w:tcPr>
          <w:p w14:paraId="68A5C577" w14:textId="77777777" w:rsidR="0082193E" w:rsidRPr="001C1473" w:rsidRDefault="0082193E" w:rsidP="0082193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</w:p>
        </w:tc>
        <w:tc>
          <w:tcPr>
            <w:tcW w:w="528" w:type="dxa"/>
            <w:shd w:val="clear" w:color="auto" w:fill="auto"/>
          </w:tcPr>
          <w:p w14:paraId="3A954910" w14:textId="736A92EA" w:rsidR="0082193E" w:rsidRPr="001C1473" w:rsidRDefault="0082193E" w:rsidP="0082193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.9</w:t>
            </w:r>
            <w:r w:rsidR="000D5DC4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6</w:t>
            </w:r>
          </w:p>
        </w:tc>
        <w:tc>
          <w:tcPr>
            <w:tcW w:w="1093" w:type="dxa"/>
            <w:shd w:val="clear" w:color="auto" w:fill="auto"/>
          </w:tcPr>
          <w:p w14:paraId="0C20B4B2" w14:textId="1CD54093" w:rsidR="0082193E" w:rsidRPr="001C1473" w:rsidRDefault="0082193E" w:rsidP="0082193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1.00</w:t>
            </w:r>
          </w:p>
        </w:tc>
        <w:tc>
          <w:tcPr>
            <w:tcW w:w="1122" w:type="dxa"/>
            <w:shd w:val="clear" w:color="auto" w:fill="auto"/>
          </w:tcPr>
          <w:p w14:paraId="5DC0C7E2" w14:textId="3A1482F2" w:rsidR="0082193E" w:rsidRPr="001C1473" w:rsidRDefault="0082193E" w:rsidP="0082193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.9</w:t>
            </w:r>
            <w:r w:rsidR="000D5DC4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7</w:t>
            </w: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-1.0</w:t>
            </w:r>
            <w:r w:rsidR="000D5DC4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3</w:t>
            </w:r>
          </w:p>
        </w:tc>
      </w:tr>
      <w:tr w:rsidR="0082193E" w:rsidRPr="001C1473" w14:paraId="24494BE9" w14:textId="77777777" w:rsidTr="0082193E">
        <w:tc>
          <w:tcPr>
            <w:tcW w:w="1375" w:type="dxa"/>
            <w:shd w:val="clear" w:color="auto" w:fill="F2F2F2" w:themeFill="background1" w:themeFillShade="F2"/>
          </w:tcPr>
          <w:p w14:paraId="5799CFAC" w14:textId="28673750" w:rsidR="0082193E" w:rsidRPr="001C1473" w:rsidRDefault="0082193E" w:rsidP="0082193E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CR vs not</w:t>
            </w:r>
          </w:p>
        </w:tc>
        <w:tc>
          <w:tcPr>
            <w:tcW w:w="1016" w:type="dxa"/>
            <w:shd w:val="clear" w:color="auto" w:fill="F2F2F2" w:themeFill="background1" w:themeFillShade="F2"/>
          </w:tcPr>
          <w:p w14:paraId="42C0DA71" w14:textId="336668F1" w:rsidR="0082193E" w:rsidRPr="001C1473" w:rsidRDefault="0082193E" w:rsidP="0082193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.</w:t>
            </w:r>
            <w:r w:rsidR="00BF7EC5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9</w:t>
            </w:r>
          </w:p>
        </w:tc>
        <w:tc>
          <w:tcPr>
            <w:tcW w:w="844" w:type="dxa"/>
            <w:shd w:val="clear" w:color="auto" w:fill="F2F2F2" w:themeFill="background1" w:themeFillShade="F2"/>
          </w:tcPr>
          <w:p w14:paraId="7B88FC89" w14:textId="7A1236EA" w:rsidR="0082193E" w:rsidRPr="001C1473" w:rsidRDefault="00BF7EC5" w:rsidP="0082193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</w:t>
            </w:r>
            <w:r w:rsidR="0082193E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.3</w:t>
            </w: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1399" w:type="dxa"/>
            <w:shd w:val="clear" w:color="auto" w:fill="F2F2F2" w:themeFill="background1" w:themeFillShade="F2"/>
          </w:tcPr>
          <w:p w14:paraId="514D0BA7" w14:textId="4C0CB9A1" w:rsidR="0082193E" w:rsidRPr="001C1473" w:rsidRDefault="0082193E" w:rsidP="0082193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.</w:t>
            </w:r>
            <w:r w:rsidR="00BF7EC5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8</w:t>
            </w: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-</w:t>
            </w:r>
            <w:r w:rsidR="00BF7EC5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1</w:t>
            </w: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.3</w:t>
            </w:r>
            <w:r w:rsidR="00BF7EC5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3</w:t>
            </w:r>
          </w:p>
        </w:tc>
        <w:tc>
          <w:tcPr>
            <w:tcW w:w="698" w:type="dxa"/>
            <w:shd w:val="clear" w:color="auto" w:fill="F2F2F2" w:themeFill="background1" w:themeFillShade="F2"/>
          </w:tcPr>
          <w:p w14:paraId="13C4F77D" w14:textId="77777777" w:rsidR="0082193E" w:rsidRPr="001C1473" w:rsidRDefault="0082193E" w:rsidP="0082193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</w:p>
        </w:tc>
        <w:tc>
          <w:tcPr>
            <w:tcW w:w="528" w:type="dxa"/>
            <w:shd w:val="clear" w:color="auto" w:fill="F2F2F2" w:themeFill="background1" w:themeFillShade="F2"/>
          </w:tcPr>
          <w:p w14:paraId="06572685" w14:textId="5E32E304" w:rsidR="0082193E" w:rsidRPr="001C1473" w:rsidRDefault="0082193E" w:rsidP="0082193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.</w:t>
            </w:r>
            <w:r w:rsidR="000D5DC4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5</w:t>
            </w:r>
          </w:p>
        </w:tc>
        <w:tc>
          <w:tcPr>
            <w:tcW w:w="1093" w:type="dxa"/>
            <w:shd w:val="clear" w:color="auto" w:fill="F2F2F2" w:themeFill="background1" w:themeFillShade="F2"/>
          </w:tcPr>
          <w:p w14:paraId="586D60F5" w14:textId="59FB88FB" w:rsidR="0082193E" w:rsidRPr="001C1473" w:rsidRDefault="000D5DC4" w:rsidP="0082193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</w:t>
            </w:r>
            <w:r w:rsidR="0082193E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.</w:t>
            </w: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27</w:t>
            </w:r>
          </w:p>
        </w:tc>
        <w:tc>
          <w:tcPr>
            <w:tcW w:w="1122" w:type="dxa"/>
            <w:shd w:val="clear" w:color="auto" w:fill="F2F2F2" w:themeFill="background1" w:themeFillShade="F2"/>
          </w:tcPr>
          <w:p w14:paraId="772D6A05" w14:textId="3165FE0D" w:rsidR="0082193E" w:rsidRPr="001C1473" w:rsidRDefault="0082193E" w:rsidP="0082193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.</w:t>
            </w:r>
            <w:r w:rsidR="000D5DC4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7</w:t>
            </w: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-</w:t>
            </w:r>
            <w:r w:rsidR="000D5DC4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1</w:t>
            </w: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.</w:t>
            </w:r>
            <w:r w:rsidR="000D5DC4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3</w:t>
            </w:r>
          </w:p>
        </w:tc>
      </w:tr>
      <w:tr w:rsidR="0082193E" w:rsidRPr="001C1473" w14:paraId="71BFDDAB" w14:textId="77777777" w:rsidTr="0082193E">
        <w:tc>
          <w:tcPr>
            <w:tcW w:w="1375" w:type="dxa"/>
            <w:shd w:val="clear" w:color="auto" w:fill="auto"/>
          </w:tcPr>
          <w:p w14:paraId="2AF1FA7E" w14:textId="14F83220" w:rsidR="0082193E" w:rsidRPr="001C1473" w:rsidRDefault="0082193E" w:rsidP="0082193E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MAC vs RIC</w:t>
            </w:r>
          </w:p>
        </w:tc>
        <w:tc>
          <w:tcPr>
            <w:tcW w:w="1016" w:type="dxa"/>
            <w:shd w:val="clear" w:color="auto" w:fill="auto"/>
          </w:tcPr>
          <w:p w14:paraId="20238D3D" w14:textId="5BA80140" w:rsidR="0082193E" w:rsidRPr="001C1473" w:rsidRDefault="0082193E" w:rsidP="0082193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.</w:t>
            </w:r>
            <w:r w:rsidR="00BF7EC5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51</w:t>
            </w:r>
          </w:p>
        </w:tc>
        <w:tc>
          <w:tcPr>
            <w:tcW w:w="844" w:type="dxa"/>
            <w:shd w:val="clear" w:color="auto" w:fill="auto"/>
          </w:tcPr>
          <w:p w14:paraId="0EEE325B" w14:textId="3CE13ACE" w:rsidR="0082193E" w:rsidRPr="001C1473" w:rsidRDefault="0082193E" w:rsidP="0082193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1.</w:t>
            </w:r>
            <w:r w:rsidR="00BF7EC5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58</w:t>
            </w:r>
          </w:p>
        </w:tc>
        <w:tc>
          <w:tcPr>
            <w:tcW w:w="1399" w:type="dxa"/>
            <w:shd w:val="clear" w:color="auto" w:fill="auto"/>
          </w:tcPr>
          <w:p w14:paraId="630E94B0" w14:textId="74F5BF2E" w:rsidR="0082193E" w:rsidRPr="001C1473" w:rsidRDefault="0082193E" w:rsidP="0082193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.</w:t>
            </w:r>
            <w:r w:rsidR="00BF7EC5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40</w:t>
            </w: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-</w:t>
            </w:r>
            <w:r w:rsidR="00BF7EC5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6</w:t>
            </w: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.</w:t>
            </w:r>
            <w:r w:rsidR="00BF7EC5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32</w:t>
            </w:r>
          </w:p>
        </w:tc>
        <w:tc>
          <w:tcPr>
            <w:tcW w:w="698" w:type="dxa"/>
            <w:shd w:val="clear" w:color="auto" w:fill="auto"/>
          </w:tcPr>
          <w:p w14:paraId="416B16A7" w14:textId="77777777" w:rsidR="0082193E" w:rsidRPr="001C1473" w:rsidRDefault="0082193E" w:rsidP="0082193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</w:p>
        </w:tc>
        <w:tc>
          <w:tcPr>
            <w:tcW w:w="528" w:type="dxa"/>
            <w:shd w:val="clear" w:color="auto" w:fill="auto"/>
          </w:tcPr>
          <w:p w14:paraId="4450E207" w14:textId="421F5FD2" w:rsidR="0082193E" w:rsidRPr="001C1473" w:rsidRDefault="0082193E" w:rsidP="0082193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.</w:t>
            </w:r>
            <w:r w:rsidR="000D5DC4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89</w:t>
            </w:r>
          </w:p>
        </w:tc>
        <w:tc>
          <w:tcPr>
            <w:tcW w:w="1093" w:type="dxa"/>
            <w:shd w:val="clear" w:color="auto" w:fill="auto"/>
          </w:tcPr>
          <w:p w14:paraId="6DFC0CD1" w14:textId="239AC5EC" w:rsidR="0082193E" w:rsidRPr="001C1473" w:rsidRDefault="000D5DC4" w:rsidP="0082193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1</w:t>
            </w:r>
            <w:r w:rsidR="0082193E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.</w:t>
            </w: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9</w:t>
            </w:r>
          </w:p>
        </w:tc>
        <w:tc>
          <w:tcPr>
            <w:tcW w:w="1122" w:type="dxa"/>
            <w:shd w:val="clear" w:color="auto" w:fill="auto"/>
          </w:tcPr>
          <w:p w14:paraId="7984ABCD" w14:textId="04EB36DE" w:rsidR="0082193E" w:rsidRPr="001C1473" w:rsidRDefault="0082193E" w:rsidP="0082193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.</w:t>
            </w:r>
            <w:r w:rsidR="000D5DC4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3</w:t>
            </w: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-</w:t>
            </w:r>
            <w:r w:rsidR="000D5DC4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3</w:t>
            </w: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.9</w:t>
            </w:r>
            <w:r w:rsidR="000D5DC4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1</w:t>
            </w:r>
          </w:p>
        </w:tc>
      </w:tr>
      <w:tr w:rsidR="0082193E" w:rsidRPr="001C1473" w14:paraId="4424D4E7" w14:textId="77777777" w:rsidTr="0082193E">
        <w:tc>
          <w:tcPr>
            <w:tcW w:w="1375" w:type="dxa"/>
            <w:shd w:val="clear" w:color="auto" w:fill="F2F2F2" w:themeFill="background1" w:themeFillShade="F2"/>
          </w:tcPr>
          <w:p w14:paraId="68A7CF3F" w14:textId="0CAE796F" w:rsidR="0082193E" w:rsidRPr="001C1473" w:rsidRDefault="0082193E" w:rsidP="0082193E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Related vs not</w:t>
            </w:r>
          </w:p>
        </w:tc>
        <w:tc>
          <w:tcPr>
            <w:tcW w:w="1016" w:type="dxa"/>
            <w:shd w:val="clear" w:color="auto" w:fill="F2F2F2" w:themeFill="background1" w:themeFillShade="F2"/>
          </w:tcPr>
          <w:p w14:paraId="08C693E9" w14:textId="285BE782" w:rsidR="0082193E" w:rsidRPr="001C1473" w:rsidRDefault="0082193E" w:rsidP="0082193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.</w:t>
            </w:r>
            <w:r w:rsidR="00BF7EC5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84</w:t>
            </w:r>
          </w:p>
        </w:tc>
        <w:tc>
          <w:tcPr>
            <w:tcW w:w="844" w:type="dxa"/>
            <w:shd w:val="clear" w:color="auto" w:fill="F2F2F2" w:themeFill="background1" w:themeFillShade="F2"/>
          </w:tcPr>
          <w:p w14:paraId="4524F3F6" w14:textId="04DEA2B2" w:rsidR="0082193E" w:rsidRPr="001C1473" w:rsidRDefault="00BF7EC5" w:rsidP="0082193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0</w:t>
            </w:r>
            <w:r w:rsidR="0082193E" w:rsidRPr="001C1473">
              <w:rPr>
                <w:rFonts w:ascii="Arial" w:hAnsi="Arial" w:cs="Arial"/>
                <w:sz w:val="16"/>
                <w:szCs w:val="16"/>
              </w:rPr>
              <w:t>.</w:t>
            </w:r>
            <w:r w:rsidRPr="001C1473">
              <w:rPr>
                <w:rFonts w:ascii="Arial" w:hAnsi="Arial" w:cs="Arial"/>
                <w:sz w:val="16"/>
                <w:szCs w:val="16"/>
              </w:rPr>
              <w:t>9</w:t>
            </w:r>
            <w:r w:rsidR="0082193E" w:rsidRPr="001C147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99" w:type="dxa"/>
            <w:shd w:val="clear" w:color="auto" w:fill="F2F2F2" w:themeFill="background1" w:themeFillShade="F2"/>
          </w:tcPr>
          <w:p w14:paraId="35B0058D" w14:textId="0256FAB3" w:rsidR="0082193E" w:rsidRPr="001C1473" w:rsidRDefault="0082193E" w:rsidP="0082193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0.</w:t>
            </w:r>
            <w:r w:rsidR="00BF7EC5" w:rsidRPr="001C1473">
              <w:rPr>
                <w:rFonts w:ascii="Arial" w:hAnsi="Arial" w:cs="Arial"/>
                <w:sz w:val="16"/>
                <w:szCs w:val="16"/>
              </w:rPr>
              <w:t>32</w:t>
            </w:r>
            <w:r w:rsidRPr="001C1473">
              <w:rPr>
                <w:rFonts w:ascii="Arial" w:hAnsi="Arial" w:cs="Arial"/>
                <w:sz w:val="16"/>
                <w:szCs w:val="16"/>
              </w:rPr>
              <w:t>-1.0</w:t>
            </w:r>
            <w:r w:rsidR="00BF7EC5" w:rsidRPr="001C147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98" w:type="dxa"/>
            <w:shd w:val="clear" w:color="auto" w:fill="F2F2F2" w:themeFill="background1" w:themeFillShade="F2"/>
          </w:tcPr>
          <w:p w14:paraId="3CD1BC41" w14:textId="77777777" w:rsidR="0082193E" w:rsidRPr="001C1473" w:rsidRDefault="0082193E" w:rsidP="0082193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</w:p>
        </w:tc>
        <w:tc>
          <w:tcPr>
            <w:tcW w:w="528" w:type="dxa"/>
            <w:shd w:val="clear" w:color="auto" w:fill="F2F2F2" w:themeFill="background1" w:themeFillShade="F2"/>
          </w:tcPr>
          <w:p w14:paraId="552FCEC5" w14:textId="68F6501A" w:rsidR="0082193E" w:rsidRPr="001C1473" w:rsidRDefault="0082193E" w:rsidP="0082193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.</w:t>
            </w:r>
            <w:r w:rsidR="000D5DC4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86</w:t>
            </w:r>
          </w:p>
        </w:tc>
        <w:tc>
          <w:tcPr>
            <w:tcW w:w="1093" w:type="dxa"/>
            <w:shd w:val="clear" w:color="auto" w:fill="F2F2F2" w:themeFill="background1" w:themeFillShade="F2"/>
          </w:tcPr>
          <w:p w14:paraId="261C4E82" w14:textId="70E1913F" w:rsidR="0082193E" w:rsidRPr="001C1473" w:rsidRDefault="000D5DC4" w:rsidP="0082193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1</w:t>
            </w:r>
            <w:r w:rsidR="0082193E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.</w:t>
            </w: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9</w:t>
            </w:r>
          </w:p>
        </w:tc>
        <w:tc>
          <w:tcPr>
            <w:tcW w:w="1122" w:type="dxa"/>
            <w:shd w:val="clear" w:color="auto" w:fill="F2F2F2" w:themeFill="background1" w:themeFillShade="F2"/>
          </w:tcPr>
          <w:p w14:paraId="26FC9D21" w14:textId="3FD9556B" w:rsidR="0082193E" w:rsidRPr="001C1473" w:rsidRDefault="0082193E" w:rsidP="0082193E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.</w:t>
            </w:r>
            <w:r w:rsidR="000D5DC4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40</w:t>
            </w: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-</w:t>
            </w:r>
            <w:r w:rsidR="000D5DC4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2</w:t>
            </w: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.</w:t>
            </w:r>
            <w:r w:rsidR="000D5DC4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9</w:t>
            </w: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</w:t>
            </w:r>
          </w:p>
        </w:tc>
      </w:tr>
      <w:tr w:rsidR="001007B8" w:rsidRPr="00BF7A1F" w14:paraId="65CBB5EF" w14:textId="77777777" w:rsidTr="00265051">
        <w:tc>
          <w:tcPr>
            <w:tcW w:w="8075" w:type="dxa"/>
            <w:gridSpan w:val="8"/>
            <w:tcBorders>
              <w:top w:val="single" w:sz="12" w:space="0" w:color="auto"/>
            </w:tcBorders>
            <w:shd w:val="clear" w:color="auto" w:fill="auto"/>
          </w:tcPr>
          <w:p w14:paraId="271B850B" w14:textId="397F6703" w:rsidR="001007B8" w:rsidRPr="001C1473" w:rsidRDefault="0082193E" w:rsidP="0026505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i/>
                <w:iCs/>
                <w:color w:val="1A1A1A"/>
                <w:sz w:val="16"/>
                <w:szCs w:val="16"/>
                <w:lang w:val="en-US" w:eastAsia="sv-SE"/>
              </w:rPr>
              <w:t>P</w:t>
            </w: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 xml:space="preserve">-values are from logistic regression analysis. OR, odds ratio, CI, confidence interval; CR, complete remission before transplantation; MAC, myeloablative conditioning; RIC, reduced intensity conditioning; Related vs not, HLA-identical sibling or haploidentical relative vs matched unrelated donor; n, number of </w:t>
            </w:r>
            <w:r w:rsidR="00BF7A1F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transplants</w:t>
            </w: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.</w:t>
            </w:r>
          </w:p>
        </w:tc>
      </w:tr>
    </w:tbl>
    <w:p w14:paraId="5E65E03B" w14:textId="77777777" w:rsidR="003058EB" w:rsidRPr="001C1473" w:rsidRDefault="003058EB" w:rsidP="00B2223B">
      <w:pPr>
        <w:tabs>
          <w:tab w:val="left" w:pos="2628"/>
        </w:tabs>
        <w:rPr>
          <w:rFonts w:ascii="Arial" w:eastAsia="Times New Roman" w:hAnsi="Arial" w:cs="Arial"/>
          <w:sz w:val="16"/>
          <w:szCs w:val="16"/>
          <w:lang w:val="en-US" w:eastAsia="sv-SE"/>
        </w:rPr>
      </w:pPr>
    </w:p>
    <w:p w14:paraId="1F349ECD" w14:textId="7EE7F9D3" w:rsidR="00A427BC" w:rsidRPr="001C1473" w:rsidRDefault="00A427BC" w:rsidP="00A427BC">
      <w:pPr>
        <w:tabs>
          <w:tab w:val="left" w:pos="2628"/>
        </w:tabs>
        <w:rPr>
          <w:rFonts w:ascii="Arial" w:eastAsia="Times New Roman" w:hAnsi="Arial" w:cs="Arial"/>
          <w:sz w:val="16"/>
          <w:szCs w:val="16"/>
          <w:lang w:val="en-US" w:eastAsia="sv-SE"/>
        </w:rPr>
      </w:pPr>
    </w:p>
    <w:p w14:paraId="40BCD372" w14:textId="77777777" w:rsidR="00A427BC" w:rsidRPr="001C1473" w:rsidRDefault="00A427BC" w:rsidP="00A427BC">
      <w:pPr>
        <w:tabs>
          <w:tab w:val="left" w:pos="2628"/>
        </w:tabs>
        <w:rPr>
          <w:rFonts w:ascii="Arial" w:eastAsia="Times New Roman" w:hAnsi="Arial" w:cs="Arial"/>
          <w:sz w:val="16"/>
          <w:szCs w:val="16"/>
          <w:lang w:val="en-US" w:eastAsia="sv-SE"/>
        </w:rPr>
      </w:pPr>
    </w:p>
    <w:tbl>
      <w:tblPr>
        <w:tblStyle w:val="Tabellrutnt"/>
        <w:tblW w:w="8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6"/>
        <w:gridCol w:w="1008"/>
        <w:gridCol w:w="836"/>
        <w:gridCol w:w="1377"/>
        <w:gridCol w:w="686"/>
        <w:gridCol w:w="617"/>
        <w:gridCol w:w="1078"/>
        <w:gridCol w:w="1107"/>
      </w:tblGrid>
      <w:tr w:rsidR="00A427BC" w:rsidRPr="00BF7A1F" w14:paraId="11E3117C" w14:textId="77777777" w:rsidTr="00937439">
        <w:tc>
          <w:tcPr>
            <w:tcW w:w="8075" w:type="dxa"/>
            <w:gridSpan w:val="8"/>
            <w:shd w:val="clear" w:color="auto" w:fill="auto"/>
          </w:tcPr>
          <w:p w14:paraId="2708A65D" w14:textId="78A92FB7" w:rsidR="00A427BC" w:rsidRPr="001C1473" w:rsidRDefault="00A427BC" w:rsidP="00937439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b/>
                <w:bCs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b/>
                <w:bCs/>
                <w:color w:val="1A1A1A"/>
                <w:sz w:val="16"/>
                <w:szCs w:val="16"/>
                <w:lang w:val="en-US" w:eastAsia="sv-SE"/>
              </w:rPr>
              <w:t xml:space="preserve">Table S3. Relapse predicted by minimum donor chimerism </w:t>
            </w:r>
            <w:r w:rsidR="0028368F" w:rsidRPr="001C1473">
              <w:rPr>
                <w:rFonts w:ascii="Arial" w:eastAsia="Times New Roman" w:hAnsi="Arial" w:cs="Arial"/>
                <w:b/>
                <w:bCs/>
                <w:color w:val="1A1A1A"/>
                <w:sz w:val="16"/>
                <w:szCs w:val="16"/>
                <w:lang w:val="en-US" w:eastAsia="sv-SE"/>
              </w:rPr>
              <w:t>(%</w:t>
            </w:r>
            <w:r w:rsidR="0028368F" w:rsidRPr="001C1473">
              <w:rPr>
                <w:rFonts w:ascii="Arial" w:eastAsia="Times New Roman" w:hAnsi="Arial" w:cs="Arial"/>
                <w:b/>
                <w:bCs/>
                <w:color w:val="1A1A1A"/>
                <w:sz w:val="16"/>
                <w:szCs w:val="16"/>
                <w:vertAlign w:val="subscript"/>
                <w:lang w:val="en-US" w:eastAsia="sv-SE"/>
              </w:rPr>
              <w:t>min</w:t>
            </w:r>
            <w:r w:rsidR="0028368F" w:rsidRPr="001C1473">
              <w:rPr>
                <w:rFonts w:ascii="Arial" w:eastAsia="Times New Roman" w:hAnsi="Arial" w:cs="Arial"/>
                <w:b/>
                <w:bCs/>
                <w:color w:val="1A1A1A"/>
                <w:sz w:val="16"/>
                <w:szCs w:val="16"/>
                <w:lang w:val="en-US" w:eastAsia="sv-SE"/>
              </w:rPr>
              <w:t xml:space="preserve">) </w:t>
            </w:r>
            <w:r w:rsidRPr="001C1473">
              <w:rPr>
                <w:rFonts w:ascii="Arial" w:eastAsia="Times New Roman" w:hAnsi="Arial" w:cs="Arial"/>
                <w:b/>
                <w:bCs/>
                <w:color w:val="1A1A1A"/>
                <w:sz w:val="16"/>
                <w:szCs w:val="16"/>
                <w:lang w:val="en-US" w:eastAsia="sv-SE"/>
              </w:rPr>
              <w:t>in samples taken the first 60 days after HSCT</w:t>
            </w:r>
          </w:p>
        </w:tc>
      </w:tr>
      <w:tr w:rsidR="00A427BC" w:rsidRPr="00BF7A1F" w14:paraId="2FF6A58B" w14:textId="77777777" w:rsidTr="00F06FA9">
        <w:tc>
          <w:tcPr>
            <w:tcW w:w="1366" w:type="dxa"/>
            <w:tcBorders>
              <w:top w:val="single" w:sz="12" w:space="0" w:color="auto"/>
            </w:tcBorders>
            <w:shd w:val="clear" w:color="auto" w:fill="auto"/>
          </w:tcPr>
          <w:p w14:paraId="4F227167" w14:textId="77777777" w:rsidR="00A427BC" w:rsidRPr="001C1473" w:rsidRDefault="00A427BC" w:rsidP="00937439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</w:p>
        </w:tc>
        <w:tc>
          <w:tcPr>
            <w:tcW w:w="3221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14:paraId="77654E76" w14:textId="77777777" w:rsidR="00A427BC" w:rsidRPr="001C1473" w:rsidRDefault="00A427BC" w:rsidP="0093743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b/>
                <w:bCs/>
                <w:color w:val="1A1A1A"/>
                <w:sz w:val="16"/>
                <w:szCs w:val="16"/>
                <w:lang w:val="en-US" w:eastAsia="sv-SE"/>
              </w:rPr>
              <w:t>Blood</w:t>
            </w: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 xml:space="preserve"> (n = 136)</w:t>
            </w:r>
          </w:p>
        </w:tc>
        <w:tc>
          <w:tcPr>
            <w:tcW w:w="686" w:type="dxa"/>
            <w:tcBorders>
              <w:top w:val="single" w:sz="12" w:space="0" w:color="auto"/>
            </w:tcBorders>
            <w:shd w:val="clear" w:color="auto" w:fill="auto"/>
          </w:tcPr>
          <w:p w14:paraId="0480011A" w14:textId="77777777" w:rsidR="00A427BC" w:rsidRPr="001C1473" w:rsidRDefault="00A427BC" w:rsidP="0093743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</w:p>
        </w:tc>
        <w:tc>
          <w:tcPr>
            <w:tcW w:w="2802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14:paraId="3DB6FC37" w14:textId="77777777" w:rsidR="00A427BC" w:rsidRPr="001C1473" w:rsidRDefault="00A427BC" w:rsidP="0093743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b/>
                <w:bCs/>
                <w:color w:val="1A1A1A"/>
                <w:sz w:val="16"/>
                <w:szCs w:val="16"/>
                <w:lang w:val="en-US" w:eastAsia="sv-SE"/>
              </w:rPr>
              <w:t xml:space="preserve">Bone marrow or blood </w:t>
            </w: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(n = 141)</w:t>
            </w:r>
          </w:p>
        </w:tc>
      </w:tr>
      <w:tr w:rsidR="00D855C0" w:rsidRPr="001C1473" w14:paraId="6D166126" w14:textId="77777777" w:rsidTr="00F06FA9">
        <w:tc>
          <w:tcPr>
            <w:tcW w:w="1366" w:type="dxa"/>
            <w:shd w:val="clear" w:color="auto" w:fill="auto"/>
          </w:tcPr>
          <w:p w14:paraId="24399DFD" w14:textId="66AE15AB" w:rsidR="00A427BC" w:rsidRPr="001C1473" w:rsidRDefault="00A427BC" w:rsidP="00937439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i/>
                <w:iCs/>
                <w:color w:val="1A1A1A"/>
                <w:sz w:val="16"/>
                <w:szCs w:val="16"/>
                <w:lang w:val="en-US" w:eastAsia="sv-SE"/>
              </w:rPr>
              <w:t>Univari</w:t>
            </w:r>
            <w:r w:rsidR="00BF7A1F">
              <w:rPr>
                <w:rFonts w:ascii="Arial" w:eastAsia="Times New Roman" w:hAnsi="Arial" w:cs="Arial"/>
                <w:i/>
                <w:iCs/>
                <w:color w:val="1A1A1A"/>
                <w:sz w:val="16"/>
                <w:szCs w:val="16"/>
                <w:lang w:val="en-US" w:eastAsia="sv-SE"/>
              </w:rPr>
              <w:t>able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</w:tcPr>
          <w:p w14:paraId="516EBA3E" w14:textId="77777777" w:rsidR="00A427BC" w:rsidRPr="001C1473" w:rsidRDefault="00A427BC" w:rsidP="0093743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i/>
                <w:iCs/>
                <w:color w:val="1A1A1A"/>
                <w:sz w:val="16"/>
                <w:szCs w:val="16"/>
                <w:lang w:val="en-US" w:eastAsia="sv-SE"/>
              </w:rPr>
              <w:t>P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</w:tcPr>
          <w:p w14:paraId="1FEBB35E" w14:textId="77777777" w:rsidR="00A427BC" w:rsidRPr="001C1473" w:rsidRDefault="00A427BC" w:rsidP="0093743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OR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14:paraId="304CE4A2" w14:textId="77777777" w:rsidR="00A427BC" w:rsidRPr="001C1473" w:rsidRDefault="00A427BC" w:rsidP="0093743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CI 95%</w:t>
            </w:r>
          </w:p>
        </w:tc>
        <w:tc>
          <w:tcPr>
            <w:tcW w:w="686" w:type="dxa"/>
            <w:shd w:val="clear" w:color="auto" w:fill="auto"/>
          </w:tcPr>
          <w:p w14:paraId="10EBD945" w14:textId="77777777" w:rsidR="00A427BC" w:rsidRPr="001C1473" w:rsidRDefault="00A427BC" w:rsidP="0093743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color w:val="1A1A1A"/>
                <w:sz w:val="16"/>
                <w:szCs w:val="16"/>
                <w:lang w:val="en-US" w:eastAsia="sv-SE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</w:tcPr>
          <w:p w14:paraId="42FAEB4E" w14:textId="77777777" w:rsidR="00A427BC" w:rsidRPr="001C1473" w:rsidRDefault="00A427BC" w:rsidP="0093743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i/>
                <w:iCs/>
                <w:color w:val="1A1A1A"/>
                <w:sz w:val="16"/>
                <w:szCs w:val="16"/>
                <w:lang w:val="en-US" w:eastAsia="sv-SE"/>
              </w:rPr>
              <w:t>P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</w:tcPr>
          <w:p w14:paraId="2F21F4DD" w14:textId="77777777" w:rsidR="00A427BC" w:rsidRPr="001C1473" w:rsidRDefault="00A427BC" w:rsidP="0093743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OR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</w:tcPr>
          <w:p w14:paraId="44BBA0D8" w14:textId="77777777" w:rsidR="00A427BC" w:rsidRPr="001C1473" w:rsidRDefault="00A427BC" w:rsidP="0093743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CI 95%</w:t>
            </w:r>
          </w:p>
        </w:tc>
      </w:tr>
      <w:tr w:rsidR="00D855C0" w:rsidRPr="001C1473" w14:paraId="620C72B7" w14:textId="77777777" w:rsidTr="00F06FA9">
        <w:tc>
          <w:tcPr>
            <w:tcW w:w="136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E99D11D" w14:textId="77777777" w:rsidR="00A427BC" w:rsidRPr="001C1473" w:rsidRDefault="00A427BC" w:rsidP="00937439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CD3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DF80500" w14:textId="58B45052" w:rsidR="00A427BC" w:rsidRPr="001C1473" w:rsidRDefault="00A427BC" w:rsidP="0093743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0.</w:t>
            </w:r>
            <w:r w:rsidR="008D4769" w:rsidRPr="001C1473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EE4A511" w14:textId="37A4B159" w:rsidR="00A427BC" w:rsidRPr="001C1473" w:rsidRDefault="008D4769" w:rsidP="0093743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1</w:t>
            </w:r>
            <w:r w:rsidR="00A427BC" w:rsidRPr="001C1473">
              <w:rPr>
                <w:rFonts w:ascii="Arial" w:hAnsi="Arial" w:cs="Arial"/>
                <w:sz w:val="16"/>
                <w:szCs w:val="16"/>
              </w:rPr>
              <w:t>.</w:t>
            </w:r>
            <w:r w:rsidRPr="001C1473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49D75BC" w14:textId="2B546CA7" w:rsidR="00A427BC" w:rsidRPr="001C1473" w:rsidRDefault="00A427BC" w:rsidP="0093743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0.</w:t>
            </w:r>
            <w:r w:rsidR="008D4769" w:rsidRPr="001C1473">
              <w:rPr>
                <w:rFonts w:ascii="Arial" w:hAnsi="Arial" w:cs="Arial"/>
                <w:sz w:val="16"/>
                <w:szCs w:val="16"/>
              </w:rPr>
              <w:t>97</w:t>
            </w:r>
            <w:r w:rsidRPr="001C1473">
              <w:rPr>
                <w:rFonts w:ascii="Arial" w:hAnsi="Arial" w:cs="Arial"/>
                <w:sz w:val="16"/>
                <w:szCs w:val="16"/>
              </w:rPr>
              <w:t>-1.</w:t>
            </w:r>
            <w:r w:rsidR="008D4769" w:rsidRPr="001C1473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7BA912D" w14:textId="77777777" w:rsidR="00A427BC" w:rsidRPr="001C1473" w:rsidRDefault="00A427BC" w:rsidP="0093743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B604A10" w14:textId="75FBEA28" w:rsidR="00A427BC" w:rsidRPr="001C1473" w:rsidRDefault="00A427BC" w:rsidP="0093743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proofErr w:type="gramStart"/>
            <w:r w:rsidRPr="001C1473">
              <w:rPr>
                <w:rFonts w:ascii="Arial" w:hAnsi="Arial" w:cs="Arial"/>
                <w:sz w:val="16"/>
                <w:szCs w:val="16"/>
              </w:rPr>
              <w:t>0.</w:t>
            </w:r>
            <w:r w:rsidR="00032EC1" w:rsidRPr="001C1473">
              <w:rPr>
                <w:rFonts w:ascii="Arial" w:hAnsi="Arial" w:cs="Arial"/>
                <w:sz w:val="16"/>
                <w:szCs w:val="16"/>
              </w:rPr>
              <w:t>045</w:t>
            </w:r>
            <w:proofErr w:type="gramEnd"/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805EBB5" w14:textId="4C5478DD" w:rsidR="00A427BC" w:rsidRPr="001C1473" w:rsidRDefault="00032EC1" w:rsidP="0093743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1</w:t>
            </w:r>
            <w:r w:rsidR="00A427BC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.</w:t>
            </w: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11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6303274" w14:textId="7B2C41E1" w:rsidR="00A427BC" w:rsidRPr="001C1473" w:rsidRDefault="00BF7A1F" w:rsidP="0093743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032EC1" w:rsidRPr="001C1473">
              <w:rPr>
                <w:rFonts w:ascii="Arial" w:hAnsi="Arial" w:cs="Arial"/>
                <w:sz w:val="16"/>
                <w:szCs w:val="16"/>
              </w:rPr>
              <w:t>1</w:t>
            </w:r>
            <w:r w:rsidR="00A427BC" w:rsidRPr="001C1473">
              <w:rPr>
                <w:rFonts w:ascii="Arial" w:hAnsi="Arial" w:cs="Arial"/>
                <w:sz w:val="16"/>
                <w:szCs w:val="16"/>
              </w:rPr>
              <w:t>.</w:t>
            </w:r>
            <w:r w:rsidR="00032EC1" w:rsidRPr="001C1473">
              <w:rPr>
                <w:rFonts w:ascii="Arial" w:hAnsi="Arial" w:cs="Arial"/>
                <w:sz w:val="16"/>
                <w:szCs w:val="16"/>
              </w:rPr>
              <w:t>0</w:t>
            </w:r>
            <w:r w:rsidR="00A427BC" w:rsidRPr="001C1473">
              <w:rPr>
                <w:rFonts w:ascii="Arial" w:hAnsi="Arial" w:cs="Arial"/>
                <w:sz w:val="16"/>
                <w:szCs w:val="16"/>
              </w:rPr>
              <w:t>-1.</w:t>
            </w:r>
            <w:r w:rsidR="00032EC1" w:rsidRPr="001C1473"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D855C0" w:rsidRPr="001C1473" w14:paraId="0258C86D" w14:textId="77777777" w:rsidTr="00F06FA9">
        <w:tc>
          <w:tcPr>
            <w:tcW w:w="1366" w:type="dxa"/>
            <w:shd w:val="clear" w:color="auto" w:fill="auto"/>
          </w:tcPr>
          <w:p w14:paraId="1299C9E0" w14:textId="77777777" w:rsidR="00A427BC" w:rsidRPr="001C1473" w:rsidRDefault="00A427BC" w:rsidP="00937439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CD19</w:t>
            </w:r>
          </w:p>
        </w:tc>
        <w:tc>
          <w:tcPr>
            <w:tcW w:w="1008" w:type="dxa"/>
            <w:shd w:val="clear" w:color="auto" w:fill="auto"/>
          </w:tcPr>
          <w:p w14:paraId="30E23F5D" w14:textId="003F3CE9" w:rsidR="00A427BC" w:rsidRPr="001C1473" w:rsidRDefault="00A427BC" w:rsidP="0093743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0.5</w:t>
            </w:r>
            <w:r w:rsidR="008D4769" w:rsidRPr="001C147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36" w:type="dxa"/>
            <w:shd w:val="clear" w:color="auto" w:fill="auto"/>
          </w:tcPr>
          <w:p w14:paraId="72A593F8" w14:textId="631F6D57" w:rsidR="00A427BC" w:rsidRPr="001C1473" w:rsidRDefault="008D4769" w:rsidP="0093743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0</w:t>
            </w:r>
            <w:r w:rsidR="00A427BC" w:rsidRPr="001C1473">
              <w:rPr>
                <w:rFonts w:ascii="Arial" w:hAnsi="Arial" w:cs="Arial"/>
                <w:sz w:val="16"/>
                <w:szCs w:val="16"/>
              </w:rPr>
              <w:t>.</w:t>
            </w:r>
            <w:r w:rsidRPr="001C1473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1377" w:type="dxa"/>
            <w:shd w:val="clear" w:color="auto" w:fill="auto"/>
          </w:tcPr>
          <w:p w14:paraId="552A9258" w14:textId="33BE6B49" w:rsidR="00A427BC" w:rsidRPr="001C1473" w:rsidRDefault="00A427BC" w:rsidP="0093743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0.</w:t>
            </w:r>
            <w:r w:rsidR="008D4769" w:rsidRPr="001C1473">
              <w:rPr>
                <w:rFonts w:ascii="Arial" w:hAnsi="Arial" w:cs="Arial"/>
                <w:sz w:val="16"/>
                <w:szCs w:val="16"/>
              </w:rPr>
              <w:t>17</w:t>
            </w:r>
            <w:r w:rsidRPr="001C1473">
              <w:rPr>
                <w:rFonts w:ascii="Arial" w:hAnsi="Arial" w:cs="Arial"/>
                <w:sz w:val="16"/>
                <w:szCs w:val="16"/>
              </w:rPr>
              <w:t>-</w:t>
            </w:r>
            <w:r w:rsidR="008D4769" w:rsidRPr="001C1473">
              <w:rPr>
                <w:rFonts w:ascii="Arial" w:hAnsi="Arial" w:cs="Arial"/>
                <w:sz w:val="16"/>
                <w:szCs w:val="16"/>
              </w:rPr>
              <w:t>1</w:t>
            </w:r>
            <w:r w:rsidRPr="001C1473">
              <w:rPr>
                <w:rFonts w:ascii="Arial" w:hAnsi="Arial" w:cs="Arial"/>
                <w:sz w:val="16"/>
                <w:szCs w:val="16"/>
              </w:rPr>
              <w:t>.</w:t>
            </w:r>
            <w:r w:rsidR="008D4769" w:rsidRPr="001C1473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686" w:type="dxa"/>
            <w:shd w:val="clear" w:color="auto" w:fill="auto"/>
          </w:tcPr>
          <w:p w14:paraId="5D3D208B" w14:textId="77777777" w:rsidR="00A427BC" w:rsidRPr="001C1473" w:rsidRDefault="00A427BC" w:rsidP="0093743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</w:p>
        </w:tc>
        <w:tc>
          <w:tcPr>
            <w:tcW w:w="617" w:type="dxa"/>
            <w:shd w:val="clear" w:color="auto" w:fill="auto"/>
          </w:tcPr>
          <w:p w14:paraId="0D1667E4" w14:textId="40F435A4" w:rsidR="00A427BC" w:rsidRPr="001C1473" w:rsidRDefault="00A427BC" w:rsidP="00BF7A1F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0.3</w:t>
            </w:r>
            <w:r w:rsidR="00032EC1" w:rsidRPr="001C147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78" w:type="dxa"/>
            <w:shd w:val="clear" w:color="auto" w:fill="auto"/>
          </w:tcPr>
          <w:p w14:paraId="2F9C3ED1" w14:textId="2E69FA40" w:rsidR="00A427BC" w:rsidRPr="001C1473" w:rsidRDefault="00D855C0" w:rsidP="0093743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.53</w:t>
            </w:r>
          </w:p>
        </w:tc>
        <w:tc>
          <w:tcPr>
            <w:tcW w:w="1107" w:type="dxa"/>
            <w:shd w:val="clear" w:color="auto" w:fill="auto"/>
          </w:tcPr>
          <w:p w14:paraId="1822991E" w14:textId="3BCB65FD" w:rsidR="00A427BC" w:rsidRPr="001C1473" w:rsidRDefault="00A427BC" w:rsidP="0093743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0.</w:t>
            </w:r>
            <w:r w:rsidR="00D855C0" w:rsidRPr="001C1473">
              <w:rPr>
                <w:rFonts w:ascii="Arial" w:hAnsi="Arial" w:cs="Arial"/>
                <w:sz w:val="16"/>
                <w:szCs w:val="16"/>
              </w:rPr>
              <w:t>07</w:t>
            </w:r>
            <w:r w:rsidRPr="001C1473">
              <w:rPr>
                <w:rFonts w:ascii="Arial" w:hAnsi="Arial" w:cs="Arial"/>
                <w:sz w:val="16"/>
                <w:szCs w:val="16"/>
              </w:rPr>
              <w:t>-</w:t>
            </w:r>
            <w:r w:rsidR="00D855C0" w:rsidRPr="001C1473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</w:tr>
      <w:tr w:rsidR="00D855C0" w:rsidRPr="001C1473" w14:paraId="12E04CA1" w14:textId="77777777" w:rsidTr="00F06FA9">
        <w:tc>
          <w:tcPr>
            <w:tcW w:w="1366" w:type="dxa"/>
            <w:shd w:val="clear" w:color="auto" w:fill="F2F2F2" w:themeFill="background1" w:themeFillShade="F2"/>
          </w:tcPr>
          <w:p w14:paraId="230DBDBD" w14:textId="77777777" w:rsidR="00A427BC" w:rsidRPr="001C1473" w:rsidRDefault="00A427BC" w:rsidP="00937439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CD33</w:t>
            </w:r>
          </w:p>
        </w:tc>
        <w:tc>
          <w:tcPr>
            <w:tcW w:w="1008" w:type="dxa"/>
            <w:shd w:val="clear" w:color="auto" w:fill="F2F2F2" w:themeFill="background1" w:themeFillShade="F2"/>
          </w:tcPr>
          <w:p w14:paraId="6134C1B8" w14:textId="5EE8A8B4" w:rsidR="00A427BC" w:rsidRPr="001C1473" w:rsidRDefault="00A427BC" w:rsidP="0093743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.0</w:t>
            </w:r>
            <w:r w:rsidR="008D4769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4</w:t>
            </w:r>
          </w:p>
        </w:tc>
        <w:tc>
          <w:tcPr>
            <w:tcW w:w="836" w:type="dxa"/>
            <w:shd w:val="clear" w:color="auto" w:fill="F2F2F2" w:themeFill="background1" w:themeFillShade="F2"/>
          </w:tcPr>
          <w:p w14:paraId="3FF89A51" w14:textId="68C08AC6" w:rsidR="00A427BC" w:rsidRPr="001C1473" w:rsidRDefault="008D4769" w:rsidP="0093743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1</w:t>
            </w:r>
            <w:r w:rsidR="00A427BC" w:rsidRPr="001C1473">
              <w:rPr>
                <w:rFonts w:ascii="Arial" w:hAnsi="Arial" w:cs="Arial"/>
                <w:sz w:val="16"/>
                <w:szCs w:val="16"/>
              </w:rPr>
              <w:t>.</w:t>
            </w:r>
            <w:r w:rsidRPr="001C1473">
              <w:rPr>
                <w:rFonts w:ascii="Arial" w:hAnsi="Arial" w:cs="Arial"/>
                <w:sz w:val="16"/>
                <w:szCs w:val="16"/>
              </w:rPr>
              <w:t>2</w:t>
            </w:r>
            <w:r w:rsidR="00A427BC" w:rsidRPr="001C147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77" w:type="dxa"/>
            <w:shd w:val="clear" w:color="auto" w:fill="F2F2F2" w:themeFill="background1" w:themeFillShade="F2"/>
          </w:tcPr>
          <w:p w14:paraId="3F44F389" w14:textId="2F21DCE2" w:rsidR="00A427BC" w:rsidRPr="001C1473" w:rsidRDefault="008D4769" w:rsidP="0093743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1.03</w:t>
            </w:r>
            <w:r w:rsidR="00A427BC" w:rsidRPr="001C1473">
              <w:rPr>
                <w:rFonts w:ascii="Arial" w:hAnsi="Arial" w:cs="Arial"/>
                <w:sz w:val="16"/>
                <w:szCs w:val="16"/>
              </w:rPr>
              <w:t>-</w:t>
            </w:r>
            <w:r w:rsidRPr="001C1473">
              <w:rPr>
                <w:rFonts w:ascii="Arial" w:hAnsi="Arial" w:cs="Arial"/>
                <w:sz w:val="16"/>
                <w:szCs w:val="16"/>
              </w:rPr>
              <w:t>1</w:t>
            </w:r>
            <w:r w:rsidR="00A427BC" w:rsidRPr="001C1473">
              <w:rPr>
                <w:rFonts w:ascii="Arial" w:hAnsi="Arial" w:cs="Arial"/>
                <w:sz w:val="16"/>
                <w:szCs w:val="16"/>
              </w:rPr>
              <w:t>.</w:t>
            </w:r>
            <w:r w:rsidRPr="001C1473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686" w:type="dxa"/>
            <w:shd w:val="clear" w:color="auto" w:fill="F2F2F2" w:themeFill="background1" w:themeFillShade="F2"/>
          </w:tcPr>
          <w:p w14:paraId="533FAE01" w14:textId="77777777" w:rsidR="00A427BC" w:rsidRPr="001C1473" w:rsidRDefault="00A427BC" w:rsidP="0093743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</w:p>
        </w:tc>
        <w:tc>
          <w:tcPr>
            <w:tcW w:w="617" w:type="dxa"/>
            <w:shd w:val="clear" w:color="auto" w:fill="F2F2F2" w:themeFill="background1" w:themeFillShade="F2"/>
          </w:tcPr>
          <w:p w14:paraId="4D033108" w14:textId="6FB59E8C" w:rsidR="00A427BC" w:rsidRPr="001C1473" w:rsidRDefault="00A427BC" w:rsidP="0093743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proofErr w:type="gramStart"/>
            <w:r w:rsidRPr="001C1473">
              <w:rPr>
                <w:rFonts w:ascii="Arial" w:hAnsi="Arial" w:cs="Arial"/>
                <w:sz w:val="16"/>
                <w:szCs w:val="16"/>
              </w:rPr>
              <w:t>0.0</w:t>
            </w:r>
            <w:r w:rsidR="00032EC1" w:rsidRPr="001C1473">
              <w:rPr>
                <w:rFonts w:ascii="Arial" w:hAnsi="Arial" w:cs="Arial"/>
                <w:sz w:val="16"/>
                <w:szCs w:val="16"/>
              </w:rPr>
              <w:t>49</w:t>
            </w:r>
            <w:proofErr w:type="gramEnd"/>
          </w:p>
        </w:tc>
        <w:tc>
          <w:tcPr>
            <w:tcW w:w="1078" w:type="dxa"/>
            <w:shd w:val="clear" w:color="auto" w:fill="F2F2F2" w:themeFill="background1" w:themeFillShade="F2"/>
          </w:tcPr>
          <w:p w14:paraId="0E7CE37D" w14:textId="3C51F74D" w:rsidR="00A427BC" w:rsidRPr="001C1473" w:rsidRDefault="00032EC1" w:rsidP="0093743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14:paraId="682FF53E" w14:textId="52ED8C38" w:rsidR="00A427BC" w:rsidRPr="001C1473" w:rsidRDefault="00032EC1" w:rsidP="0093743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1.01</w:t>
            </w:r>
            <w:r w:rsidR="00A427BC" w:rsidRPr="001C1473">
              <w:rPr>
                <w:rFonts w:ascii="Arial" w:hAnsi="Arial" w:cs="Arial"/>
                <w:sz w:val="16"/>
                <w:szCs w:val="16"/>
              </w:rPr>
              <w:t>-</w:t>
            </w:r>
            <w:r w:rsidRPr="001C1473">
              <w:rPr>
                <w:rFonts w:ascii="Arial" w:hAnsi="Arial" w:cs="Arial"/>
                <w:sz w:val="16"/>
                <w:szCs w:val="16"/>
              </w:rPr>
              <w:t>1</w:t>
            </w:r>
            <w:r w:rsidR="00A427BC" w:rsidRPr="001C1473">
              <w:rPr>
                <w:rFonts w:ascii="Arial" w:hAnsi="Arial" w:cs="Arial"/>
                <w:sz w:val="16"/>
                <w:szCs w:val="16"/>
              </w:rPr>
              <w:t>.</w:t>
            </w:r>
            <w:r w:rsidRPr="001C1473">
              <w:rPr>
                <w:rFonts w:ascii="Arial" w:hAnsi="Arial" w:cs="Arial"/>
                <w:sz w:val="16"/>
                <w:szCs w:val="16"/>
              </w:rPr>
              <w:t>44</w:t>
            </w:r>
          </w:p>
        </w:tc>
      </w:tr>
      <w:tr w:rsidR="00A427BC" w:rsidRPr="001C1473" w14:paraId="37655434" w14:textId="77777777" w:rsidTr="00F06FA9">
        <w:tc>
          <w:tcPr>
            <w:tcW w:w="1366" w:type="dxa"/>
            <w:shd w:val="clear" w:color="auto" w:fill="FFFFFF" w:themeFill="background1"/>
          </w:tcPr>
          <w:p w14:paraId="41E86EB1" w14:textId="77777777" w:rsidR="00A427BC" w:rsidRPr="001C1473" w:rsidRDefault="00A427BC" w:rsidP="00937439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0CEB4A9B" w14:textId="77777777" w:rsidR="00A427BC" w:rsidRPr="001C1473" w:rsidRDefault="00A427BC" w:rsidP="0093743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6" w:type="dxa"/>
            <w:shd w:val="clear" w:color="auto" w:fill="FFFFFF" w:themeFill="background1"/>
          </w:tcPr>
          <w:p w14:paraId="3999C8AB" w14:textId="77777777" w:rsidR="00A427BC" w:rsidRPr="001C1473" w:rsidRDefault="00A427BC" w:rsidP="0093743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7" w:type="dxa"/>
            <w:shd w:val="clear" w:color="auto" w:fill="FFFFFF" w:themeFill="background1"/>
          </w:tcPr>
          <w:p w14:paraId="5BB40FFA" w14:textId="77777777" w:rsidR="00A427BC" w:rsidRPr="001C1473" w:rsidRDefault="00A427BC" w:rsidP="0093743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6" w:type="dxa"/>
            <w:shd w:val="clear" w:color="auto" w:fill="FFFFFF" w:themeFill="background1"/>
          </w:tcPr>
          <w:p w14:paraId="25D5CB14" w14:textId="77777777" w:rsidR="00A427BC" w:rsidRPr="001C1473" w:rsidRDefault="00A427BC" w:rsidP="0093743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</w:p>
        </w:tc>
        <w:tc>
          <w:tcPr>
            <w:tcW w:w="617" w:type="dxa"/>
            <w:shd w:val="clear" w:color="auto" w:fill="FFFFFF" w:themeFill="background1"/>
          </w:tcPr>
          <w:p w14:paraId="15DC8F44" w14:textId="77777777" w:rsidR="00A427BC" w:rsidRPr="001C1473" w:rsidRDefault="00A427BC" w:rsidP="0093743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</w:p>
        </w:tc>
        <w:tc>
          <w:tcPr>
            <w:tcW w:w="1078" w:type="dxa"/>
            <w:shd w:val="clear" w:color="auto" w:fill="FFFFFF" w:themeFill="background1"/>
          </w:tcPr>
          <w:p w14:paraId="4970E4BE" w14:textId="77777777" w:rsidR="00A427BC" w:rsidRPr="001C1473" w:rsidRDefault="00A427BC" w:rsidP="0093743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</w:p>
        </w:tc>
        <w:tc>
          <w:tcPr>
            <w:tcW w:w="1107" w:type="dxa"/>
            <w:shd w:val="clear" w:color="auto" w:fill="FFFFFF" w:themeFill="background1"/>
          </w:tcPr>
          <w:p w14:paraId="0B0419FA" w14:textId="77777777" w:rsidR="00A427BC" w:rsidRPr="001C1473" w:rsidRDefault="00A427BC" w:rsidP="0093743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</w:p>
        </w:tc>
      </w:tr>
      <w:tr w:rsidR="00D855C0" w:rsidRPr="001C1473" w14:paraId="58F218BC" w14:textId="77777777" w:rsidTr="00F06FA9"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</w:tcPr>
          <w:p w14:paraId="455C1433" w14:textId="645E0305" w:rsidR="00A427BC" w:rsidRPr="001C1473" w:rsidRDefault="00A427BC" w:rsidP="00937439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i/>
                <w:iCs/>
                <w:color w:val="1A1A1A"/>
                <w:sz w:val="16"/>
                <w:szCs w:val="16"/>
                <w:lang w:val="en-US" w:eastAsia="sv-SE"/>
              </w:rPr>
              <w:t>Multivaria</w:t>
            </w:r>
            <w:r w:rsidR="00BF7A1F">
              <w:rPr>
                <w:rFonts w:ascii="Arial" w:eastAsia="Times New Roman" w:hAnsi="Arial" w:cs="Arial"/>
                <w:i/>
                <w:iCs/>
                <w:color w:val="1A1A1A"/>
                <w:sz w:val="16"/>
                <w:szCs w:val="16"/>
                <w:lang w:val="en-US" w:eastAsia="sv-SE"/>
              </w:rPr>
              <w:t>ble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</w:tcPr>
          <w:p w14:paraId="787FC30A" w14:textId="77777777" w:rsidR="00A427BC" w:rsidRPr="001C1473" w:rsidRDefault="00A427BC" w:rsidP="0093743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</w:tcPr>
          <w:p w14:paraId="586A40A8" w14:textId="77777777" w:rsidR="00A427BC" w:rsidRPr="001C1473" w:rsidRDefault="00A427BC" w:rsidP="0093743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14:paraId="7F3F47C4" w14:textId="77777777" w:rsidR="00A427BC" w:rsidRPr="001C1473" w:rsidRDefault="00A427BC" w:rsidP="0093743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</w:tcPr>
          <w:p w14:paraId="39B12922" w14:textId="77777777" w:rsidR="00A427BC" w:rsidRPr="001C1473" w:rsidRDefault="00A427BC" w:rsidP="0093743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</w:tcPr>
          <w:p w14:paraId="5C83CBCD" w14:textId="77777777" w:rsidR="00A427BC" w:rsidRPr="001C1473" w:rsidRDefault="00A427BC" w:rsidP="0093743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</w:tcPr>
          <w:p w14:paraId="472E5821" w14:textId="77777777" w:rsidR="00A427BC" w:rsidRPr="001C1473" w:rsidRDefault="00A427BC" w:rsidP="0093743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</w:tcPr>
          <w:p w14:paraId="57F7CFF7" w14:textId="77777777" w:rsidR="00A427BC" w:rsidRPr="001C1473" w:rsidRDefault="00A427BC" w:rsidP="0093743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</w:p>
        </w:tc>
      </w:tr>
      <w:tr w:rsidR="00F06FA9" w:rsidRPr="001C1473" w14:paraId="755296CA" w14:textId="77777777" w:rsidTr="00F06FA9">
        <w:tc>
          <w:tcPr>
            <w:tcW w:w="136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AABD49D" w14:textId="0C181C2F" w:rsidR="00F06FA9" w:rsidRPr="001C1473" w:rsidRDefault="00F06FA9" w:rsidP="00F06FA9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CD33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D086F98" w14:textId="493AE84D" w:rsidR="00F06FA9" w:rsidRPr="001C1473" w:rsidRDefault="00BF7A1F" w:rsidP="00F06FA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gramStart"/>
            <w:r w:rsidR="00F06FA9" w:rsidRPr="001C1473">
              <w:rPr>
                <w:rFonts w:ascii="Arial" w:hAnsi="Arial" w:cs="Arial"/>
                <w:sz w:val="16"/>
                <w:szCs w:val="16"/>
              </w:rPr>
              <w:t>0.0</w:t>
            </w:r>
            <w:r w:rsidR="00B272B6" w:rsidRPr="001C1473">
              <w:rPr>
                <w:rFonts w:ascii="Arial" w:hAnsi="Arial" w:cs="Arial"/>
                <w:sz w:val="16"/>
                <w:szCs w:val="16"/>
              </w:rPr>
              <w:t>29</w:t>
            </w:r>
            <w:proofErr w:type="gramEnd"/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7ADC48E" w14:textId="359C4B6F" w:rsidR="00F06FA9" w:rsidRPr="001C1473" w:rsidRDefault="00F06FA9" w:rsidP="00F06FA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1.2</w:t>
            </w:r>
            <w:r w:rsidR="001F448C" w:rsidRPr="001C147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05A471E" w14:textId="4064C09E" w:rsidR="00F06FA9" w:rsidRPr="001C1473" w:rsidRDefault="00F06FA9" w:rsidP="00F06FA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1.0</w:t>
            </w:r>
            <w:r w:rsidR="001F448C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4</w:t>
            </w: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-1.5</w:t>
            </w:r>
            <w:r w:rsidR="001F448C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2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26700F9" w14:textId="77777777" w:rsidR="00F06FA9" w:rsidRPr="001C1473" w:rsidRDefault="00F06FA9" w:rsidP="00F06FA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49D1757" w14:textId="6B60C63E" w:rsidR="00F06FA9" w:rsidRPr="001C1473" w:rsidRDefault="00F06FA9" w:rsidP="00F06FA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.0</w:t>
            </w:r>
            <w:r w:rsidR="005B584F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4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9954662" w14:textId="69B093E6" w:rsidR="00F06FA9" w:rsidRPr="001C1473" w:rsidRDefault="00F06FA9" w:rsidP="00F06FA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1.20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EBA1F60" w14:textId="77388DBC" w:rsidR="00F06FA9" w:rsidRPr="001C1473" w:rsidRDefault="00F06FA9" w:rsidP="00F06FA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1.02-1.48</w:t>
            </w:r>
          </w:p>
        </w:tc>
      </w:tr>
      <w:tr w:rsidR="00F06FA9" w:rsidRPr="001C1473" w14:paraId="7E97FE88" w14:textId="77777777" w:rsidTr="00F06FA9">
        <w:tc>
          <w:tcPr>
            <w:tcW w:w="1366" w:type="dxa"/>
            <w:shd w:val="clear" w:color="auto" w:fill="auto"/>
          </w:tcPr>
          <w:p w14:paraId="7C6FB964" w14:textId="0FA8CE90" w:rsidR="00F06FA9" w:rsidRPr="001C1473" w:rsidRDefault="00F06FA9" w:rsidP="00F06FA9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Patient age</w:t>
            </w:r>
          </w:p>
        </w:tc>
        <w:tc>
          <w:tcPr>
            <w:tcW w:w="1008" w:type="dxa"/>
            <w:shd w:val="clear" w:color="auto" w:fill="auto"/>
          </w:tcPr>
          <w:p w14:paraId="652834D3" w14:textId="413F1C90" w:rsidR="00F06FA9" w:rsidRPr="001C1473" w:rsidRDefault="00F06FA9" w:rsidP="00F06FA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.</w:t>
            </w:r>
            <w:r w:rsidR="00B272B6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37</w:t>
            </w:r>
          </w:p>
        </w:tc>
        <w:tc>
          <w:tcPr>
            <w:tcW w:w="836" w:type="dxa"/>
            <w:shd w:val="clear" w:color="auto" w:fill="auto"/>
          </w:tcPr>
          <w:p w14:paraId="527F7A76" w14:textId="28ABD581" w:rsidR="00F06FA9" w:rsidRPr="001C1473" w:rsidRDefault="00F06FA9" w:rsidP="00F06FA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1.0</w:t>
            </w:r>
            <w:r w:rsidR="001F448C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2</w:t>
            </w:r>
          </w:p>
        </w:tc>
        <w:tc>
          <w:tcPr>
            <w:tcW w:w="1377" w:type="dxa"/>
            <w:shd w:val="clear" w:color="auto" w:fill="auto"/>
          </w:tcPr>
          <w:p w14:paraId="7F89EBB6" w14:textId="086C32BF" w:rsidR="00F06FA9" w:rsidRPr="001C1473" w:rsidRDefault="00F06FA9" w:rsidP="00F06FA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.9</w:t>
            </w:r>
            <w:r w:rsidR="001F448C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8</w:t>
            </w: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-1.0</w:t>
            </w:r>
            <w:r w:rsidR="001F448C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5</w:t>
            </w:r>
          </w:p>
        </w:tc>
        <w:tc>
          <w:tcPr>
            <w:tcW w:w="686" w:type="dxa"/>
            <w:shd w:val="clear" w:color="auto" w:fill="auto"/>
          </w:tcPr>
          <w:p w14:paraId="6924A611" w14:textId="77777777" w:rsidR="00F06FA9" w:rsidRPr="001C1473" w:rsidRDefault="00F06FA9" w:rsidP="00F06FA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</w:p>
        </w:tc>
        <w:tc>
          <w:tcPr>
            <w:tcW w:w="617" w:type="dxa"/>
            <w:shd w:val="clear" w:color="auto" w:fill="auto"/>
          </w:tcPr>
          <w:p w14:paraId="3E03CB3E" w14:textId="24BC8FC9" w:rsidR="00F06FA9" w:rsidRPr="001C1473" w:rsidRDefault="00F06FA9" w:rsidP="00F06FA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.40</w:t>
            </w:r>
          </w:p>
        </w:tc>
        <w:tc>
          <w:tcPr>
            <w:tcW w:w="1078" w:type="dxa"/>
            <w:shd w:val="clear" w:color="auto" w:fill="auto"/>
          </w:tcPr>
          <w:p w14:paraId="3298E709" w14:textId="18218570" w:rsidR="00F06FA9" w:rsidRPr="001C1473" w:rsidRDefault="00F06FA9" w:rsidP="00F06FA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1.01</w:t>
            </w:r>
          </w:p>
        </w:tc>
        <w:tc>
          <w:tcPr>
            <w:tcW w:w="1107" w:type="dxa"/>
            <w:shd w:val="clear" w:color="auto" w:fill="auto"/>
          </w:tcPr>
          <w:p w14:paraId="2EE4121F" w14:textId="23215366" w:rsidR="00F06FA9" w:rsidRPr="001C1473" w:rsidRDefault="00F06FA9" w:rsidP="00F06FA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.98-1.05</w:t>
            </w:r>
          </w:p>
        </w:tc>
      </w:tr>
      <w:tr w:rsidR="00F06FA9" w:rsidRPr="001C1473" w14:paraId="57011BA1" w14:textId="77777777" w:rsidTr="00F06FA9">
        <w:tc>
          <w:tcPr>
            <w:tcW w:w="1366" w:type="dxa"/>
            <w:shd w:val="clear" w:color="auto" w:fill="F2F2F2" w:themeFill="background1" w:themeFillShade="F2"/>
          </w:tcPr>
          <w:p w14:paraId="280CAE5B" w14:textId="2933524B" w:rsidR="00F06FA9" w:rsidRPr="001C1473" w:rsidRDefault="00F06FA9" w:rsidP="00F06FA9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CR vs not</w:t>
            </w:r>
          </w:p>
        </w:tc>
        <w:tc>
          <w:tcPr>
            <w:tcW w:w="1008" w:type="dxa"/>
            <w:shd w:val="clear" w:color="auto" w:fill="F2F2F2" w:themeFill="background1" w:themeFillShade="F2"/>
          </w:tcPr>
          <w:p w14:paraId="098991C8" w14:textId="328DA27F" w:rsidR="00F06FA9" w:rsidRPr="001C1473" w:rsidRDefault="00F06FA9" w:rsidP="00F06FA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.</w:t>
            </w:r>
            <w:r w:rsidR="001F448C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15</w:t>
            </w:r>
          </w:p>
        </w:tc>
        <w:tc>
          <w:tcPr>
            <w:tcW w:w="836" w:type="dxa"/>
            <w:shd w:val="clear" w:color="auto" w:fill="F2F2F2" w:themeFill="background1" w:themeFillShade="F2"/>
          </w:tcPr>
          <w:p w14:paraId="7DAA6C63" w14:textId="761EEAFC" w:rsidR="00F06FA9" w:rsidRPr="001C1473" w:rsidRDefault="001F448C" w:rsidP="00F06FA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</w:t>
            </w:r>
            <w:r w:rsidR="00F06FA9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.</w:t>
            </w: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38</w:t>
            </w:r>
          </w:p>
        </w:tc>
        <w:tc>
          <w:tcPr>
            <w:tcW w:w="1377" w:type="dxa"/>
            <w:shd w:val="clear" w:color="auto" w:fill="F2F2F2" w:themeFill="background1" w:themeFillShade="F2"/>
          </w:tcPr>
          <w:p w14:paraId="0E0CFDCA" w14:textId="7C0DEDBD" w:rsidR="00F06FA9" w:rsidRPr="001C1473" w:rsidRDefault="00F06FA9" w:rsidP="00F06FA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.</w:t>
            </w:r>
            <w:r w:rsidR="001F448C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1</w:t>
            </w: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-</w:t>
            </w:r>
            <w:r w:rsidR="001F448C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1</w:t>
            </w: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.</w:t>
            </w:r>
            <w:r w:rsidR="001F448C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57</w:t>
            </w:r>
          </w:p>
        </w:tc>
        <w:tc>
          <w:tcPr>
            <w:tcW w:w="686" w:type="dxa"/>
            <w:shd w:val="clear" w:color="auto" w:fill="F2F2F2" w:themeFill="background1" w:themeFillShade="F2"/>
          </w:tcPr>
          <w:p w14:paraId="2370F08C" w14:textId="77777777" w:rsidR="00F06FA9" w:rsidRPr="001C1473" w:rsidRDefault="00F06FA9" w:rsidP="00F06FA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</w:p>
        </w:tc>
        <w:tc>
          <w:tcPr>
            <w:tcW w:w="617" w:type="dxa"/>
            <w:shd w:val="clear" w:color="auto" w:fill="F2F2F2" w:themeFill="background1" w:themeFillShade="F2"/>
          </w:tcPr>
          <w:p w14:paraId="3EC8ED3F" w14:textId="66CF5D9A" w:rsidR="00F06FA9" w:rsidRPr="001C1473" w:rsidRDefault="00F06FA9" w:rsidP="00F06FA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.19</w:t>
            </w:r>
          </w:p>
        </w:tc>
        <w:tc>
          <w:tcPr>
            <w:tcW w:w="1078" w:type="dxa"/>
            <w:shd w:val="clear" w:color="auto" w:fill="F2F2F2" w:themeFill="background1" w:themeFillShade="F2"/>
          </w:tcPr>
          <w:p w14:paraId="3D42612E" w14:textId="04359639" w:rsidR="00F06FA9" w:rsidRPr="001C1473" w:rsidRDefault="00F06FA9" w:rsidP="00F06FA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.41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14:paraId="3696ECA4" w14:textId="540D3411" w:rsidR="00F06FA9" w:rsidRPr="001C1473" w:rsidRDefault="00F06FA9" w:rsidP="00F06FA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.12-1.70</w:t>
            </w:r>
          </w:p>
        </w:tc>
      </w:tr>
      <w:tr w:rsidR="00F06FA9" w:rsidRPr="001C1473" w14:paraId="3F251E72" w14:textId="77777777" w:rsidTr="00F06FA9">
        <w:tc>
          <w:tcPr>
            <w:tcW w:w="1366" w:type="dxa"/>
            <w:shd w:val="clear" w:color="auto" w:fill="auto"/>
          </w:tcPr>
          <w:p w14:paraId="608DD756" w14:textId="6C1673F4" w:rsidR="00F06FA9" w:rsidRPr="001C1473" w:rsidRDefault="00F06FA9" w:rsidP="00F06FA9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MAC vs RIC</w:t>
            </w:r>
          </w:p>
        </w:tc>
        <w:tc>
          <w:tcPr>
            <w:tcW w:w="1008" w:type="dxa"/>
            <w:shd w:val="clear" w:color="auto" w:fill="auto"/>
          </w:tcPr>
          <w:p w14:paraId="3C8AF501" w14:textId="363DEF98" w:rsidR="00F06FA9" w:rsidRPr="001C1473" w:rsidRDefault="00F06FA9" w:rsidP="00F06FA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.</w:t>
            </w:r>
            <w:r w:rsidR="001F448C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86</w:t>
            </w:r>
          </w:p>
        </w:tc>
        <w:tc>
          <w:tcPr>
            <w:tcW w:w="836" w:type="dxa"/>
            <w:shd w:val="clear" w:color="auto" w:fill="auto"/>
          </w:tcPr>
          <w:p w14:paraId="39E5FD62" w14:textId="0A295539" w:rsidR="00F06FA9" w:rsidRPr="001C1473" w:rsidRDefault="001F448C" w:rsidP="00F06FA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1</w:t>
            </w:r>
            <w:r w:rsidR="00F06FA9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.</w:t>
            </w: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12</w:t>
            </w:r>
          </w:p>
        </w:tc>
        <w:tc>
          <w:tcPr>
            <w:tcW w:w="1377" w:type="dxa"/>
            <w:shd w:val="clear" w:color="auto" w:fill="auto"/>
          </w:tcPr>
          <w:p w14:paraId="47366028" w14:textId="61AB4062" w:rsidR="00F06FA9" w:rsidRPr="001C1473" w:rsidRDefault="00F06FA9" w:rsidP="00F06FA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.</w:t>
            </w:r>
            <w:r w:rsidR="001F448C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32</w:t>
            </w: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-</w:t>
            </w:r>
            <w:r w:rsidR="001F448C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3</w:t>
            </w: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.</w:t>
            </w:r>
            <w:r w:rsidR="001F448C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91</w:t>
            </w:r>
          </w:p>
        </w:tc>
        <w:tc>
          <w:tcPr>
            <w:tcW w:w="686" w:type="dxa"/>
            <w:shd w:val="clear" w:color="auto" w:fill="auto"/>
          </w:tcPr>
          <w:p w14:paraId="0C13CA48" w14:textId="77777777" w:rsidR="00F06FA9" w:rsidRPr="001C1473" w:rsidRDefault="00F06FA9" w:rsidP="00F06FA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</w:p>
        </w:tc>
        <w:tc>
          <w:tcPr>
            <w:tcW w:w="617" w:type="dxa"/>
            <w:shd w:val="clear" w:color="auto" w:fill="auto"/>
          </w:tcPr>
          <w:p w14:paraId="6E43E746" w14:textId="33A00B05" w:rsidR="00F06FA9" w:rsidRPr="001C1473" w:rsidRDefault="00F06FA9" w:rsidP="00F06FA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.84</w:t>
            </w:r>
          </w:p>
        </w:tc>
        <w:tc>
          <w:tcPr>
            <w:tcW w:w="1078" w:type="dxa"/>
            <w:shd w:val="clear" w:color="auto" w:fill="auto"/>
          </w:tcPr>
          <w:p w14:paraId="3E0C4E55" w14:textId="22AB19DA" w:rsidR="00F06FA9" w:rsidRPr="001C1473" w:rsidRDefault="00F06FA9" w:rsidP="00F06FA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1.13</w:t>
            </w:r>
          </w:p>
        </w:tc>
        <w:tc>
          <w:tcPr>
            <w:tcW w:w="1107" w:type="dxa"/>
            <w:shd w:val="clear" w:color="auto" w:fill="auto"/>
          </w:tcPr>
          <w:p w14:paraId="7925EDEA" w14:textId="1BEBF632" w:rsidR="00F06FA9" w:rsidRPr="001C1473" w:rsidRDefault="00F06FA9" w:rsidP="00F06FA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.32-4.00</w:t>
            </w:r>
          </w:p>
        </w:tc>
      </w:tr>
      <w:tr w:rsidR="00F06FA9" w:rsidRPr="001C1473" w14:paraId="46136600" w14:textId="77777777" w:rsidTr="00F06FA9">
        <w:tc>
          <w:tcPr>
            <w:tcW w:w="1366" w:type="dxa"/>
            <w:shd w:val="clear" w:color="auto" w:fill="F2F2F2" w:themeFill="background1" w:themeFillShade="F2"/>
          </w:tcPr>
          <w:p w14:paraId="0E0DDFBF" w14:textId="12A6075B" w:rsidR="00F06FA9" w:rsidRPr="001C1473" w:rsidRDefault="00F06FA9" w:rsidP="00F06FA9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Related vs not</w:t>
            </w:r>
          </w:p>
        </w:tc>
        <w:tc>
          <w:tcPr>
            <w:tcW w:w="1008" w:type="dxa"/>
            <w:shd w:val="clear" w:color="auto" w:fill="F2F2F2" w:themeFill="background1" w:themeFillShade="F2"/>
          </w:tcPr>
          <w:p w14:paraId="454D5E2E" w14:textId="60A70461" w:rsidR="00F06FA9" w:rsidRPr="001C1473" w:rsidRDefault="00F06FA9" w:rsidP="00F06FA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.6</w:t>
            </w:r>
            <w:r w:rsidR="001F448C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8</w:t>
            </w:r>
          </w:p>
        </w:tc>
        <w:tc>
          <w:tcPr>
            <w:tcW w:w="836" w:type="dxa"/>
            <w:shd w:val="clear" w:color="auto" w:fill="F2F2F2" w:themeFill="background1" w:themeFillShade="F2"/>
          </w:tcPr>
          <w:p w14:paraId="4422E29A" w14:textId="63EB3561" w:rsidR="00F06FA9" w:rsidRPr="001C1473" w:rsidRDefault="00F06FA9" w:rsidP="00F06FA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1C1473">
              <w:rPr>
                <w:rFonts w:ascii="Arial" w:hAnsi="Arial" w:cs="Arial"/>
                <w:sz w:val="16"/>
                <w:szCs w:val="16"/>
              </w:rPr>
              <w:t>0.</w:t>
            </w:r>
            <w:r w:rsidR="001F448C" w:rsidRPr="001C1473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1377" w:type="dxa"/>
            <w:shd w:val="clear" w:color="auto" w:fill="F2F2F2" w:themeFill="background1" w:themeFillShade="F2"/>
          </w:tcPr>
          <w:p w14:paraId="095C0A43" w14:textId="71009E80" w:rsidR="00F06FA9" w:rsidRPr="001C1473" w:rsidRDefault="00F06FA9" w:rsidP="00F06FA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.</w:t>
            </w:r>
            <w:r w:rsidR="001F448C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31</w:t>
            </w: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-</w:t>
            </w:r>
            <w:r w:rsidR="001F448C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2</w:t>
            </w: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.0</w:t>
            </w:r>
            <w:r w:rsidR="001F448C"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4</w:t>
            </w:r>
          </w:p>
        </w:tc>
        <w:tc>
          <w:tcPr>
            <w:tcW w:w="686" w:type="dxa"/>
            <w:shd w:val="clear" w:color="auto" w:fill="F2F2F2" w:themeFill="background1" w:themeFillShade="F2"/>
          </w:tcPr>
          <w:p w14:paraId="2B02576D" w14:textId="77777777" w:rsidR="00F06FA9" w:rsidRPr="001C1473" w:rsidRDefault="00F06FA9" w:rsidP="00F06FA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</w:p>
        </w:tc>
        <w:tc>
          <w:tcPr>
            <w:tcW w:w="617" w:type="dxa"/>
            <w:shd w:val="clear" w:color="auto" w:fill="F2F2F2" w:themeFill="background1" w:themeFillShade="F2"/>
          </w:tcPr>
          <w:p w14:paraId="13E0B516" w14:textId="5ABC4962" w:rsidR="00F06FA9" w:rsidRPr="001C1473" w:rsidRDefault="00F06FA9" w:rsidP="00F06FA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.66</w:t>
            </w:r>
          </w:p>
        </w:tc>
        <w:tc>
          <w:tcPr>
            <w:tcW w:w="1078" w:type="dxa"/>
            <w:shd w:val="clear" w:color="auto" w:fill="F2F2F2" w:themeFill="background1" w:themeFillShade="F2"/>
          </w:tcPr>
          <w:p w14:paraId="2E8FC138" w14:textId="1B3326D0" w:rsidR="00F06FA9" w:rsidRPr="001C1473" w:rsidRDefault="00F06FA9" w:rsidP="00F06FA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.81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14:paraId="5BF44BF9" w14:textId="2C636237" w:rsidR="00F06FA9" w:rsidRPr="001C1473" w:rsidRDefault="00F06FA9" w:rsidP="00F06FA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0.31-2.00</w:t>
            </w:r>
          </w:p>
        </w:tc>
      </w:tr>
      <w:tr w:rsidR="00A427BC" w:rsidRPr="00BF7A1F" w14:paraId="27C06784" w14:textId="77777777" w:rsidTr="00937439">
        <w:tc>
          <w:tcPr>
            <w:tcW w:w="8075" w:type="dxa"/>
            <w:gridSpan w:val="8"/>
            <w:tcBorders>
              <w:top w:val="single" w:sz="12" w:space="0" w:color="auto"/>
            </w:tcBorders>
            <w:shd w:val="clear" w:color="auto" w:fill="auto"/>
          </w:tcPr>
          <w:p w14:paraId="751AFF48" w14:textId="0839AC97" w:rsidR="00A427BC" w:rsidRPr="001C1473" w:rsidRDefault="00F06FA9" w:rsidP="00937439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</w:pPr>
            <w:r w:rsidRPr="001C1473">
              <w:rPr>
                <w:rFonts w:ascii="Arial" w:eastAsia="Times New Roman" w:hAnsi="Arial" w:cs="Arial"/>
                <w:i/>
                <w:iCs/>
                <w:color w:val="1A1A1A"/>
                <w:sz w:val="16"/>
                <w:szCs w:val="16"/>
                <w:lang w:val="en-US" w:eastAsia="sv-SE"/>
              </w:rPr>
              <w:t>P</w:t>
            </w: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 xml:space="preserve">-values are from logistic regression analysis. OR, odds ratio, CI, confidence interval; CR, complete remission before transplantation; MAC, myeloablative conditioning; RIC, reduced intensity conditioning; Related vs not, HLA-identical sibling or haploidentical relative vs matched unrelated donor; n, number of </w:t>
            </w:r>
            <w:r w:rsidR="00BF7A1F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transplants</w:t>
            </w:r>
            <w:r w:rsidRPr="001C1473">
              <w:rPr>
                <w:rFonts w:ascii="Arial" w:eastAsia="Times New Roman" w:hAnsi="Arial" w:cs="Arial"/>
                <w:color w:val="1A1A1A"/>
                <w:sz w:val="16"/>
                <w:szCs w:val="16"/>
                <w:lang w:val="en-US" w:eastAsia="sv-SE"/>
              </w:rPr>
              <w:t>.</w:t>
            </w:r>
          </w:p>
        </w:tc>
      </w:tr>
    </w:tbl>
    <w:p w14:paraId="1B4FFE42" w14:textId="77777777" w:rsidR="00A427BC" w:rsidRPr="001C1473" w:rsidRDefault="00A427BC" w:rsidP="00A427BC">
      <w:pPr>
        <w:tabs>
          <w:tab w:val="left" w:pos="2628"/>
        </w:tabs>
        <w:rPr>
          <w:rFonts w:ascii="Arial" w:eastAsia="Times New Roman" w:hAnsi="Arial" w:cs="Arial"/>
          <w:sz w:val="16"/>
          <w:szCs w:val="16"/>
          <w:lang w:val="en-US" w:eastAsia="sv-SE"/>
        </w:rPr>
      </w:pPr>
    </w:p>
    <w:p w14:paraId="66D9F281" w14:textId="77777777" w:rsidR="00A427BC" w:rsidRPr="001C1473" w:rsidRDefault="00A427BC" w:rsidP="00A427BC">
      <w:pPr>
        <w:tabs>
          <w:tab w:val="left" w:pos="2628"/>
        </w:tabs>
        <w:rPr>
          <w:rFonts w:ascii="Arial" w:eastAsia="Times New Roman" w:hAnsi="Arial" w:cs="Arial"/>
          <w:sz w:val="16"/>
          <w:szCs w:val="16"/>
          <w:lang w:val="en-US" w:eastAsia="sv-SE"/>
        </w:rPr>
      </w:pPr>
    </w:p>
    <w:p w14:paraId="5492698D" w14:textId="77777777" w:rsidR="00D504D8" w:rsidRPr="001C1473" w:rsidRDefault="00D504D8" w:rsidP="00B2223B">
      <w:pPr>
        <w:tabs>
          <w:tab w:val="left" w:pos="2628"/>
        </w:tabs>
        <w:rPr>
          <w:rFonts w:ascii="Arial" w:eastAsia="Times New Roman" w:hAnsi="Arial" w:cs="Arial"/>
          <w:sz w:val="16"/>
          <w:szCs w:val="16"/>
          <w:lang w:val="en-US" w:eastAsia="sv-SE"/>
        </w:rPr>
      </w:pPr>
    </w:p>
    <w:p w14:paraId="7EA9EEF6" w14:textId="77777777" w:rsidR="00D504D8" w:rsidRPr="001C1473" w:rsidRDefault="00D504D8" w:rsidP="00B2223B">
      <w:pPr>
        <w:tabs>
          <w:tab w:val="left" w:pos="2628"/>
        </w:tabs>
        <w:rPr>
          <w:rFonts w:ascii="Arial" w:eastAsia="Times New Roman" w:hAnsi="Arial" w:cs="Arial"/>
          <w:sz w:val="16"/>
          <w:szCs w:val="16"/>
          <w:lang w:val="en-US" w:eastAsia="sv-SE"/>
        </w:rPr>
      </w:pPr>
    </w:p>
    <w:p w14:paraId="53A3F7CF" w14:textId="77777777" w:rsidR="000804AD" w:rsidRPr="001C1473" w:rsidRDefault="00CD242A" w:rsidP="000804AD">
      <w:pPr>
        <w:tabs>
          <w:tab w:val="left" w:pos="2628"/>
        </w:tabs>
        <w:rPr>
          <w:rFonts w:ascii="Arial" w:eastAsia="Times New Roman" w:hAnsi="Arial" w:cs="Arial"/>
          <w:sz w:val="16"/>
          <w:szCs w:val="16"/>
          <w:lang w:val="en-US" w:eastAsia="sv-SE"/>
        </w:rPr>
      </w:pPr>
      <w:r w:rsidRPr="001C1473">
        <w:rPr>
          <w:rFonts w:ascii="Arial" w:eastAsia="Times New Roman" w:hAnsi="Arial" w:cs="Arial"/>
          <w:noProof/>
          <w:sz w:val="16"/>
          <w:szCs w:val="16"/>
          <w:lang w:val="en-US" w:eastAsia="sv-SE"/>
        </w:rPr>
        <w:drawing>
          <wp:inline distT="0" distB="0" distL="0" distR="0" wp14:anchorId="0250F4C1" wp14:editId="53B241AB">
            <wp:extent cx="4009292" cy="3736591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8032" cy="3754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BA388A" w14:textId="4F8F1F09" w:rsidR="006B53A0" w:rsidRPr="001C1473" w:rsidRDefault="002037FE" w:rsidP="000804AD">
      <w:pPr>
        <w:tabs>
          <w:tab w:val="left" w:pos="2628"/>
        </w:tabs>
        <w:rPr>
          <w:rFonts w:ascii="Arial" w:eastAsia="Times New Roman" w:hAnsi="Arial" w:cs="Arial"/>
          <w:sz w:val="16"/>
          <w:szCs w:val="16"/>
          <w:lang w:val="en-US" w:eastAsia="sv-SE"/>
        </w:rPr>
      </w:pPr>
      <w:r w:rsidRPr="001C1473">
        <w:rPr>
          <w:rFonts w:ascii="Arial" w:eastAsia="Times New Roman" w:hAnsi="Arial" w:cs="Arial"/>
          <w:b/>
          <w:bCs/>
          <w:sz w:val="16"/>
          <w:szCs w:val="16"/>
          <w:lang w:val="en-US" w:eastAsia="sv-SE"/>
        </w:rPr>
        <w:t>Figure S1</w:t>
      </w:r>
      <w:r w:rsidR="002A6DB5" w:rsidRPr="001C1473">
        <w:rPr>
          <w:rFonts w:ascii="Arial" w:eastAsia="Times New Roman" w:hAnsi="Arial" w:cs="Arial"/>
          <w:b/>
          <w:bCs/>
          <w:sz w:val="16"/>
          <w:szCs w:val="16"/>
          <w:lang w:val="en-US" w:eastAsia="sv-SE"/>
        </w:rPr>
        <w:t>. All p</w:t>
      </w:r>
      <w:r w:rsidR="00DE28D9" w:rsidRPr="001C1473">
        <w:rPr>
          <w:rFonts w:ascii="Arial" w:eastAsia="Times New Roman" w:hAnsi="Arial" w:cs="Arial"/>
          <w:b/>
          <w:bCs/>
          <w:sz w:val="16"/>
          <w:szCs w:val="16"/>
          <w:lang w:val="en-US" w:eastAsia="sv-SE"/>
        </w:rPr>
        <w:t>aired</w:t>
      </w:r>
      <w:r w:rsidR="002A6DB5" w:rsidRPr="001C1473">
        <w:rPr>
          <w:rFonts w:ascii="Arial" w:eastAsia="Times New Roman" w:hAnsi="Arial" w:cs="Arial"/>
          <w:b/>
          <w:bCs/>
          <w:sz w:val="16"/>
          <w:szCs w:val="16"/>
          <w:lang w:val="en-US" w:eastAsia="sv-SE"/>
        </w:rPr>
        <w:t xml:space="preserve"> </w:t>
      </w:r>
      <w:r w:rsidR="0044663C" w:rsidRPr="001C1473">
        <w:rPr>
          <w:rFonts w:ascii="Arial" w:eastAsia="Times New Roman" w:hAnsi="Arial" w:cs="Arial"/>
          <w:b/>
          <w:bCs/>
          <w:sz w:val="16"/>
          <w:szCs w:val="16"/>
          <w:lang w:val="en-US" w:eastAsia="sv-SE"/>
        </w:rPr>
        <w:t>peripheral blood and bone marrow</w:t>
      </w:r>
      <w:r w:rsidR="00EA1CE0">
        <w:rPr>
          <w:rFonts w:ascii="Arial" w:eastAsia="Times New Roman" w:hAnsi="Arial" w:cs="Arial"/>
          <w:b/>
          <w:bCs/>
          <w:sz w:val="16"/>
          <w:szCs w:val="16"/>
          <w:lang w:val="en-US" w:eastAsia="sv-SE"/>
        </w:rPr>
        <w:t xml:space="preserve"> samples</w:t>
      </w:r>
      <w:r w:rsidR="002A6DB5" w:rsidRPr="001C1473">
        <w:rPr>
          <w:rFonts w:ascii="Arial" w:eastAsia="Times New Roman" w:hAnsi="Arial" w:cs="Arial"/>
          <w:b/>
          <w:bCs/>
          <w:sz w:val="16"/>
          <w:szCs w:val="16"/>
          <w:lang w:val="en-US" w:eastAsia="sv-SE"/>
        </w:rPr>
        <w:t>.</w:t>
      </w:r>
      <w:r w:rsidR="002A6DB5" w:rsidRPr="001C1473">
        <w:rPr>
          <w:rFonts w:ascii="Arial" w:eastAsia="Times New Roman" w:hAnsi="Arial" w:cs="Arial"/>
          <w:sz w:val="16"/>
          <w:szCs w:val="16"/>
          <w:lang w:val="en-US" w:eastAsia="sv-SE"/>
        </w:rPr>
        <w:t xml:space="preserve"> Percentage of </w:t>
      </w:r>
      <w:r w:rsidR="00C12FEB" w:rsidRPr="001C1473">
        <w:rPr>
          <w:rFonts w:ascii="Arial" w:eastAsia="Times New Roman" w:hAnsi="Arial" w:cs="Arial"/>
          <w:sz w:val="16"/>
          <w:szCs w:val="16"/>
          <w:lang w:val="en-US" w:eastAsia="sv-SE"/>
        </w:rPr>
        <w:t>recipient</w:t>
      </w:r>
      <w:r w:rsidR="002A6DB5" w:rsidRPr="001C1473">
        <w:rPr>
          <w:rFonts w:ascii="Arial" w:eastAsia="Times New Roman" w:hAnsi="Arial" w:cs="Arial"/>
          <w:sz w:val="16"/>
          <w:szCs w:val="16"/>
          <w:lang w:val="en-US" w:eastAsia="sv-SE"/>
        </w:rPr>
        <w:t xml:space="preserve"> chimerism in CD33</w:t>
      </w:r>
      <w:r w:rsidR="002A6DB5" w:rsidRPr="001C1473">
        <w:rPr>
          <w:rFonts w:ascii="Arial" w:eastAsia="Times New Roman" w:hAnsi="Arial" w:cs="Arial"/>
          <w:sz w:val="16"/>
          <w:szCs w:val="16"/>
          <w:vertAlign w:val="superscript"/>
          <w:lang w:val="en-US" w:eastAsia="sv-SE"/>
        </w:rPr>
        <w:t>+</w:t>
      </w:r>
      <w:r w:rsidR="002A6DB5" w:rsidRPr="001C1473">
        <w:rPr>
          <w:rFonts w:ascii="Arial" w:eastAsia="Times New Roman" w:hAnsi="Arial" w:cs="Arial"/>
          <w:sz w:val="16"/>
          <w:szCs w:val="16"/>
          <w:lang w:val="en-US" w:eastAsia="sv-SE"/>
        </w:rPr>
        <w:t xml:space="preserve"> cells when </w:t>
      </w:r>
      <w:r w:rsidR="00A53919" w:rsidRPr="001C1473">
        <w:rPr>
          <w:rFonts w:ascii="Arial" w:eastAsia="Times New Roman" w:hAnsi="Arial" w:cs="Arial"/>
          <w:sz w:val="16"/>
          <w:szCs w:val="16"/>
          <w:lang w:val="en-US" w:eastAsia="sv-SE"/>
        </w:rPr>
        <w:t xml:space="preserve">peripheral </w:t>
      </w:r>
      <w:r w:rsidR="002A6DB5" w:rsidRPr="001C1473">
        <w:rPr>
          <w:rFonts w:ascii="Arial" w:eastAsia="Times New Roman" w:hAnsi="Arial" w:cs="Arial"/>
          <w:sz w:val="16"/>
          <w:szCs w:val="16"/>
          <w:lang w:val="en-US" w:eastAsia="sv-SE"/>
        </w:rPr>
        <w:t>blood and bone marrow were sampled on the same day</w:t>
      </w:r>
      <w:r w:rsidR="00A53919" w:rsidRPr="001C1473">
        <w:rPr>
          <w:rFonts w:ascii="Arial" w:eastAsia="Times New Roman" w:hAnsi="Arial" w:cs="Arial"/>
          <w:sz w:val="16"/>
          <w:szCs w:val="16"/>
          <w:lang w:val="en-US" w:eastAsia="sv-SE"/>
        </w:rPr>
        <w:t xml:space="preserve"> from the same patient</w:t>
      </w:r>
      <w:r w:rsidR="002A6DB5" w:rsidRPr="001C1473">
        <w:rPr>
          <w:rFonts w:ascii="Arial" w:eastAsia="Times New Roman" w:hAnsi="Arial" w:cs="Arial"/>
          <w:sz w:val="16"/>
          <w:szCs w:val="16"/>
          <w:lang w:val="en-US" w:eastAsia="sv-SE"/>
        </w:rPr>
        <w:t xml:space="preserve">. </w:t>
      </w:r>
      <w:r w:rsidR="009A16B6" w:rsidRPr="001C1473">
        <w:rPr>
          <w:rFonts w:ascii="Arial" w:eastAsia="Times New Roman" w:hAnsi="Arial" w:cs="Arial"/>
          <w:sz w:val="16"/>
          <w:szCs w:val="16"/>
          <w:lang w:val="en-US" w:eastAsia="sv-SE"/>
        </w:rPr>
        <w:t xml:space="preserve">Correlation was assessed using Spearman’s rank correlation coefficient </w:t>
      </w:r>
      <w:r w:rsidR="009A16B6" w:rsidRPr="001C1473">
        <w:rPr>
          <w:rFonts w:ascii="Arial" w:eastAsia="Times New Roman" w:hAnsi="Arial" w:cs="Arial"/>
          <w:i/>
          <w:iCs/>
          <w:sz w:val="16"/>
          <w:szCs w:val="16"/>
          <w:lang w:val="en-US" w:eastAsia="sv-SE"/>
        </w:rPr>
        <w:t>r</w:t>
      </w:r>
      <w:r w:rsidR="009A16B6" w:rsidRPr="001C1473">
        <w:rPr>
          <w:rFonts w:ascii="Arial" w:eastAsia="Times New Roman" w:hAnsi="Arial" w:cs="Arial"/>
          <w:sz w:val="16"/>
          <w:szCs w:val="16"/>
          <w:lang w:val="en-US" w:eastAsia="sv-SE"/>
        </w:rPr>
        <w:t xml:space="preserve">. </w:t>
      </w:r>
      <w:r w:rsidR="009A16B6" w:rsidRPr="001C1473">
        <w:rPr>
          <w:rFonts w:ascii="Arial" w:eastAsia="Times New Roman" w:hAnsi="Arial" w:cs="Arial"/>
          <w:i/>
          <w:iCs/>
          <w:sz w:val="16"/>
          <w:szCs w:val="16"/>
          <w:lang w:val="en-US" w:eastAsia="sv-SE"/>
        </w:rPr>
        <w:t>P</w:t>
      </w:r>
      <w:r w:rsidR="009A16B6" w:rsidRPr="001C1473">
        <w:rPr>
          <w:rFonts w:ascii="Arial" w:eastAsia="Times New Roman" w:hAnsi="Arial" w:cs="Arial"/>
          <w:sz w:val="16"/>
          <w:szCs w:val="16"/>
          <w:lang w:val="en-US" w:eastAsia="sv-SE"/>
        </w:rPr>
        <w:t>-value is two-sided.</w:t>
      </w:r>
    </w:p>
    <w:p w14:paraId="4DEEAD43" w14:textId="7FA06A29" w:rsidR="00FC0728" w:rsidRPr="001C1473" w:rsidRDefault="00FC0728">
      <w:pPr>
        <w:rPr>
          <w:rFonts w:ascii="Arial" w:eastAsia="Times New Roman" w:hAnsi="Arial" w:cs="Arial"/>
          <w:sz w:val="16"/>
          <w:szCs w:val="16"/>
          <w:lang w:val="en-US" w:eastAsia="sv-SE"/>
        </w:rPr>
      </w:pPr>
    </w:p>
    <w:p w14:paraId="3EC5968A" w14:textId="355AC084" w:rsidR="00F80296" w:rsidRPr="001C1473" w:rsidRDefault="00CD242A" w:rsidP="00B2223B">
      <w:pPr>
        <w:tabs>
          <w:tab w:val="left" w:pos="2628"/>
        </w:tabs>
        <w:rPr>
          <w:rFonts w:ascii="Arial" w:eastAsia="Times New Roman" w:hAnsi="Arial" w:cs="Arial"/>
          <w:sz w:val="16"/>
          <w:szCs w:val="16"/>
          <w:lang w:val="en-US" w:eastAsia="sv-SE"/>
        </w:rPr>
      </w:pPr>
      <w:r w:rsidRPr="001C1473">
        <w:rPr>
          <w:rFonts w:ascii="Arial" w:eastAsia="Times New Roman" w:hAnsi="Arial" w:cs="Arial"/>
          <w:noProof/>
          <w:sz w:val="16"/>
          <w:szCs w:val="16"/>
          <w:lang w:val="en-US" w:eastAsia="sv-SE"/>
        </w:rPr>
        <w:lastRenderedPageBreak/>
        <w:drawing>
          <wp:inline distT="0" distB="0" distL="0" distR="0" wp14:anchorId="759862C3" wp14:editId="77C1AF25">
            <wp:extent cx="5748528" cy="2404872"/>
            <wp:effectExtent l="0" t="0" r="5080" b="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objekt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8528" cy="2404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F77CF" w:rsidRPr="001C1473">
        <w:rPr>
          <w:rFonts w:ascii="Arial" w:eastAsia="Times New Roman" w:hAnsi="Arial" w:cs="Arial"/>
          <w:noProof/>
          <w:sz w:val="16"/>
          <w:szCs w:val="16"/>
          <w:lang w:val="en-US" w:eastAsia="sv-SE"/>
        </w:rPr>
        <w:t xml:space="preserve"> </w:t>
      </w:r>
    </w:p>
    <w:p w14:paraId="47ADB9DA" w14:textId="4C1DE8BC" w:rsidR="00D065BF" w:rsidRPr="004D61D8" w:rsidRDefault="00813191" w:rsidP="008B0F36">
      <w:pPr>
        <w:tabs>
          <w:tab w:val="left" w:pos="2628"/>
        </w:tabs>
        <w:rPr>
          <w:rFonts w:ascii="Arial" w:eastAsia="Times New Roman" w:hAnsi="Arial" w:cs="Arial"/>
          <w:color w:val="1A1A1A"/>
          <w:sz w:val="16"/>
          <w:szCs w:val="16"/>
          <w:lang w:val="en-US" w:eastAsia="sv-SE"/>
        </w:rPr>
      </w:pPr>
      <w:r w:rsidRPr="001C1473">
        <w:rPr>
          <w:rFonts w:ascii="Arial" w:eastAsia="Times New Roman" w:hAnsi="Arial" w:cs="Arial"/>
          <w:b/>
          <w:bCs/>
          <w:sz w:val="16"/>
          <w:szCs w:val="16"/>
          <w:lang w:val="en-US" w:eastAsia="sv-SE"/>
        </w:rPr>
        <w:t>Figure S</w:t>
      </w:r>
      <w:r w:rsidR="001F77CF" w:rsidRPr="001C1473">
        <w:rPr>
          <w:rFonts w:ascii="Arial" w:eastAsia="Times New Roman" w:hAnsi="Arial" w:cs="Arial"/>
          <w:b/>
          <w:bCs/>
          <w:sz w:val="16"/>
          <w:szCs w:val="16"/>
          <w:lang w:val="en-US" w:eastAsia="sv-SE"/>
        </w:rPr>
        <w:t>2</w:t>
      </w:r>
      <w:r w:rsidRPr="001C1473">
        <w:rPr>
          <w:rFonts w:ascii="Arial" w:eastAsia="Times New Roman" w:hAnsi="Arial" w:cs="Arial"/>
          <w:b/>
          <w:bCs/>
          <w:sz w:val="16"/>
          <w:szCs w:val="16"/>
          <w:lang w:val="en-US" w:eastAsia="sv-SE"/>
        </w:rPr>
        <w:t xml:space="preserve">. </w:t>
      </w:r>
      <w:r w:rsidR="001F77CF" w:rsidRPr="001C1473">
        <w:rPr>
          <w:rFonts w:ascii="Arial" w:eastAsia="Times New Roman" w:hAnsi="Arial" w:cs="Arial"/>
          <w:b/>
          <w:bCs/>
          <w:color w:val="1A1A1A"/>
          <w:sz w:val="16"/>
          <w:szCs w:val="16"/>
          <w:lang w:val="en-US" w:eastAsia="sv-SE"/>
        </w:rPr>
        <w:t xml:space="preserve">Complete chimerism within the first 60 days after HSCT </w:t>
      </w:r>
      <w:r w:rsidR="00EE3429" w:rsidRPr="001C1473">
        <w:rPr>
          <w:rFonts w:ascii="Arial" w:eastAsia="Times New Roman" w:hAnsi="Arial" w:cs="Arial"/>
          <w:b/>
          <w:bCs/>
          <w:color w:val="1A1A1A"/>
          <w:sz w:val="16"/>
          <w:szCs w:val="16"/>
          <w:lang w:val="en-US" w:eastAsia="sv-SE"/>
        </w:rPr>
        <w:t>in blood and bone marrow samples</w:t>
      </w:r>
      <w:r w:rsidR="001F77CF" w:rsidRPr="001C1473">
        <w:rPr>
          <w:rFonts w:ascii="Arial" w:eastAsia="Times New Roman" w:hAnsi="Arial" w:cs="Arial"/>
          <w:b/>
          <w:bCs/>
          <w:color w:val="1A1A1A"/>
          <w:sz w:val="16"/>
          <w:szCs w:val="16"/>
          <w:lang w:val="en-US" w:eastAsia="sv-SE"/>
        </w:rPr>
        <w:t xml:space="preserve"> </w:t>
      </w:r>
      <w:r w:rsidR="001F77CF" w:rsidRPr="001C1473">
        <w:rPr>
          <w:rFonts w:ascii="Arial" w:eastAsia="Times New Roman" w:hAnsi="Arial" w:cs="Arial"/>
          <w:color w:val="1A1A1A"/>
          <w:sz w:val="16"/>
          <w:szCs w:val="16"/>
          <w:lang w:val="en-US" w:eastAsia="sv-SE"/>
        </w:rPr>
        <w:t>(A) The lowest chimerism value in CD33</w:t>
      </w:r>
      <w:r w:rsidR="001F77CF" w:rsidRPr="001C1473">
        <w:rPr>
          <w:rFonts w:ascii="Arial" w:eastAsia="Times New Roman" w:hAnsi="Arial" w:cs="Arial"/>
          <w:color w:val="1A1A1A"/>
          <w:sz w:val="16"/>
          <w:szCs w:val="16"/>
          <w:vertAlign w:val="superscript"/>
          <w:lang w:val="en-US" w:eastAsia="sv-SE"/>
        </w:rPr>
        <w:t>+</w:t>
      </w:r>
      <w:r w:rsidR="001F77CF" w:rsidRPr="001C1473">
        <w:rPr>
          <w:rFonts w:ascii="Arial" w:eastAsia="Times New Roman" w:hAnsi="Arial" w:cs="Arial"/>
          <w:color w:val="1A1A1A"/>
          <w:sz w:val="16"/>
          <w:szCs w:val="16"/>
          <w:lang w:val="en-US" w:eastAsia="sv-SE"/>
        </w:rPr>
        <w:t xml:space="preserve"> cells from </w:t>
      </w:r>
      <w:r w:rsidR="00EE3429" w:rsidRPr="001C1473">
        <w:rPr>
          <w:rFonts w:ascii="Arial" w:eastAsia="Times New Roman" w:hAnsi="Arial" w:cs="Arial"/>
          <w:color w:val="1A1A1A"/>
          <w:sz w:val="16"/>
          <w:szCs w:val="16"/>
          <w:lang w:val="en-US" w:eastAsia="sv-SE"/>
        </w:rPr>
        <w:t xml:space="preserve">(A) </w:t>
      </w:r>
      <w:r w:rsidR="001F77CF" w:rsidRPr="001C1473">
        <w:rPr>
          <w:rFonts w:ascii="Arial" w:eastAsia="Times New Roman" w:hAnsi="Arial" w:cs="Arial"/>
          <w:color w:val="1A1A1A"/>
          <w:sz w:val="16"/>
          <w:szCs w:val="16"/>
          <w:lang w:val="en-US" w:eastAsia="sv-SE"/>
        </w:rPr>
        <w:t>blood or</w:t>
      </w:r>
      <w:r w:rsidR="00EE3429" w:rsidRPr="001C1473">
        <w:rPr>
          <w:rFonts w:ascii="Arial" w:eastAsia="Times New Roman" w:hAnsi="Arial" w:cs="Arial"/>
          <w:color w:val="1A1A1A"/>
          <w:sz w:val="16"/>
          <w:szCs w:val="16"/>
          <w:lang w:val="en-US" w:eastAsia="sv-SE"/>
        </w:rPr>
        <w:t xml:space="preserve"> (B)</w:t>
      </w:r>
      <w:r w:rsidR="001F77CF" w:rsidRPr="001C1473">
        <w:rPr>
          <w:rFonts w:ascii="Arial" w:eastAsia="Times New Roman" w:hAnsi="Arial" w:cs="Arial"/>
          <w:color w:val="1A1A1A"/>
          <w:sz w:val="16"/>
          <w:szCs w:val="16"/>
          <w:lang w:val="en-US" w:eastAsia="sv-SE"/>
        </w:rPr>
        <w:t xml:space="preserve"> bone marrow sampled during the first 60 days after hematopoietic stem cell transplantation (HSCT) </w:t>
      </w:r>
      <w:r w:rsidR="00EE3429" w:rsidRPr="001C1473">
        <w:rPr>
          <w:rFonts w:ascii="Arial" w:eastAsia="Times New Roman" w:hAnsi="Arial" w:cs="Arial"/>
          <w:color w:val="1A1A1A"/>
          <w:sz w:val="16"/>
          <w:szCs w:val="16"/>
          <w:lang w:val="en-US" w:eastAsia="sv-SE"/>
        </w:rPr>
        <w:t xml:space="preserve">is </w:t>
      </w:r>
      <w:r w:rsidR="001F77CF" w:rsidRPr="001C1473">
        <w:rPr>
          <w:rFonts w:ascii="Arial" w:eastAsia="Times New Roman" w:hAnsi="Arial" w:cs="Arial"/>
          <w:color w:val="1A1A1A"/>
          <w:sz w:val="16"/>
          <w:szCs w:val="16"/>
          <w:lang w:val="en-US" w:eastAsia="sv-SE"/>
        </w:rPr>
        <w:t xml:space="preserve">used </w:t>
      </w:r>
      <w:r w:rsidR="003D1B95" w:rsidRPr="001C1473">
        <w:rPr>
          <w:rFonts w:ascii="Arial" w:eastAsia="Times New Roman" w:hAnsi="Arial" w:cs="Arial"/>
          <w:color w:val="1A1A1A"/>
          <w:sz w:val="16"/>
          <w:szCs w:val="16"/>
          <w:lang w:val="en-US" w:eastAsia="sv-SE"/>
        </w:rPr>
        <w:t>to</w:t>
      </w:r>
      <w:r w:rsidR="001F77CF" w:rsidRPr="001C1473">
        <w:rPr>
          <w:rFonts w:ascii="Arial" w:eastAsia="Times New Roman" w:hAnsi="Arial" w:cs="Arial"/>
          <w:color w:val="1A1A1A"/>
          <w:sz w:val="16"/>
          <w:szCs w:val="16"/>
          <w:lang w:val="en-US" w:eastAsia="sv-SE"/>
        </w:rPr>
        <w:t xml:space="preserve"> stratify patients based on if early complete chimerism was achieved, here defined as having &lt;0,2% recipient DNA at any time during the first 60 days after HSCT. The two groups were compared using Kaplan-Meier estimates regarding relapse-free disease course.</w:t>
      </w:r>
    </w:p>
    <w:sectPr w:rsidR="00D065BF" w:rsidRPr="004D61D8" w:rsidSect="00D504D8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7D5099" w14:textId="77777777" w:rsidR="00B37BB8" w:rsidRDefault="00B37BB8" w:rsidP="006132C1">
      <w:pPr>
        <w:spacing w:after="0" w:line="240" w:lineRule="auto"/>
      </w:pPr>
      <w:r>
        <w:separator/>
      </w:r>
    </w:p>
  </w:endnote>
  <w:endnote w:type="continuationSeparator" w:id="0">
    <w:p w14:paraId="31AD8EDD" w14:textId="77777777" w:rsidR="00B37BB8" w:rsidRDefault="00B37BB8" w:rsidP="006132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54602787"/>
      <w:docPartObj>
        <w:docPartGallery w:val="Page Numbers (Bottom of Page)"/>
        <w:docPartUnique/>
      </w:docPartObj>
    </w:sdtPr>
    <w:sdtEndPr/>
    <w:sdtContent>
      <w:p w14:paraId="5C2667B8" w14:textId="08072F9E" w:rsidR="00FE6460" w:rsidRDefault="00FE6460">
        <w:pPr>
          <w:pStyle w:val="Sidfo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1931058" w14:textId="77777777" w:rsidR="00FE6460" w:rsidRDefault="00FE6460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CCA5D7" w14:textId="77777777" w:rsidR="00B37BB8" w:rsidRDefault="00B37BB8" w:rsidP="006132C1">
      <w:pPr>
        <w:spacing w:after="0" w:line="240" w:lineRule="auto"/>
      </w:pPr>
      <w:r>
        <w:separator/>
      </w:r>
    </w:p>
  </w:footnote>
  <w:footnote w:type="continuationSeparator" w:id="0">
    <w:p w14:paraId="767E7EA8" w14:textId="77777777" w:rsidR="00B37BB8" w:rsidRDefault="00B37BB8" w:rsidP="006132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F6A7B"/>
    <w:multiLevelType w:val="multilevel"/>
    <w:tmpl w:val="79AA0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E086EAD"/>
    <w:multiLevelType w:val="multilevel"/>
    <w:tmpl w:val="67E2BC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BB5A72"/>
    <w:multiLevelType w:val="hybridMultilevel"/>
    <w:tmpl w:val="3A88BF14"/>
    <w:lvl w:ilvl="0" w:tplc="72327502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74082A"/>
    <w:multiLevelType w:val="hybridMultilevel"/>
    <w:tmpl w:val="A920BFC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8C03E8"/>
    <w:multiLevelType w:val="multilevel"/>
    <w:tmpl w:val="33B62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8290FE8"/>
    <w:multiLevelType w:val="multilevel"/>
    <w:tmpl w:val="BE2A0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52128D8"/>
    <w:multiLevelType w:val="multilevel"/>
    <w:tmpl w:val="5EFEC5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3EF6EE1"/>
    <w:multiLevelType w:val="multilevel"/>
    <w:tmpl w:val="FBF0D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EB128CB"/>
    <w:multiLevelType w:val="hybridMultilevel"/>
    <w:tmpl w:val="5F8C146C"/>
    <w:lvl w:ilvl="0" w:tplc="41E0B8D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6"/>
  </w:num>
  <w:num w:numId="4">
    <w:abstractNumId w:val="2"/>
  </w:num>
  <w:num w:numId="5">
    <w:abstractNumId w:val="7"/>
  </w:num>
  <w:num w:numId="6">
    <w:abstractNumId w:val="8"/>
  </w:num>
  <w:num w:numId="7">
    <w:abstractNumId w:val="3"/>
  </w:num>
  <w:num w:numId="8">
    <w:abstractNumId w:val="1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70F"/>
    <w:rsid w:val="000077CA"/>
    <w:rsid w:val="00013CC2"/>
    <w:rsid w:val="00013DA1"/>
    <w:rsid w:val="00017B36"/>
    <w:rsid w:val="000205FC"/>
    <w:rsid w:val="0002153A"/>
    <w:rsid w:val="00021C36"/>
    <w:rsid w:val="00022BB1"/>
    <w:rsid w:val="000234B2"/>
    <w:rsid w:val="0002431A"/>
    <w:rsid w:val="00032EC1"/>
    <w:rsid w:val="00036541"/>
    <w:rsid w:val="00041F5F"/>
    <w:rsid w:val="0004343A"/>
    <w:rsid w:val="00043CC9"/>
    <w:rsid w:val="00045F4B"/>
    <w:rsid w:val="00046C15"/>
    <w:rsid w:val="00046F7C"/>
    <w:rsid w:val="00051C7B"/>
    <w:rsid w:val="00056C40"/>
    <w:rsid w:val="000663B0"/>
    <w:rsid w:val="00074A83"/>
    <w:rsid w:val="000776F9"/>
    <w:rsid w:val="000804AD"/>
    <w:rsid w:val="00081B17"/>
    <w:rsid w:val="000853B5"/>
    <w:rsid w:val="00087D86"/>
    <w:rsid w:val="00091B91"/>
    <w:rsid w:val="00091C4F"/>
    <w:rsid w:val="00092AB1"/>
    <w:rsid w:val="00094BD5"/>
    <w:rsid w:val="0009554B"/>
    <w:rsid w:val="000A0942"/>
    <w:rsid w:val="000A41EF"/>
    <w:rsid w:val="000A58D1"/>
    <w:rsid w:val="000A68F1"/>
    <w:rsid w:val="000B006F"/>
    <w:rsid w:val="000B012E"/>
    <w:rsid w:val="000B327F"/>
    <w:rsid w:val="000C04AC"/>
    <w:rsid w:val="000C2650"/>
    <w:rsid w:val="000C33B4"/>
    <w:rsid w:val="000C7FD0"/>
    <w:rsid w:val="000D11FA"/>
    <w:rsid w:val="000D1758"/>
    <w:rsid w:val="000D3BF0"/>
    <w:rsid w:val="000D5DC4"/>
    <w:rsid w:val="000E09F7"/>
    <w:rsid w:val="000E1637"/>
    <w:rsid w:val="000E3FA6"/>
    <w:rsid w:val="000E412F"/>
    <w:rsid w:val="000E5EDD"/>
    <w:rsid w:val="000F33E2"/>
    <w:rsid w:val="000F4229"/>
    <w:rsid w:val="000F5E50"/>
    <w:rsid w:val="001007B8"/>
    <w:rsid w:val="00103E1D"/>
    <w:rsid w:val="001042E4"/>
    <w:rsid w:val="00104971"/>
    <w:rsid w:val="0012043F"/>
    <w:rsid w:val="001224E3"/>
    <w:rsid w:val="00122C8D"/>
    <w:rsid w:val="001255ED"/>
    <w:rsid w:val="00126823"/>
    <w:rsid w:val="00130546"/>
    <w:rsid w:val="001316FB"/>
    <w:rsid w:val="001325C3"/>
    <w:rsid w:val="00135249"/>
    <w:rsid w:val="0013763F"/>
    <w:rsid w:val="0014686D"/>
    <w:rsid w:val="0015153A"/>
    <w:rsid w:val="00153E3A"/>
    <w:rsid w:val="00155078"/>
    <w:rsid w:val="001558DB"/>
    <w:rsid w:val="00162927"/>
    <w:rsid w:val="00163A40"/>
    <w:rsid w:val="00164512"/>
    <w:rsid w:val="00167751"/>
    <w:rsid w:val="001736B7"/>
    <w:rsid w:val="00174C01"/>
    <w:rsid w:val="00174F24"/>
    <w:rsid w:val="00181138"/>
    <w:rsid w:val="00181498"/>
    <w:rsid w:val="00183A56"/>
    <w:rsid w:val="0018425B"/>
    <w:rsid w:val="001848C2"/>
    <w:rsid w:val="00190408"/>
    <w:rsid w:val="00191916"/>
    <w:rsid w:val="00195C4C"/>
    <w:rsid w:val="001A20BC"/>
    <w:rsid w:val="001A2E51"/>
    <w:rsid w:val="001A73C4"/>
    <w:rsid w:val="001B092A"/>
    <w:rsid w:val="001B26EF"/>
    <w:rsid w:val="001B4B93"/>
    <w:rsid w:val="001C1473"/>
    <w:rsid w:val="001C40CE"/>
    <w:rsid w:val="001C43E3"/>
    <w:rsid w:val="001C6D1A"/>
    <w:rsid w:val="001D08F1"/>
    <w:rsid w:val="001D31D3"/>
    <w:rsid w:val="001D3CBE"/>
    <w:rsid w:val="001D649F"/>
    <w:rsid w:val="001E032A"/>
    <w:rsid w:val="001E4160"/>
    <w:rsid w:val="001E64BA"/>
    <w:rsid w:val="001F2E90"/>
    <w:rsid w:val="001F448C"/>
    <w:rsid w:val="001F4E2C"/>
    <w:rsid w:val="001F77CF"/>
    <w:rsid w:val="001F79A6"/>
    <w:rsid w:val="001F7E7E"/>
    <w:rsid w:val="00201759"/>
    <w:rsid w:val="0020321B"/>
    <w:rsid w:val="002037FE"/>
    <w:rsid w:val="002054C6"/>
    <w:rsid w:val="00207AA4"/>
    <w:rsid w:val="00214FAD"/>
    <w:rsid w:val="00215B32"/>
    <w:rsid w:val="00222A39"/>
    <w:rsid w:val="002324AA"/>
    <w:rsid w:val="00232F10"/>
    <w:rsid w:val="0023474E"/>
    <w:rsid w:val="00234FB3"/>
    <w:rsid w:val="002363C8"/>
    <w:rsid w:val="00237A0F"/>
    <w:rsid w:val="00237D84"/>
    <w:rsid w:val="002430F4"/>
    <w:rsid w:val="002438DB"/>
    <w:rsid w:val="002446F4"/>
    <w:rsid w:val="002471C2"/>
    <w:rsid w:val="0024762B"/>
    <w:rsid w:val="0025022A"/>
    <w:rsid w:val="0025419A"/>
    <w:rsid w:val="00263417"/>
    <w:rsid w:val="00265051"/>
    <w:rsid w:val="002654C8"/>
    <w:rsid w:val="00271C26"/>
    <w:rsid w:val="00277C3A"/>
    <w:rsid w:val="002816A4"/>
    <w:rsid w:val="0028368F"/>
    <w:rsid w:val="00284ED8"/>
    <w:rsid w:val="00286632"/>
    <w:rsid w:val="0029247C"/>
    <w:rsid w:val="00294F90"/>
    <w:rsid w:val="002A0478"/>
    <w:rsid w:val="002A07D4"/>
    <w:rsid w:val="002A3117"/>
    <w:rsid w:val="002A6668"/>
    <w:rsid w:val="002A6DB5"/>
    <w:rsid w:val="002B24FC"/>
    <w:rsid w:val="002B53BA"/>
    <w:rsid w:val="002B7758"/>
    <w:rsid w:val="002D0098"/>
    <w:rsid w:val="002D1FA3"/>
    <w:rsid w:val="002D5C24"/>
    <w:rsid w:val="002D6023"/>
    <w:rsid w:val="002D6520"/>
    <w:rsid w:val="002D6E4D"/>
    <w:rsid w:val="002E0F89"/>
    <w:rsid w:val="002E1733"/>
    <w:rsid w:val="002E2F5D"/>
    <w:rsid w:val="002E38AD"/>
    <w:rsid w:val="002E4B53"/>
    <w:rsid w:val="002E6A31"/>
    <w:rsid w:val="002E7956"/>
    <w:rsid w:val="002F3C28"/>
    <w:rsid w:val="002F48B9"/>
    <w:rsid w:val="00301BC5"/>
    <w:rsid w:val="003058EB"/>
    <w:rsid w:val="0030665B"/>
    <w:rsid w:val="00311251"/>
    <w:rsid w:val="003114F1"/>
    <w:rsid w:val="0031193C"/>
    <w:rsid w:val="00313E1A"/>
    <w:rsid w:val="0031647B"/>
    <w:rsid w:val="00317970"/>
    <w:rsid w:val="00320C6B"/>
    <w:rsid w:val="00321992"/>
    <w:rsid w:val="00324D2E"/>
    <w:rsid w:val="00334A96"/>
    <w:rsid w:val="0033797B"/>
    <w:rsid w:val="0034182D"/>
    <w:rsid w:val="003454C5"/>
    <w:rsid w:val="00346014"/>
    <w:rsid w:val="0034633B"/>
    <w:rsid w:val="00346F47"/>
    <w:rsid w:val="00350C91"/>
    <w:rsid w:val="00353967"/>
    <w:rsid w:val="00365D64"/>
    <w:rsid w:val="0036695F"/>
    <w:rsid w:val="003705C8"/>
    <w:rsid w:val="003720F9"/>
    <w:rsid w:val="003730FC"/>
    <w:rsid w:val="00374FBC"/>
    <w:rsid w:val="00375708"/>
    <w:rsid w:val="00375A6D"/>
    <w:rsid w:val="00377095"/>
    <w:rsid w:val="0038042F"/>
    <w:rsid w:val="003806B8"/>
    <w:rsid w:val="00391D17"/>
    <w:rsid w:val="00391F54"/>
    <w:rsid w:val="00392A29"/>
    <w:rsid w:val="00396860"/>
    <w:rsid w:val="003A269E"/>
    <w:rsid w:val="003A47E0"/>
    <w:rsid w:val="003B2310"/>
    <w:rsid w:val="003C04E4"/>
    <w:rsid w:val="003C51E0"/>
    <w:rsid w:val="003C7CFA"/>
    <w:rsid w:val="003D1B95"/>
    <w:rsid w:val="003E0E34"/>
    <w:rsid w:val="003E1962"/>
    <w:rsid w:val="003E7E88"/>
    <w:rsid w:val="003F315B"/>
    <w:rsid w:val="003F4932"/>
    <w:rsid w:val="003F7122"/>
    <w:rsid w:val="00400D97"/>
    <w:rsid w:val="00401F1B"/>
    <w:rsid w:val="00404B28"/>
    <w:rsid w:val="004054B4"/>
    <w:rsid w:val="00405567"/>
    <w:rsid w:val="00410A04"/>
    <w:rsid w:val="00410E80"/>
    <w:rsid w:val="00416655"/>
    <w:rsid w:val="00425A4E"/>
    <w:rsid w:val="0043002E"/>
    <w:rsid w:val="00435617"/>
    <w:rsid w:val="00436A7C"/>
    <w:rsid w:val="00440CB6"/>
    <w:rsid w:val="0044663C"/>
    <w:rsid w:val="004526B6"/>
    <w:rsid w:val="0045290F"/>
    <w:rsid w:val="004714B0"/>
    <w:rsid w:val="0047419C"/>
    <w:rsid w:val="004743D3"/>
    <w:rsid w:val="00477E25"/>
    <w:rsid w:val="004860CB"/>
    <w:rsid w:val="00491F7B"/>
    <w:rsid w:val="00496759"/>
    <w:rsid w:val="00497273"/>
    <w:rsid w:val="004976BF"/>
    <w:rsid w:val="004A14EF"/>
    <w:rsid w:val="004A1CE8"/>
    <w:rsid w:val="004B2BEA"/>
    <w:rsid w:val="004B2D97"/>
    <w:rsid w:val="004B6E11"/>
    <w:rsid w:val="004B754C"/>
    <w:rsid w:val="004C2575"/>
    <w:rsid w:val="004C3429"/>
    <w:rsid w:val="004C6548"/>
    <w:rsid w:val="004C730A"/>
    <w:rsid w:val="004D33C0"/>
    <w:rsid w:val="004D33F5"/>
    <w:rsid w:val="004D61D8"/>
    <w:rsid w:val="004D6261"/>
    <w:rsid w:val="004E11E6"/>
    <w:rsid w:val="004E1623"/>
    <w:rsid w:val="004E4280"/>
    <w:rsid w:val="004E56E3"/>
    <w:rsid w:val="004E5C39"/>
    <w:rsid w:val="004F3C80"/>
    <w:rsid w:val="004F5726"/>
    <w:rsid w:val="0050100B"/>
    <w:rsid w:val="0050127E"/>
    <w:rsid w:val="0051452B"/>
    <w:rsid w:val="0051635E"/>
    <w:rsid w:val="005170C6"/>
    <w:rsid w:val="0052158A"/>
    <w:rsid w:val="0052697E"/>
    <w:rsid w:val="00536296"/>
    <w:rsid w:val="005402AA"/>
    <w:rsid w:val="0054444C"/>
    <w:rsid w:val="00547753"/>
    <w:rsid w:val="00551D09"/>
    <w:rsid w:val="00552B66"/>
    <w:rsid w:val="005530C4"/>
    <w:rsid w:val="00563118"/>
    <w:rsid w:val="005635A2"/>
    <w:rsid w:val="00567214"/>
    <w:rsid w:val="00571780"/>
    <w:rsid w:val="00574690"/>
    <w:rsid w:val="005750BD"/>
    <w:rsid w:val="0057669C"/>
    <w:rsid w:val="00576C2A"/>
    <w:rsid w:val="00583AC4"/>
    <w:rsid w:val="00584D8B"/>
    <w:rsid w:val="00586D0E"/>
    <w:rsid w:val="005924A3"/>
    <w:rsid w:val="005940D0"/>
    <w:rsid w:val="005A02AA"/>
    <w:rsid w:val="005A0DF8"/>
    <w:rsid w:val="005A1778"/>
    <w:rsid w:val="005A65D9"/>
    <w:rsid w:val="005A7D46"/>
    <w:rsid w:val="005B309A"/>
    <w:rsid w:val="005B584F"/>
    <w:rsid w:val="005C234C"/>
    <w:rsid w:val="005C2A09"/>
    <w:rsid w:val="005C7194"/>
    <w:rsid w:val="005D1696"/>
    <w:rsid w:val="005D2301"/>
    <w:rsid w:val="005D30AE"/>
    <w:rsid w:val="005D3179"/>
    <w:rsid w:val="005E19D8"/>
    <w:rsid w:val="005E1BCA"/>
    <w:rsid w:val="005F0529"/>
    <w:rsid w:val="005F41C3"/>
    <w:rsid w:val="005F6F62"/>
    <w:rsid w:val="00605BDD"/>
    <w:rsid w:val="006132C1"/>
    <w:rsid w:val="006140C4"/>
    <w:rsid w:val="006172A4"/>
    <w:rsid w:val="00617C87"/>
    <w:rsid w:val="0062156A"/>
    <w:rsid w:val="00623672"/>
    <w:rsid w:val="006303DB"/>
    <w:rsid w:val="00631A76"/>
    <w:rsid w:val="0063222C"/>
    <w:rsid w:val="00632CFD"/>
    <w:rsid w:val="00635572"/>
    <w:rsid w:val="00641503"/>
    <w:rsid w:val="0064186B"/>
    <w:rsid w:val="006432E5"/>
    <w:rsid w:val="00643C9D"/>
    <w:rsid w:val="00643FAC"/>
    <w:rsid w:val="006441C1"/>
    <w:rsid w:val="006454EB"/>
    <w:rsid w:val="00647CE0"/>
    <w:rsid w:val="0065015F"/>
    <w:rsid w:val="00654AA1"/>
    <w:rsid w:val="006569F8"/>
    <w:rsid w:val="00665312"/>
    <w:rsid w:val="00666FC7"/>
    <w:rsid w:val="00671C46"/>
    <w:rsid w:val="0067615D"/>
    <w:rsid w:val="0067633E"/>
    <w:rsid w:val="006772F6"/>
    <w:rsid w:val="00681B43"/>
    <w:rsid w:val="0069280D"/>
    <w:rsid w:val="00696426"/>
    <w:rsid w:val="006972AE"/>
    <w:rsid w:val="006B4AE2"/>
    <w:rsid w:val="006B4ED0"/>
    <w:rsid w:val="006B53A0"/>
    <w:rsid w:val="006B7D39"/>
    <w:rsid w:val="006C163E"/>
    <w:rsid w:val="006C53E2"/>
    <w:rsid w:val="006D040F"/>
    <w:rsid w:val="006D43C5"/>
    <w:rsid w:val="006D6BA9"/>
    <w:rsid w:val="006E0B96"/>
    <w:rsid w:val="006E3020"/>
    <w:rsid w:val="00702E4A"/>
    <w:rsid w:val="00705B8F"/>
    <w:rsid w:val="007116D8"/>
    <w:rsid w:val="007144C1"/>
    <w:rsid w:val="00717E1D"/>
    <w:rsid w:val="00722ED2"/>
    <w:rsid w:val="007237DE"/>
    <w:rsid w:val="00723AA6"/>
    <w:rsid w:val="00724DC8"/>
    <w:rsid w:val="00727A99"/>
    <w:rsid w:val="00744B13"/>
    <w:rsid w:val="00750B3C"/>
    <w:rsid w:val="007534A8"/>
    <w:rsid w:val="007572F5"/>
    <w:rsid w:val="0076520B"/>
    <w:rsid w:val="007652F1"/>
    <w:rsid w:val="00767884"/>
    <w:rsid w:val="00767BB6"/>
    <w:rsid w:val="00770879"/>
    <w:rsid w:val="007710A3"/>
    <w:rsid w:val="00771AF2"/>
    <w:rsid w:val="0078463D"/>
    <w:rsid w:val="007852EF"/>
    <w:rsid w:val="00785739"/>
    <w:rsid w:val="0079248B"/>
    <w:rsid w:val="00792D6E"/>
    <w:rsid w:val="0079336E"/>
    <w:rsid w:val="007943F4"/>
    <w:rsid w:val="007B2587"/>
    <w:rsid w:val="007B62D2"/>
    <w:rsid w:val="007C1C5B"/>
    <w:rsid w:val="007C57FD"/>
    <w:rsid w:val="007D0A5E"/>
    <w:rsid w:val="007D6D41"/>
    <w:rsid w:val="007E232A"/>
    <w:rsid w:val="007E3214"/>
    <w:rsid w:val="007F27CC"/>
    <w:rsid w:val="007F68B8"/>
    <w:rsid w:val="007F7D19"/>
    <w:rsid w:val="00802165"/>
    <w:rsid w:val="008042C0"/>
    <w:rsid w:val="00806E00"/>
    <w:rsid w:val="00810600"/>
    <w:rsid w:val="00812976"/>
    <w:rsid w:val="00813191"/>
    <w:rsid w:val="008144F1"/>
    <w:rsid w:val="008152A6"/>
    <w:rsid w:val="00815B8D"/>
    <w:rsid w:val="00816F96"/>
    <w:rsid w:val="008171EF"/>
    <w:rsid w:val="008205A1"/>
    <w:rsid w:val="00820878"/>
    <w:rsid w:val="0082193E"/>
    <w:rsid w:val="008219B8"/>
    <w:rsid w:val="008327DB"/>
    <w:rsid w:val="008375CE"/>
    <w:rsid w:val="00844BB5"/>
    <w:rsid w:val="0084759B"/>
    <w:rsid w:val="00850098"/>
    <w:rsid w:val="008504D9"/>
    <w:rsid w:val="00851903"/>
    <w:rsid w:val="00855C1B"/>
    <w:rsid w:val="00856181"/>
    <w:rsid w:val="00862625"/>
    <w:rsid w:val="00865BFF"/>
    <w:rsid w:val="00874C93"/>
    <w:rsid w:val="00875DCD"/>
    <w:rsid w:val="008760E2"/>
    <w:rsid w:val="00876A91"/>
    <w:rsid w:val="00877775"/>
    <w:rsid w:val="00886600"/>
    <w:rsid w:val="00887169"/>
    <w:rsid w:val="008934C3"/>
    <w:rsid w:val="008949C9"/>
    <w:rsid w:val="00895A28"/>
    <w:rsid w:val="008A2035"/>
    <w:rsid w:val="008A4CA4"/>
    <w:rsid w:val="008B0F36"/>
    <w:rsid w:val="008B3943"/>
    <w:rsid w:val="008B75B6"/>
    <w:rsid w:val="008C0B95"/>
    <w:rsid w:val="008C3E8D"/>
    <w:rsid w:val="008C54F7"/>
    <w:rsid w:val="008D0CE7"/>
    <w:rsid w:val="008D2B97"/>
    <w:rsid w:val="008D4769"/>
    <w:rsid w:val="008D5A90"/>
    <w:rsid w:val="008D6D25"/>
    <w:rsid w:val="008E02CF"/>
    <w:rsid w:val="008E0745"/>
    <w:rsid w:val="008E0CB6"/>
    <w:rsid w:val="008E3E36"/>
    <w:rsid w:val="008E44E0"/>
    <w:rsid w:val="008E4E56"/>
    <w:rsid w:val="008E6D2A"/>
    <w:rsid w:val="008F52AF"/>
    <w:rsid w:val="0090061B"/>
    <w:rsid w:val="00900A4C"/>
    <w:rsid w:val="00901282"/>
    <w:rsid w:val="009014E6"/>
    <w:rsid w:val="0090225E"/>
    <w:rsid w:val="00903A52"/>
    <w:rsid w:val="00905213"/>
    <w:rsid w:val="009110B2"/>
    <w:rsid w:val="009205DE"/>
    <w:rsid w:val="00921407"/>
    <w:rsid w:val="00932449"/>
    <w:rsid w:val="00937439"/>
    <w:rsid w:val="00941CB4"/>
    <w:rsid w:val="00942B10"/>
    <w:rsid w:val="00943549"/>
    <w:rsid w:val="0094557F"/>
    <w:rsid w:val="009530EB"/>
    <w:rsid w:val="0095406E"/>
    <w:rsid w:val="00955056"/>
    <w:rsid w:val="009566D6"/>
    <w:rsid w:val="00957F6E"/>
    <w:rsid w:val="0096121E"/>
    <w:rsid w:val="009615EC"/>
    <w:rsid w:val="00961DB3"/>
    <w:rsid w:val="00964AB9"/>
    <w:rsid w:val="0096533B"/>
    <w:rsid w:val="00977544"/>
    <w:rsid w:val="009807A0"/>
    <w:rsid w:val="009857AE"/>
    <w:rsid w:val="00986392"/>
    <w:rsid w:val="00986EF8"/>
    <w:rsid w:val="00987DB5"/>
    <w:rsid w:val="00990D14"/>
    <w:rsid w:val="009917C3"/>
    <w:rsid w:val="00992DE2"/>
    <w:rsid w:val="00997D75"/>
    <w:rsid w:val="009A16B6"/>
    <w:rsid w:val="009A1D9E"/>
    <w:rsid w:val="009A2085"/>
    <w:rsid w:val="009A4827"/>
    <w:rsid w:val="009A5318"/>
    <w:rsid w:val="009A719D"/>
    <w:rsid w:val="009B55C2"/>
    <w:rsid w:val="009B5B8E"/>
    <w:rsid w:val="009B605E"/>
    <w:rsid w:val="009C3BC7"/>
    <w:rsid w:val="009C444E"/>
    <w:rsid w:val="009C61B8"/>
    <w:rsid w:val="009C63B7"/>
    <w:rsid w:val="009C7793"/>
    <w:rsid w:val="009D4760"/>
    <w:rsid w:val="009E65FD"/>
    <w:rsid w:val="009F077A"/>
    <w:rsid w:val="00A0620A"/>
    <w:rsid w:val="00A07666"/>
    <w:rsid w:val="00A10C5D"/>
    <w:rsid w:val="00A12AD0"/>
    <w:rsid w:val="00A13429"/>
    <w:rsid w:val="00A2142E"/>
    <w:rsid w:val="00A22BB9"/>
    <w:rsid w:val="00A239DC"/>
    <w:rsid w:val="00A24E66"/>
    <w:rsid w:val="00A32E74"/>
    <w:rsid w:val="00A34595"/>
    <w:rsid w:val="00A37CE7"/>
    <w:rsid w:val="00A427BC"/>
    <w:rsid w:val="00A43491"/>
    <w:rsid w:val="00A4479E"/>
    <w:rsid w:val="00A51D91"/>
    <w:rsid w:val="00A53919"/>
    <w:rsid w:val="00A63C36"/>
    <w:rsid w:val="00A65F14"/>
    <w:rsid w:val="00A80414"/>
    <w:rsid w:val="00A83968"/>
    <w:rsid w:val="00A93630"/>
    <w:rsid w:val="00A9394C"/>
    <w:rsid w:val="00A94B52"/>
    <w:rsid w:val="00AA5008"/>
    <w:rsid w:val="00AA66A1"/>
    <w:rsid w:val="00AA78B5"/>
    <w:rsid w:val="00AB0DEA"/>
    <w:rsid w:val="00AB3531"/>
    <w:rsid w:val="00AD5E93"/>
    <w:rsid w:val="00AE10F1"/>
    <w:rsid w:val="00AE170F"/>
    <w:rsid w:val="00AE24C2"/>
    <w:rsid w:val="00AE42C4"/>
    <w:rsid w:val="00AE6C7D"/>
    <w:rsid w:val="00AF2799"/>
    <w:rsid w:val="00AF3A7C"/>
    <w:rsid w:val="00B007D4"/>
    <w:rsid w:val="00B013CE"/>
    <w:rsid w:val="00B03B7C"/>
    <w:rsid w:val="00B06716"/>
    <w:rsid w:val="00B15F4B"/>
    <w:rsid w:val="00B16C1E"/>
    <w:rsid w:val="00B17DA8"/>
    <w:rsid w:val="00B2223B"/>
    <w:rsid w:val="00B26A37"/>
    <w:rsid w:val="00B272B6"/>
    <w:rsid w:val="00B304EF"/>
    <w:rsid w:val="00B34EDC"/>
    <w:rsid w:val="00B37BB8"/>
    <w:rsid w:val="00B42B1D"/>
    <w:rsid w:val="00B515C3"/>
    <w:rsid w:val="00B556D1"/>
    <w:rsid w:val="00B56859"/>
    <w:rsid w:val="00B60317"/>
    <w:rsid w:val="00B60A12"/>
    <w:rsid w:val="00B633A6"/>
    <w:rsid w:val="00B648C2"/>
    <w:rsid w:val="00B64B40"/>
    <w:rsid w:val="00B6576B"/>
    <w:rsid w:val="00B65AE8"/>
    <w:rsid w:val="00B65E2C"/>
    <w:rsid w:val="00B6674E"/>
    <w:rsid w:val="00B668D5"/>
    <w:rsid w:val="00B67F4C"/>
    <w:rsid w:val="00B708FC"/>
    <w:rsid w:val="00B71B08"/>
    <w:rsid w:val="00B74819"/>
    <w:rsid w:val="00B82C0B"/>
    <w:rsid w:val="00B86BC6"/>
    <w:rsid w:val="00B87C44"/>
    <w:rsid w:val="00B92388"/>
    <w:rsid w:val="00B94A7E"/>
    <w:rsid w:val="00B95317"/>
    <w:rsid w:val="00B97CCC"/>
    <w:rsid w:val="00BA1809"/>
    <w:rsid w:val="00BA349F"/>
    <w:rsid w:val="00BB1098"/>
    <w:rsid w:val="00BB49AC"/>
    <w:rsid w:val="00BB53E5"/>
    <w:rsid w:val="00BB61D9"/>
    <w:rsid w:val="00BB70DB"/>
    <w:rsid w:val="00BC3825"/>
    <w:rsid w:val="00BC49DA"/>
    <w:rsid w:val="00BC55BC"/>
    <w:rsid w:val="00BC6DEF"/>
    <w:rsid w:val="00BD289C"/>
    <w:rsid w:val="00BD489A"/>
    <w:rsid w:val="00BD6A57"/>
    <w:rsid w:val="00BE0841"/>
    <w:rsid w:val="00BE6289"/>
    <w:rsid w:val="00BE6499"/>
    <w:rsid w:val="00BF2364"/>
    <w:rsid w:val="00BF2BD3"/>
    <w:rsid w:val="00BF320A"/>
    <w:rsid w:val="00BF7A1F"/>
    <w:rsid w:val="00BF7EC5"/>
    <w:rsid w:val="00C03B34"/>
    <w:rsid w:val="00C05778"/>
    <w:rsid w:val="00C12FEB"/>
    <w:rsid w:val="00C221FD"/>
    <w:rsid w:val="00C224AC"/>
    <w:rsid w:val="00C23105"/>
    <w:rsid w:val="00C253BA"/>
    <w:rsid w:val="00C27892"/>
    <w:rsid w:val="00C368F4"/>
    <w:rsid w:val="00C41B23"/>
    <w:rsid w:val="00C422ED"/>
    <w:rsid w:val="00C525D3"/>
    <w:rsid w:val="00C5539B"/>
    <w:rsid w:val="00C570A1"/>
    <w:rsid w:val="00C60D3F"/>
    <w:rsid w:val="00C63EFD"/>
    <w:rsid w:val="00C6411B"/>
    <w:rsid w:val="00C66A60"/>
    <w:rsid w:val="00C674DD"/>
    <w:rsid w:val="00C72DC3"/>
    <w:rsid w:val="00C7589D"/>
    <w:rsid w:val="00C82BB7"/>
    <w:rsid w:val="00C872D9"/>
    <w:rsid w:val="00CA0F13"/>
    <w:rsid w:val="00CA1295"/>
    <w:rsid w:val="00CA279D"/>
    <w:rsid w:val="00CA3616"/>
    <w:rsid w:val="00CA53EC"/>
    <w:rsid w:val="00CA5AFA"/>
    <w:rsid w:val="00CB21A2"/>
    <w:rsid w:val="00CB4BBC"/>
    <w:rsid w:val="00CB7CC8"/>
    <w:rsid w:val="00CC0FC7"/>
    <w:rsid w:val="00CC227F"/>
    <w:rsid w:val="00CC421A"/>
    <w:rsid w:val="00CC45A9"/>
    <w:rsid w:val="00CC7E92"/>
    <w:rsid w:val="00CD0F4D"/>
    <w:rsid w:val="00CD242A"/>
    <w:rsid w:val="00CD423B"/>
    <w:rsid w:val="00CE27C6"/>
    <w:rsid w:val="00CE74C9"/>
    <w:rsid w:val="00CE7B4D"/>
    <w:rsid w:val="00CE7C1B"/>
    <w:rsid w:val="00CE7C96"/>
    <w:rsid w:val="00CF2625"/>
    <w:rsid w:val="00CF559C"/>
    <w:rsid w:val="00CF60A7"/>
    <w:rsid w:val="00D005B2"/>
    <w:rsid w:val="00D00BEE"/>
    <w:rsid w:val="00D0332A"/>
    <w:rsid w:val="00D065BF"/>
    <w:rsid w:val="00D14CDE"/>
    <w:rsid w:val="00D22F2B"/>
    <w:rsid w:val="00D23F5F"/>
    <w:rsid w:val="00D24E14"/>
    <w:rsid w:val="00D26B89"/>
    <w:rsid w:val="00D27853"/>
    <w:rsid w:val="00D30C34"/>
    <w:rsid w:val="00D34C04"/>
    <w:rsid w:val="00D37068"/>
    <w:rsid w:val="00D504D8"/>
    <w:rsid w:val="00D50C03"/>
    <w:rsid w:val="00D50FC1"/>
    <w:rsid w:val="00D5432D"/>
    <w:rsid w:val="00D54CBB"/>
    <w:rsid w:val="00D60C85"/>
    <w:rsid w:val="00D613BA"/>
    <w:rsid w:val="00D6592E"/>
    <w:rsid w:val="00D66EA5"/>
    <w:rsid w:val="00D70C9A"/>
    <w:rsid w:val="00D7109D"/>
    <w:rsid w:val="00D71309"/>
    <w:rsid w:val="00D81C1E"/>
    <w:rsid w:val="00D855C0"/>
    <w:rsid w:val="00D874AF"/>
    <w:rsid w:val="00D87CA1"/>
    <w:rsid w:val="00D90AD8"/>
    <w:rsid w:val="00D93641"/>
    <w:rsid w:val="00D9401E"/>
    <w:rsid w:val="00D956D4"/>
    <w:rsid w:val="00DA1BC9"/>
    <w:rsid w:val="00DA3B2C"/>
    <w:rsid w:val="00DA4B4D"/>
    <w:rsid w:val="00DB200C"/>
    <w:rsid w:val="00DB50AA"/>
    <w:rsid w:val="00DC374D"/>
    <w:rsid w:val="00DC5305"/>
    <w:rsid w:val="00DC5FD2"/>
    <w:rsid w:val="00DD6A5A"/>
    <w:rsid w:val="00DD6D17"/>
    <w:rsid w:val="00DE04FE"/>
    <w:rsid w:val="00DE28D9"/>
    <w:rsid w:val="00DE36C8"/>
    <w:rsid w:val="00DE533B"/>
    <w:rsid w:val="00DF3106"/>
    <w:rsid w:val="00E01A48"/>
    <w:rsid w:val="00E03CED"/>
    <w:rsid w:val="00E11A33"/>
    <w:rsid w:val="00E122B7"/>
    <w:rsid w:val="00E16207"/>
    <w:rsid w:val="00E16E0F"/>
    <w:rsid w:val="00E17C03"/>
    <w:rsid w:val="00E20182"/>
    <w:rsid w:val="00E220DF"/>
    <w:rsid w:val="00E228BB"/>
    <w:rsid w:val="00E24C02"/>
    <w:rsid w:val="00E31495"/>
    <w:rsid w:val="00E3320A"/>
    <w:rsid w:val="00E3618F"/>
    <w:rsid w:val="00E4272E"/>
    <w:rsid w:val="00E43B53"/>
    <w:rsid w:val="00E44D9A"/>
    <w:rsid w:val="00E45B6B"/>
    <w:rsid w:val="00E53441"/>
    <w:rsid w:val="00E66DD9"/>
    <w:rsid w:val="00E67C70"/>
    <w:rsid w:val="00E70EFF"/>
    <w:rsid w:val="00E73B6F"/>
    <w:rsid w:val="00E75ED4"/>
    <w:rsid w:val="00E84026"/>
    <w:rsid w:val="00E91484"/>
    <w:rsid w:val="00E91F6C"/>
    <w:rsid w:val="00E96809"/>
    <w:rsid w:val="00EA0648"/>
    <w:rsid w:val="00EA1827"/>
    <w:rsid w:val="00EA1CE0"/>
    <w:rsid w:val="00EA24D0"/>
    <w:rsid w:val="00EA2C86"/>
    <w:rsid w:val="00EA3AD7"/>
    <w:rsid w:val="00EB4EB4"/>
    <w:rsid w:val="00EB5C38"/>
    <w:rsid w:val="00EC074A"/>
    <w:rsid w:val="00EC0BF2"/>
    <w:rsid w:val="00EC135C"/>
    <w:rsid w:val="00EC2461"/>
    <w:rsid w:val="00EC48F9"/>
    <w:rsid w:val="00ED18DF"/>
    <w:rsid w:val="00ED5138"/>
    <w:rsid w:val="00EE22C7"/>
    <w:rsid w:val="00EE3429"/>
    <w:rsid w:val="00EE4C89"/>
    <w:rsid w:val="00EE5674"/>
    <w:rsid w:val="00EE605C"/>
    <w:rsid w:val="00EF7872"/>
    <w:rsid w:val="00F06FA9"/>
    <w:rsid w:val="00F13016"/>
    <w:rsid w:val="00F132D7"/>
    <w:rsid w:val="00F133FE"/>
    <w:rsid w:val="00F209F8"/>
    <w:rsid w:val="00F20DDF"/>
    <w:rsid w:val="00F21E01"/>
    <w:rsid w:val="00F23555"/>
    <w:rsid w:val="00F24855"/>
    <w:rsid w:val="00F4227D"/>
    <w:rsid w:val="00F46A72"/>
    <w:rsid w:val="00F50B7E"/>
    <w:rsid w:val="00F518A7"/>
    <w:rsid w:val="00F5252B"/>
    <w:rsid w:val="00F6165D"/>
    <w:rsid w:val="00F663E9"/>
    <w:rsid w:val="00F7114D"/>
    <w:rsid w:val="00F7207B"/>
    <w:rsid w:val="00F7438D"/>
    <w:rsid w:val="00F76005"/>
    <w:rsid w:val="00F77A15"/>
    <w:rsid w:val="00F80296"/>
    <w:rsid w:val="00F80F52"/>
    <w:rsid w:val="00FB63CB"/>
    <w:rsid w:val="00FC0728"/>
    <w:rsid w:val="00FC1B38"/>
    <w:rsid w:val="00FC26A6"/>
    <w:rsid w:val="00FC4243"/>
    <w:rsid w:val="00FD0D2F"/>
    <w:rsid w:val="00FD32C9"/>
    <w:rsid w:val="00FD46A7"/>
    <w:rsid w:val="00FE5F05"/>
    <w:rsid w:val="00FE6460"/>
    <w:rsid w:val="00FF55BD"/>
    <w:rsid w:val="00FF6751"/>
    <w:rsid w:val="00FF7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B2CA353"/>
  <w15:chartTrackingRefBased/>
  <w15:docId w15:val="{BADD7FA9-09DA-4621-AF15-917AA3FB2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927"/>
  </w:style>
  <w:style w:type="paragraph" w:styleId="Rubrik1">
    <w:name w:val="heading 1"/>
    <w:basedOn w:val="Normal"/>
    <w:next w:val="Normal"/>
    <w:link w:val="Rubrik1Char"/>
    <w:uiPriority w:val="9"/>
    <w:qFormat/>
    <w:rsid w:val="00D81C1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D81C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Rubrik3">
    <w:name w:val="heading 3"/>
    <w:basedOn w:val="Normal"/>
    <w:link w:val="Rubrik3Char"/>
    <w:uiPriority w:val="9"/>
    <w:qFormat/>
    <w:rsid w:val="0018149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sv-SE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021C3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Stark">
    <w:name w:val="Strong"/>
    <w:basedOn w:val="Standardstycketeckensnitt"/>
    <w:uiPriority w:val="22"/>
    <w:qFormat/>
    <w:rsid w:val="00ED5138"/>
    <w:rPr>
      <w:b/>
      <w:bCs/>
    </w:rPr>
  </w:style>
  <w:style w:type="paragraph" w:styleId="Normalwebb">
    <w:name w:val="Normal (Web)"/>
    <w:basedOn w:val="Normal"/>
    <w:uiPriority w:val="99"/>
    <w:unhideWhenUsed/>
    <w:rsid w:val="00F422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Hyperlnk">
    <w:name w:val="Hyperlink"/>
    <w:basedOn w:val="Standardstycketeckensnitt"/>
    <w:uiPriority w:val="99"/>
    <w:unhideWhenUsed/>
    <w:rsid w:val="00181498"/>
    <w:rPr>
      <w:color w:val="0000FF" w:themeColor="hyperlink"/>
      <w:u w:val="single"/>
    </w:rPr>
  </w:style>
  <w:style w:type="character" w:customStyle="1" w:styleId="Rubrik3Char">
    <w:name w:val="Rubrik 3 Char"/>
    <w:basedOn w:val="Standardstycketeckensnitt"/>
    <w:link w:val="Rubrik3"/>
    <w:uiPriority w:val="9"/>
    <w:rsid w:val="00181498"/>
    <w:rPr>
      <w:rFonts w:ascii="Times New Roman" w:eastAsia="Times New Roman" w:hAnsi="Times New Roman" w:cs="Times New Roman"/>
      <w:b/>
      <w:bCs/>
      <w:sz w:val="27"/>
      <w:szCs w:val="27"/>
      <w:lang w:eastAsia="sv-SE"/>
    </w:rPr>
  </w:style>
  <w:style w:type="character" w:styleId="Betoning">
    <w:name w:val="Emphasis"/>
    <w:basedOn w:val="Standardstycketeckensnitt"/>
    <w:uiPriority w:val="20"/>
    <w:qFormat/>
    <w:rsid w:val="00183A56"/>
    <w:rPr>
      <w:i/>
      <w:iCs/>
    </w:rPr>
  </w:style>
  <w:style w:type="character" w:customStyle="1" w:styleId="Rubrik4Char">
    <w:name w:val="Rubrik 4 Char"/>
    <w:basedOn w:val="Standardstycketeckensnitt"/>
    <w:link w:val="Rubrik4"/>
    <w:uiPriority w:val="9"/>
    <w:rsid w:val="00021C3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table" w:styleId="Tabellrutnt">
    <w:name w:val="Table Grid"/>
    <w:basedOn w:val="Normaltabell"/>
    <w:uiPriority w:val="59"/>
    <w:rsid w:val="008934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F518A7"/>
    <w:pPr>
      <w:ind w:left="720"/>
      <w:contextualSpacing/>
    </w:pPr>
  </w:style>
  <w:style w:type="paragraph" w:styleId="Ingetavstnd">
    <w:name w:val="No Spacing"/>
    <w:uiPriority w:val="1"/>
    <w:qFormat/>
    <w:rsid w:val="00263417"/>
    <w:pPr>
      <w:spacing w:after="0" w:line="240" w:lineRule="auto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31193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31193C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31193C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1193C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1193C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633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633A6"/>
    <w:rPr>
      <w:rFonts w:ascii="Segoe UI" w:hAnsi="Segoe UI" w:cs="Segoe UI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6132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6132C1"/>
  </w:style>
  <w:style w:type="paragraph" w:styleId="Sidfot">
    <w:name w:val="footer"/>
    <w:basedOn w:val="Normal"/>
    <w:link w:val="SidfotChar"/>
    <w:uiPriority w:val="99"/>
    <w:unhideWhenUsed/>
    <w:rsid w:val="006132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6132C1"/>
  </w:style>
  <w:style w:type="character" w:styleId="Radnummer">
    <w:name w:val="line number"/>
    <w:basedOn w:val="Standardstycketeckensnitt"/>
    <w:uiPriority w:val="99"/>
    <w:semiHidden/>
    <w:unhideWhenUsed/>
    <w:rsid w:val="006132C1"/>
  </w:style>
  <w:style w:type="character" w:styleId="Olstomnmnande">
    <w:name w:val="Unresolved Mention"/>
    <w:basedOn w:val="Standardstycketeckensnitt"/>
    <w:uiPriority w:val="99"/>
    <w:semiHidden/>
    <w:unhideWhenUsed/>
    <w:rsid w:val="00EE605C"/>
    <w:rPr>
      <w:color w:val="605E5C"/>
      <w:shd w:val="clear" w:color="auto" w:fill="E1DFDD"/>
    </w:rPr>
  </w:style>
  <w:style w:type="character" w:customStyle="1" w:styleId="Rubrik1Char">
    <w:name w:val="Rubrik 1 Char"/>
    <w:basedOn w:val="Standardstycketeckensnitt"/>
    <w:link w:val="Rubrik1"/>
    <w:uiPriority w:val="9"/>
    <w:rsid w:val="00D81C1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D81C1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5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2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3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6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0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0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8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7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85D953-42CA-F14C-8B89-C7AD2854DA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31</Words>
  <Characters>3348</Characters>
  <Application>Microsoft Office Word</Application>
  <DocSecurity>0</DocSecurity>
  <Lines>27</Lines>
  <Paragraphs>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Universitetslaboratoriet</Company>
  <LinksUpToDate>false</LinksUpToDate>
  <CharactersWithSpaces>3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 Lindahl</dc:creator>
  <cp:keywords/>
  <dc:description/>
  <cp:lastModifiedBy>Hannes Lindahl</cp:lastModifiedBy>
  <cp:revision>5</cp:revision>
  <cp:lastPrinted>2021-08-10T13:14:00Z</cp:lastPrinted>
  <dcterms:created xsi:type="dcterms:W3CDTF">2022-01-15T20:49:00Z</dcterms:created>
  <dcterms:modified xsi:type="dcterms:W3CDTF">2022-02-23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bone-marrow-transplantation</vt:lpwstr>
  </property>
  <property fmtid="{D5CDD505-2E9C-101B-9397-08002B2CF9AE}" pid="5" name="Mendeley Recent Style Name 1_1">
    <vt:lpwstr>Bone Marrow Transplantation</vt:lpwstr>
  </property>
  <property fmtid="{D5CDD505-2E9C-101B-9397-08002B2CF9AE}" pid="6" name="Mendeley Recent Style Id 2_1">
    <vt:lpwstr>http://www.zotero.org/styles/clinical-immunology</vt:lpwstr>
  </property>
  <property fmtid="{D5CDD505-2E9C-101B-9397-08002B2CF9AE}" pid="7" name="Mendeley Recent Style Name 2_1">
    <vt:lpwstr>Clinical Immunology</vt:lpwstr>
  </property>
  <property fmtid="{D5CDD505-2E9C-101B-9397-08002B2CF9AE}" pid="8" name="Mendeley Recent Style Id 3_1">
    <vt:lpwstr>http://www.zotero.org/styles/frontiers</vt:lpwstr>
  </property>
  <property fmtid="{D5CDD505-2E9C-101B-9397-08002B2CF9AE}" pid="9" name="Mendeley Recent Style Name 3_1">
    <vt:lpwstr>Frontiers journals</vt:lpwstr>
  </property>
  <property fmtid="{D5CDD505-2E9C-101B-9397-08002B2CF9AE}" pid="10" name="Mendeley Recent Style Id 4_1">
    <vt:lpwstr>http://www.zotero.org/styles/handbook-of-clinical-neurology</vt:lpwstr>
  </property>
  <property fmtid="{D5CDD505-2E9C-101B-9397-08002B2CF9AE}" pid="11" name="Mendeley Recent Style Name 4_1">
    <vt:lpwstr>Handbook of Clinical Neurology</vt:lpwstr>
  </property>
  <property fmtid="{D5CDD505-2E9C-101B-9397-08002B2CF9AE}" pid="12" name="Mendeley Recent Style Id 5_1">
    <vt:lpwstr>http://www.zotero.org/styles/journal-of-autoimmunity</vt:lpwstr>
  </property>
  <property fmtid="{D5CDD505-2E9C-101B-9397-08002B2CF9AE}" pid="13" name="Mendeley Recent Style Name 5_1">
    <vt:lpwstr>Journal of Autoimmunity</vt:lpwstr>
  </property>
  <property fmtid="{D5CDD505-2E9C-101B-9397-08002B2CF9AE}" pid="14" name="Mendeley Recent Style Id 6_1">
    <vt:lpwstr>http://www.zotero.org/styles/journal-of-clinical-immunology</vt:lpwstr>
  </property>
  <property fmtid="{D5CDD505-2E9C-101B-9397-08002B2CF9AE}" pid="15" name="Mendeley Recent Style Name 6_1">
    <vt:lpwstr>Journal of Clinical Immunology</vt:lpwstr>
  </property>
  <property fmtid="{D5CDD505-2E9C-101B-9397-08002B2CF9AE}" pid="16" name="Mendeley Recent Style Id 7_1">
    <vt:lpwstr>http://www.zotero.org/styles/multiple-sclerosis-journal</vt:lpwstr>
  </property>
  <property fmtid="{D5CDD505-2E9C-101B-9397-08002B2CF9AE}" pid="17" name="Mendeley Recent Style Name 7_1">
    <vt:lpwstr>Multiple Sclerosis Journal</vt:lpwstr>
  </property>
  <property fmtid="{D5CDD505-2E9C-101B-9397-08002B2CF9AE}" pid="18" name="Mendeley Recent Style Id 8_1">
    <vt:lpwstr>http://www.zotero.org/styles/neurology</vt:lpwstr>
  </property>
  <property fmtid="{D5CDD505-2E9C-101B-9397-08002B2CF9AE}" pid="19" name="Mendeley Recent Style Name 8_1">
    <vt:lpwstr>Neur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a497f64-ddc3-33e8-aa98-3969e1fc8e22</vt:lpwstr>
  </property>
  <property fmtid="{D5CDD505-2E9C-101B-9397-08002B2CF9AE}" pid="24" name="Mendeley Citation Style_1">
    <vt:lpwstr>http://www.zotero.org/styles/bone-marrow-transplantation</vt:lpwstr>
  </property>
</Properties>
</file>